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B839E" w14:textId="193E2C6B" w:rsidR="00337A17" w:rsidRPr="00BA708E" w:rsidRDefault="00337A17">
      <w:pPr>
        <w:rPr>
          <w:rFonts w:cstheme="minorHAnsi"/>
          <w:b/>
          <w:bCs/>
        </w:rPr>
      </w:pPr>
      <w:r w:rsidRPr="00BA708E">
        <w:rPr>
          <w:rFonts w:cstheme="minorHAnsi"/>
          <w:b/>
          <w:bCs/>
        </w:rPr>
        <w:t>Hart et al. Supplemental File 1 - Complete Plasmid Sequences</w:t>
      </w:r>
    </w:p>
    <w:p w14:paraId="013AB9D9" w14:textId="07A921F1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&gt;Py0489_PyWT-GFPmut2</w:t>
      </w:r>
    </w:p>
    <w:p w14:paraId="3349DEE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0489__final_         7758 bp    DNA        circular     21-APR-2021</w:t>
      </w:r>
    </w:p>
    <w:p w14:paraId="33FA338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20972DB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62C27CE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0489 = Py17XNL WT-GFP</w:t>
      </w:r>
    </w:p>
    <w:p w14:paraId="5A3DC00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0DFD4CF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497DCFC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73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298</w:t>
      </w:r>
    </w:p>
    <w:p w14:paraId="7A990CC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vntifke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61"</w:t>
      </w:r>
    </w:p>
    <w:p w14:paraId="5C8B7E4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6E77C00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030FD2A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110FE93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2A72B97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0E4152C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7B11B2F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710BDF0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89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471</w:t>
      </w:r>
    </w:p>
    <w:p w14:paraId="6F7746E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promoter"</w:t>
      </w:r>
    </w:p>
    <w:p w14:paraId="4DE93EB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promoter"</w:t>
      </w:r>
    </w:p>
    <w:p w14:paraId="081841D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promoter"</w:t>
      </w:r>
    </w:p>
    <w:p w14:paraId="25A16CA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3CD317D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0945872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4B5E3E3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7986223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516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194</w:t>
      </w:r>
    </w:p>
    <w:p w14:paraId="29DB8E7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66F465A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48EBD6D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1A9E9C0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51D5684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030F3A0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7A32C3A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08891A6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20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648</w:t>
      </w:r>
    </w:p>
    <w:p w14:paraId="0EC7343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0B2A13E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684AE93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1CE21B2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0000"</w:t>
      </w:r>
    </w:p>
    <w:p w14:paraId="2938932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7A719C1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737E6AF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-0.5} {} 0} width 5 offset 0"</w:t>
      </w:r>
    </w:p>
    <w:p w14:paraId="53DB21C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rep_origin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04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727</w:t>
      </w:r>
    </w:p>
    <w:p w14:paraId="18ABE69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15B964F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0463A0E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7D20FF8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75F7EC0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4326D0D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43268B2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38B5B9E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28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947</w:t>
      </w:r>
    </w:p>
    <w:p w14:paraId="2EA99F1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3C4A37B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0647231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721A267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704349E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6077CBB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6ECECB0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0E4F911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30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755</w:t>
      </w:r>
    </w:p>
    <w:p w14:paraId="1D7D755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710AA87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40ED1F9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63E0C4C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40EA14F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6F32CED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0B363E7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3B080B5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131..6440,6445..6729)</w:t>
      </w:r>
    </w:p>
    <w:p w14:paraId="3EA8D35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6DC0814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0D2D58D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1FB6F3B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48B0C71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40D290C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6907F5F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71739A8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918</w:t>
      </w:r>
    </w:p>
    <w:p w14:paraId="7AFC4E2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1"</w:t>
      </w:r>
    </w:p>
    <w:p w14:paraId="3C4E82E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1"</w:t>
      </w:r>
    </w:p>
    <w:p w14:paraId="2B01EC2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1"</w:t>
      </w:r>
    </w:p>
    <w:p w14:paraId="03CD928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0079F56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61C8D73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70F4846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-0.5} {} 0} width 5 offset 0"</w:t>
      </w:r>
    </w:p>
    <w:p w14:paraId="6F87AC7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92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873</w:t>
      </w:r>
    </w:p>
    <w:p w14:paraId="42F1589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2"</w:t>
      </w:r>
    </w:p>
    <w:p w14:paraId="3FE01AE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2"</w:t>
      </w:r>
    </w:p>
    <w:p w14:paraId="1373FFE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2"</w:t>
      </w:r>
    </w:p>
    <w:p w14:paraId="642D3CC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36815B6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1B9D938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07328D7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3969269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11FADA2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cc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GTGTTTTA TTTGGATGTG CAACAATAGA TTTATGATTA ACCAATGGTA</w:t>
      </w:r>
    </w:p>
    <w:p w14:paraId="5F8F0B5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ATCATTATA ATCATATATT TCATCTTCAT TTACATATTT TACTAAAACA GTTTTTACAA</w:t>
      </w:r>
    </w:p>
    <w:p w14:paraId="0DB1E86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TTTGTTCTGT TTCTTTATCT ACACAATGAC ATTCAAATTG ATATGATTTT GTTAATGTAT</w:t>
      </w:r>
    </w:p>
    <w:p w14:paraId="7D2DD0A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ATTAAAACC AGCTAATGCA TATTCTGGAT TTTCAAATGA ATAGTTAATA ATATTTTTAG</w:t>
      </w:r>
    </w:p>
    <w:p w14:paraId="61AA353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TATTAATTTT ATAGGAATCA TGTAGATAGC CTTTTTCATA TACTTGAGTA AAACATTTTT</w:t>
      </w:r>
    </w:p>
    <w:p w14:paraId="59C9433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CTGGCATTTT TTTTGTATTT TCGGGGCATC TAAAACCAAA ACTTGTATTT GATTTGGAAA</w:t>
      </w:r>
    </w:p>
    <w:p w14:paraId="1923AD6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TTATTATACA TAGATCTCCT TCACTATAAG CATTTAAATA ATTATATAAT TCACCTTTTC</w:t>
      </w:r>
    </w:p>
    <w:p w14:paraId="08C12DC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AAAATCACA AAATGAAACT GGTCTATCTT TTAAATCTGT TCGAACATGT AATAAAATAA</w:t>
      </w:r>
    </w:p>
    <w:p w14:paraId="760501F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TTGCTCTTCT ATAATCAGTC CCACCATTTG TTACACCACA TTCTATGGTT AGTGGATATG</w:t>
      </w:r>
    </w:p>
    <w:p w14:paraId="3928DA5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ATCCATGATT TATAAATGAG GTCATAAAAA ATTTAAAACC TTTAAATTGT TCATTTATTT</w:t>
      </w:r>
    </w:p>
    <w:p w14:paraId="6F4DEAD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CTGGTATATC TATATCTTTT GTATTAAAAA ATAAATCTGT AAATTTATTT ATAGGAAATA</w:t>
      </w:r>
    </w:p>
    <w:p w14:paraId="1B3717C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CATTACTTAA ATATTTTATG GTATTAATAG GTTCTTTACC ATATACGATT CTATTATCTG</w:t>
      </w:r>
    </w:p>
    <w:p w14:paraId="2B97962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TTATTTGCTC ACAATTATAC ATGAATAAAC TAAATTCATT TATTGTTTTT TCACATATTT</w:t>
      </w:r>
    </w:p>
    <w:p w14:paraId="7167B80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GTATTTCACT TAATTTGCTT AAATTATAAT CAAAATTACA CATCTGATAA GGTATATCGT</w:t>
      </w:r>
    </w:p>
    <w:p w14:paraId="330C7D7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TAAAATATTT AATCGTTTTA CTATCATCAT CAACTATTTT TAAAATGTGA TCAGATGTTG</w:t>
      </w:r>
    </w:p>
    <w:p w14:paraId="01357D9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CCATTCCATC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AAT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cTA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ACTACATCTA TATAAGAGAT TTTTTTATTT</w:t>
      </w:r>
    </w:p>
    <w:p w14:paraId="7C1F06E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TTATATATTG GTTTTGAATC TAGATATTCA TAATTTTTAA TATATATTGT TCCTATATTT</w:t>
      </w:r>
    </w:p>
    <w:p w14:paraId="4D57D27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TTGGTTTTAT AATCTTCACA TGTACAATAA AAATCAAATT CTTTTTTTGT AATTTTTGAA</w:t>
      </w:r>
    </w:p>
    <w:p w14:paraId="3D31CD7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TCATTAAAA ATGTTGATGA ATTATTTATA AAATAATCTG CATCTATAAC TTTTATTTCA</w:t>
      </w:r>
    </w:p>
    <w:p w14:paraId="3AA4047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TTAAATATAT TTTCGATATT TTCAGTTATT TGTTCATTCA TGTTACTTTT TATATATACC</w:t>
      </w:r>
    </w:p>
    <w:p w14:paraId="414CA9A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TTTCTAAAAC AATTTTTTGG ATTAATTTTT CCAGTTGGAC AATTTAAGCT AACTACTATA</w:t>
      </w:r>
    </w:p>
    <w:p w14:paraId="3514D2F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TTTTCTTTTA ATTCGATTTC ACAAAATTCA TTTTGTTTTT CTAAATCATA AACATTGGAA</w:t>
      </w:r>
    </w:p>
    <w:p w14:paraId="7AED43A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TAGTAAAATT TTTTTTTAGA ATTACCTGAA AAATCACATC CATATAATTT ATTTTTTGTT</w:t>
      </w:r>
    </w:p>
    <w:p w14:paraId="7B48A71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GTATTTTGAG AAACCCTTAT CACTGTAATA CCTTTTTGAC CTTTCATATT ATTAATTATT</w:t>
      </w:r>
    </w:p>
    <w:p w14:paraId="2D40211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GTTTTAGTAT TATCACAATA TATTTTCAAT ATTAATACTT TTTCTACAAT TAATGGAGTA</w:t>
      </w:r>
    </w:p>
    <w:p w14:paraId="104308B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ACAAAAGTGA AATTTCCTTT CTCTTTGAAC ATTTTATTTT TATCTAATAT GATAACACCT</w:t>
      </w:r>
    </w:p>
    <w:p w14:paraId="76B20A4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GGTAATATAT CATCTAATTT TTCTTTTTTG TCTAGATACA TTACTTCATC ATTTTCTGGT</w:t>
      </w:r>
    </w:p>
    <w:p w14:paraId="27412FA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TGTATTCTA TATTTTTATA TTTTTCTAAT TCTTCTGGTT CAACATTTGC ATTTTCTAAA</w:t>
      </w:r>
    </w:p>
    <w:p w14:paraId="0ACE7FE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TAAAAATTAT TTTTTTGACT ACTACGTTGT GATGTTTTCT TATTATTTAT TATGATATTA</w:t>
      </w:r>
    </w:p>
    <w:p w14:paraId="2F0E618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CTATCAAAAA TGTCATCATC ACTTTTTACA ATTTTGGGAC ATTTAACTTG AACCATATTC</w:t>
      </w:r>
    </w:p>
    <w:p w14:paraId="55C0DF0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1801 AGATTCTGTT CTAGATGTAT ATAACATGAA TGAACTGTAT CTACTTCATT AACGGGTTCA</w:t>
      </w:r>
    </w:p>
    <w:p w14:paraId="6339A91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AGAGAATTCG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cc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gg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ga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AATTCTTT TCGAGCTCTT</w:t>
      </w:r>
    </w:p>
    <w:p w14:paraId="3619FB5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ATGCTTAAG TTTACAATTT AATATTCATA CTTTAAGTAT TTTTTGTAGT ATCCTAGATA</w:t>
      </w:r>
    </w:p>
    <w:p w14:paraId="1DCBA30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TTGTGCTTTA AATGCTCACC CCTCAAAGCA CCAGTAATAT TTTCATCCAC TGAAATACCA</w:t>
      </w:r>
    </w:p>
    <w:p w14:paraId="283A116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TTAAATTTTC AAAAAAATAC TATGCATATA ATGTTATACA TATAAACATA AAACGCCATG</w:t>
      </w:r>
    </w:p>
    <w:p w14:paraId="56BA1EF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TAAATCAAAA AATATATAAA AATATGTATA AAAATAAATA TGCACTAAAT ATAAGCTAAT</w:t>
      </w:r>
    </w:p>
    <w:p w14:paraId="3D42CA5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TATGCATAAA AATTAAAGTG CCCTTTATT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AGc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CGTAATTATT TATATTTCTA</w:t>
      </w:r>
    </w:p>
    <w:p w14:paraId="46583E1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TGTTATAAAA AAATCCTCAT ATAATAATAT AATTAATATA TGTAATGTTT TTTTTATTTT</w:t>
      </w:r>
    </w:p>
    <w:p w14:paraId="42521EA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81 ATAATTTTAA TATAAAATAA TATGTAAATT AATTCAAAAA ATAAATATAA TTGTTGTGAA</w:t>
      </w:r>
    </w:p>
    <w:p w14:paraId="636F4FB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ACAAAAAACG TAATTTTTTC ATTTGCCTTC AAAATTTAAA TTTATTTTAA TATTTCCTAA</w:t>
      </w:r>
    </w:p>
    <w:p w14:paraId="40516E1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AATATATATA CTTTGTGTAT AAATATATAA AAATATATAT TTGCTTATAA ATAAATAAAA</w:t>
      </w:r>
    </w:p>
    <w:p w14:paraId="0EF9C0C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ATTTTATAA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c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aa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ac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gg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ccAATTC</w:t>
      </w:r>
      <w:proofErr w:type="spellEnd"/>
    </w:p>
    <w:p w14:paraId="1E644F6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TTGTTGAATT AGATGGTGAT GTTAATGGGC ACAAATTTTC TGTCAGTGGA GAGGGTGAAG</w:t>
      </w:r>
    </w:p>
    <w:p w14:paraId="0947117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GTGATGCAAC ATACGGAAAA CTTACCCTTA AATTTATTTG CACTACTGGA AAACTACCTG</w:t>
      </w:r>
    </w:p>
    <w:p w14:paraId="0675BD0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TTCCATGGCC AACACTTGTC ACTACTTTCG CGTATGGTCT TCAATGCTTT GCGAGATACC</w:t>
      </w:r>
    </w:p>
    <w:p w14:paraId="6DE265C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CAGATCATAT GAAACAGCAT GACTTTTTCA AGAGTGCCAT GCCCGAAGGT TATGTACAGG</w:t>
      </w:r>
    </w:p>
    <w:p w14:paraId="2166624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AAAGAACTAT ATTTTTCAAA GATGACGGGA ACTACAAGAC ACGTGCTGAA GTCAAGTTTG</w:t>
      </w:r>
    </w:p>
    <w:p w14:paraId="6FD4E41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AAGGTGATAC CCTTGTTAAT AGAATCGAGT TAAAAGGTAT TGATTTTAAA GAAGATGGAA</w:t>
      </w:r>
    </w:p>
    <w:p w14:paraId="553ECC8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ACATTCTTGG ACACAAATTG GAATACAACT ATAACTCACA CAATGTATAC ATCATGGCAG</w:t>
      </w:r>
    </w:p>
    <w:p w14:paraId="6538207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ACAAACAAAA GAATGGAATC AAAGTTAACT TCAAAATTAG ACACAACATT GAAGATGGAA</w:t>
      </w:r>
    </w:p>
    <w:p w14:paraId="3541760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GCGTTCAACT AGCAGACCAT TATCAACAAA ATACTCCAAT TGGCGATGGC CCTGTCCTTT</w:t>
      </w:r>
    </w:p>
    <w:p w14:paraId="2B58CDD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TACCAGACAA CCATTACCTG TCCACACAAT CTGCCCTTTC GAAAGATCCC AACGAAAAGA</w:t>
      </w:r>
    </w:p>
    <w:p w14:paraId="08DE9EC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GAGACCACAT GGTCCTTCTT GAGTTTGTAA CAGCTGCTGG GATTACACAT GGCATGGATG</w:t>
      </w:r>
    </w:p>
    <w:p w14:paraId="5F7D3B8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AACTATACA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gga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GTTTTTCTTA CTTATATATT TATACCAATT GATTGTATTT</w:t>
      </w:r>
    </w:p>
    <w:p w14:paraId="6261E66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ATAACTGTAA AAATGTGTAT GTTGTGTGCA TATTTTTTTT TGTGCATGCA CATGCATGTA</w:t>
      </w:r>
    </w:p>
    <w:p w14:paraId="60D13CB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AATAGCTAAA ATTATGAACA TTTTATTTTT TGTTCAGAAA AAAAAAACTT TACACACATA</w:t>
      </w:r>
    </w:p>
    <w:p w14:paraId="5612E18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AAATGGCTAG TATGAATAGC CATATTTTAT ATAAATTAAA TCCTATGAAT TTATGACCAT</w:t>
      </w:r>
    </w:p>
    <w:p w14:paraId="2D6359A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ATTAAAAATT TAGATATTTA TGGAACATAA TATGTTTGAA ACAATAAGAC AAAATTATTA</w:t>
      </w:r>
    </w:p>
    <w:p w14:paraId="5773326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TTATTATTAT TATTTTTACT GTTATAATTA TGTTGTCTCT TCAATGATTC ATAAATAGTT</w:t>
      </w:r>
    </w:p>
    <w:p w14:paraId="7962B33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GGACTTGATT TTTAAAATGT TTATAATATG ATTAGCATAG TTAAATAAAA AAAGTTGAAA</w:t>
      </w:r>
    </w:p>
    <w:p w14:paraId="5A81946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AATTAAAAAA AAACATATAA ACACAAATGA TGTTTTTTCC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ATT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ctgatg</w:t>
      </w:r>
      <w:proofErr w:type="spellEnd"/>
    </w:p>
    <w:p w14:paraId="3827FED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ta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tac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tgc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cac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atg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ctcagt</w:t>
      </w:r>
      <w:proofErr w:type="spellEnd"/>
    </w:p>
    <w:p w14:paraId="7167CDB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tc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tg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tta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ccc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cgc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cgctgac</w:t>
      </w:r>
      <w:proofErr w:type="spellEnd"/>
    </w:p>
    <w:p w14:paraId="364B3F3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cc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cttg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cc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gctt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ag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gtctcc</w:t>
      </w:r>
      <w:proofErr w:type="spellEnd"/>
    </w:p>
    <w:p w14:paraId="7FC41BA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agc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tca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tca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cac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cgc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aaagggc</w:t>
      </w:r>
      <w:proofErr w:type="spellEnd"/>
    </w:p>
    <w:p w14:paraId="2166DD1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gtga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a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gt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atg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gg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gacgtca</w:t>
      </w:r>
      <w:proofErr w:type="spellEnd"/>
    </w:p>
    <w:p w14:paraId="023CB75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ggc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gg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cgc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cc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a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aatacat</w:t>
      </w:r>
      <w:proofErr w:type="spellEnd"/>
    </w:p>
    <w:p w14:paraId="6E5335D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at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gct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ca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tg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tc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gaaaa</w:t>
      </w:r>
      <w:proofErr w:type="spellEnd"/>
    </w:p>
    <w:p w14:paraId="0946394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aag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ta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ttc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gccc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c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ggcattt</w:t>
      </w:r>
      <w:proofErr w:type="spellEnd"/>
    </w:p>
    <w:p w14:paraId="6610290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tt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g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agaa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tg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g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gatcag</w:t>
      </w:r>
      <w:proofErr w:type="spellEnd"/>
    </w:p>
    <w:p w14:paraId="1503531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2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ggtg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ggg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cgaa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ctc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taa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gagagt</w:t>
      </w:r>
      <w:proofErr w:type="spellEnd"/>
    </w:p>
    <w:p w14:paraId="3B96F61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gcc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ac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at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act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ttc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ggcgcg</w:t>
      </w:r>
      <w:proofErr w:type="spellEnd"/>
    </w:p>
    <w:p w14:paraId="296AAED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tat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tga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gcaa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tcg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gcat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ttctcag</w:t>
      </w:r>
      <w:proofErr w:type="spellEnd"/>
    </w:p>
    <w:p w14:paraId="7CC123B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ct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gta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gt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agc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gg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acagta</w:t>
      </w:r>
      <w:proofErr w:type="spellEnd"/>
    </w:p>
    <w:p w14:paraId="188458F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gaa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tg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acc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at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ggc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cttctg</w:t>
      </w:r>
      <w:proofErr w:type="spellEnd"/>
    </w:p>
    <w:p w14:paraId="2855867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cga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gacc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gcta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ttt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cat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catgta</w:t>
      </w:r>
      <w:proofErr w:type="spellEnd"/>
    </w:p>
    <w:p w14:paraId="74139C4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gcc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gttg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gag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a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aaa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gcgtgac</w:t>
      </w:r>
      <w:proofErr w:type="spellEnd"/>
    </w:p>
    <w:p w14:paraId="2F5F39F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cg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tag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aaca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cgc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aa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actactt</w:t>
      </w:r>
      <w:proofErr w:type="spellEnd"/>
    </w:p>
    <w:p w14:paraId="733FA16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tag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gc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ta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tgg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ataa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ggacca</w:t>
      </w:r>
      <w:proofErr w:type="spellEnd"/>
    </w:p>
    <w:p w14:paraId="6B1FE31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ctgc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ccc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tgg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tg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t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cggtgag</w:t>
      </w:r>
      <w:proofErr w:type="spellEnd"/>
    </w:p>
    <w:p w14:paraId="415851D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gggt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tat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gca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cca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gcc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tatcgta</w:t>
      </w:r>
      <w:proofErr w:type="spellEnd"/>
    </w:p>
    <w:p w14:paraId="744930A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tct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cgg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ggc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at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tag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cgctgag</w:t>
      </w:r>
      <w:proofErr w:type="spellEnd"/>
    </w:p>
    <w:p w14:paraId="36DD28D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gt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g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tg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tca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ttta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actt</w:t>
      </w:r>
      <w:proofErr w:type="spellEnd"/>
    </w:p>
    <w:p w14:paraId="5D7407A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attg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c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gga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tgaa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tttgat</w:t>
      </w:r>
      <w:proofErr w:type="spellEnd"/>
    </w:p>
    <w:p w14:paraId="4757A70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ctc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aaat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cg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g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agc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cccgta</w:t>
      </w:r>
      <w:proofErr w:type="spellEnd"/>
    </w:p>
    <w:p w14:paraId="08AFAB5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aga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at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ga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taa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ttgcaa</w:t>
      </w:r>
      <w:proofErr w:type="spellEnd"/>
    </w:p>
    <w:p w14:paraId="564BC18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aa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cgc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gtg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tgc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aag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actctt</w:t>
      </w:r>
      <w:proofErr w:type="spellEnd"/>
    </w:p>
    <w:p w14:paraId="334C2AF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cg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tgg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ag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tac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tg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agtgtag</w:t>
      </w:r>
      <w:proofErr w:type="spellEnd"/>
    </w:p>
    <w:p w14:paraId="0C1A08A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tagt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cc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gaac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ca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cata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tctgcta</w:t>
      </w:r>
      <w:proofErr w:type="spellEnd"/>
    </w:p>
    <w:p w14:paraId="5DCB836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tg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gg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ag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aagt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ttac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ggactca</w:t>
      </w:r>
      <w:proofErr w:type="spellEnd"/>
    </w:p>
    <w:p w14:paraId="637BF25C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ga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gg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gca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ggc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gggg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acacag</w:t>
      </w:r>
      <w:proofErr w:type="spellEnd"/>
    </w:p>
    <w:p w14:paraId="250D904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agct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aac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cacc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ga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gcg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tgagaa</w:t>
      </w:r>
      <w:proofErr w:type="spellEnd"/>
    </w:p>
    <w:p w14:paraId="14640FD7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cca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cg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ag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ggt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taa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gtcgga</w:t>
      </w:r>
      <w:proofErr w:type="spellEnd"/>
    </w:p>
    <w:p w14:paraId="5DC0791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ga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gag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cca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ac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tc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cctgtc</w:t>
      </w:r>
      <w:proofErr w:type="spellEnd"/>
    </w:p>
    <w:p w14:paraId="3BF2DE0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ttt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tctg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cgt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g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gtc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gcggagc</w:t>
      </w:r>
      <w:proofErr w:type="spellEnd"/>
    </w:p>
    <w:p w14:paraId="6F3C3E2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tgg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cag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ggc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gg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ct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cctttt</w:t>
      </w:r>
      <w:proofErr w:type="spellEnd"/>
    </w:p>
    <w:p w14:paraId="7529644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ac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tc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tcc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ctg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cc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gccttt</w:t>
      </w:r>
      <w:proofErr w:type="spellEnd"/>
    </w:p>
    <w:p w14:paraId="4FF94A1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gag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cgc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agc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acc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cga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agcgag</w:t>
      </w:r>
      <w:proofErr w:type="spellEnd"/>
    </w:p>
    <w:p w14:paraId="299D35A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cg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cc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aaa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ctcc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gttg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cattaa</w:t>
      </w:r>
      <w:proofErr w:type="spellEnd"/>
    </w:p>
    <w:p w14:paraId="0F1FBF2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gc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acag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ga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cg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gcg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aattaat</w:t>
      </w:r>
      <w:proofErr w:type="spellEnd"/>
    </w:p>
    <w:p w14:paraId="4FF413B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gtt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ctc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accc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tac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gc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tcgtatg</w:t>
      </w:r>
      <w:proofErr w:type="spellEnd"/>
    </w:p>
    <w:p w14:paraId="61A4BB8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gt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ga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c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aca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ct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gattac</w:t>
      </w:r>
      <w:proofErr w:type="spellEnd"/>
    </w:p>
    <w:p w14:paraId="07BA18E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agc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tt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cc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tc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gct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ttaagt</w:t>
      </w:r>
      <w:proofErr w:type="spellEnd"/>
    </w:p>
    <w:p w14:paraId="095A5C5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aa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ca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ag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t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ag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ctttaa</w:t>
      </w:r>
      <w:proofErr w:type="spellEnd"/>
    </w:p>
    <w:p w14:paraId="6A954A3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tca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aag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aa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tcc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tac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tttca</w:t>
      </w:r>
      <w:proofErr w:type="spellEnd"/>
    </w:p>
    <w:p w14:paraId="7C4C632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t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a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at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c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cc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caaaaa</w:t>
      </w:r>
      <w:proofErr w:type="spellEnd"/>
    </w:p>
    <w:p w14:paraId="1984230A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g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t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ct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ataaaa</w:t>
      </w:r>
      <w:proofErr w:type="spellEnd"/>
    </w:p>
    <w:p w14:paraId="7D40EAB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ag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t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gcta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t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tc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taaaaa</w:t>
      </w:r>
      <w:proofErr w:type="spellEnd"/>
    </w:p>
    <w:p w14:paraId="3E7904C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cctc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aa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t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tg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at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tttaat</w:t>
      </w:r>
      <w:proofErr w:type="spellEnd"/>
    </w:p>
    <w:p w14:paraId="43BA582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a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gt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aaacgt</w:t>
      </w:r>
      <w:proofErr w:type="spellEnd"/>
    </w:p>
    <w:p w14:paraId="5ED3EF8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66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t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cc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t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t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cc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atac</w:t>
      </w:r>
      <w:proofErr w:type="spellEnd"/>
    </w:p>
    <w:p w14:paraId="0398424B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tg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a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t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ataaa</w:t>
      </w:r>
      <w:proofErr w:type="spellEnd"/>
    </w:p>
    <w:p w14:paraId="0333F896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agg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atg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tcgc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cat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tgtg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acatgg</w:t>
      </w:r>
      <w:proofErr w:type="spellEnd"/>
    </w:p>
    <w:p w14:paraId="7BD454F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cgg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ggg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cc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cgc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g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atttcc</w:t>
      </w:r>
      <w:proofErr w:type="spellEnd"/>
    </w:p>
    <w:p w14:paraId="1BCBF2E8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gaa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aacc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gta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ac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gtg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gtaaga</w:t>
      </w:r>
      <w:proofErr w:type="spellEnd"/>
    </w:p>
    <w:p w14:paraId="7A3265CD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ctg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cat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ga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t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tag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agttc</w:t>
      </w:r>
      <w:proofErr w:type="spellEnd"/>
    </w:p>
    <w:p w14:paraId="7A785A2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gca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aa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ccac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tc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tcc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ctagatg</w:t>
      </w:r>
      <w:proofErr w:type="spellEnd"/>
    </w:p>
    <w:p w14:paraId="7627DE4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c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ac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cag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aa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gac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tggatag</w:t>
      </w:r>
      <w:proofErr w:type="spellEnd"/>
    </w:p>
    <w:p w14:paraId="72879F6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gtgg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g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aa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tca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cca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tatttg</w:t>
      </w:r>
      <w:proofErr w:type="spellEnd"/>
    </w:p>
    <w:p w14:paraId="57FB79F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1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caag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caa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aaa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g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ga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tggaga</w:t>
      </w:r>
      <w:proofErr w:type="spellEnd"/>
    </w:p>
    <w:p w14:paraId="6582546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a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cc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cag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ct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cca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aggca</w:t>
      </w:r>
      <w:proofErr w:type="spellEnd"/>
    </w:p>
    <w:p w14:paraId="53EC567F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gt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ga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ag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tt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cg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acttat</w:t>
      </w:r>
      <w:proofErr w:type="spellEnd"/>
    </w:p>
    <w:p w14:paraId="2CBF1BA2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ta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tg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at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aa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tg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atattt</w:t>
      </w:r>
      <w:proofErr w:type="spellEnd"/>
    </w:p>
    <w:p w14:paraId="3A93D2FE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g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ac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aaa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aaa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at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gttc</w:t>
      </w:r>
      <w:proofErr w:type="spellEnd"/>
    </w:p>
    <w:p w14:paraId="54123C81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4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tt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aa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agt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cc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ataaa</w:t>
      </w:r>
      <w:proofErr w:type="spellEnd"/>
    </w:p>
    <w:p w14:paraId="5AA7FFB9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atc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tt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t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tta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t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atatgt</w:t>
      </w:r>
      <w:proofErr w:type="spellEnd"/>
    </w:p>
    <w:p w14:paraId="7A0A3465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aa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c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at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t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tg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atgttg</w:t>
      </w:r>
      <w:proofErr w:type="spellEnd"/>
    </w:p>
    <w:p w14:paraId="7488FEE0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tt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c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tgg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tt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t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gattag</w:t>
      </w:r>
      <w:proofErr w:type="spellEnd"/>
    </w:p>
    <w:p w14:paraId="46A6BEB3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g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aa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a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a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tgttt</w:t>
      </w:r>
      <w:proofErr w:type="spellEnd"/>
    </w:p>
    <w:p w14:paraId="05EEC574" w14:textId="77777777" w:rsidR="00A35FC9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7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ct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</w:p>
    <w:p w14:paraId="7E87CB40" w14:textId="3419A040" w:rsidR="00337A17" w:rsidRPr="00E9222D" w:rsidRDefault="00A35FC9" w:rsidP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5B9C2D7D" w14:textId="118A021C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767BDC38" w14:textId="77777777" w:rsidR="00A35FC9" w:rsidRPr="00E9222D" w:rsidRDefault="00A35FC9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br w:type="page"/>
      </w:r>
    </w:p>
    <w:p w14:paraId="767F9CA6" w14:textId="56257810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Py1115_PyWT-mScarlet</w:t>
      </w:r>
    </w:p>
    <w:p w14:paraId="1C39061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115__final_         7837 bp    DNA        circular     21-APR-2021</w:t>
      </w:r>
    </w:p>
    <w:p w14:paraId="52AAA0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76E0196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0E3B35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115 = Py17XNL WT-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Scarlet</w:t>
      </w:r>
      <w:proofErr w:type="spellEnd"/>
    </w:p>
    <w:p w14:paraId="1085E1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7B34F7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3A143E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81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377</w:t>
      </w:r>
    </w:p>
    <w:p w14:paraId="35BD26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vntifke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61"</w:t>
      </w:r>
    </w:p>
    <w:p w14:paraId="3488C00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7D3CB5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1D163AD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78DCB9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46D0C9E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52DFB55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6B3D54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2AE36B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89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471</w:t>
      </w:r>
    </w:p>
    <w:p w14:paraId="718E49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promoter"</w:t>
      </w:r>
    </w:p>
    <w:p w14:paraId="7AA2EE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promoter"</w:t>
      </w:r>
    </w:p>
    <w:p w14:paraId="57A0B4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promoter"</w:t>
      </w:r>
    </w:p>
    <w:p w14:paraId="4B2CAB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0BCA19C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634A93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3F13CF2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75FFA65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280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727</w:t>
      </w:r>
    </w:p>
    <w:p w14:paraId="6B9C81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6E2A038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5CD54F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7E5B4B1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0000"</w:t>
      </w:r>
    </w:p>
    <w:p w14:paraId="0F5BA4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49C7FC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183EBF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3A3DD77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rep_origin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12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806</w:t>
      </w:r>
    </w:p>
    <w:p w14:paraId="717F0E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325D09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36522AC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093EF2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4EE232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56BF65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079478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65E9D7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36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026</w:t>
      </w:r>
    </w:p>
    <w:p w14:paraId="56F3F9E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68C8226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60DDE9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3C5939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45F841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5FF2AF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7C35C8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366A05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38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834</w:t>
      </w:r>
    </w:p>
    <w:p w14:paraId="1C643AA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4C2B14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2BC21C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50BB23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364214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201561B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6F52D9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5879DD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210..6519,6524..6808)</w:t>
      </w:r>
    </w:p>
    <w:p w14:paraId="562888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6BF966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59D25A7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75E55A0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7ABB8D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082B2C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7B4EBD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16DA97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918</w:t>
      </w:r>
    </w:p>
    <w:p w14:paraId="5AF5E38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1"</w:t>
      </w:r>
    </w:p>
    <w:p w14:paraId="2625A46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1"</w:t>
      </w:r>
    </w:p>
    <w:p w14:paraId="0D21DE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1"</w:t>
      </w:r>
    </w:p>
    <w:p w14:paraId="675883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49A8C4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6A8DB5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59741B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5645B4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92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873</w:t>
      </w:r>
    </w:p>
    <w:p w14:paraId="4B1ED5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2"</w:t>
      </w:r>
    </w:p>
    <w:p w14:paraId="78F0981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2"</w:t>
      </w:r>
    </w:p>
    <w:p w14:paraId="410689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2"</w:t>
      </w:r>
    </w:p>
    <w:p w14:paraId="32D534A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38511BD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1AA6040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6DF4B9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606C69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48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176</w:t>
      </w:r>
    </w:p>
    <w:p w14:paraId="3A204F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mScarlet-N1"</w:t>
      </w:r>
    </w:p>
    <w:p w14:paraId="048EEA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mScarlet-N1"</w:t>
      </w:r>
    </w:p>
    <w:p w14:paraId="79D3A7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mScarlet-N1"</w:t>
      </w:r>
    </w:p>
    <w:p w14:paraId="47C038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343F46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7A8B88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56063D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4869485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0A0A49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cc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GTGTTTTA TTTGGATGTG CAACAATAGA TTTATGATTA ACCAATGGTA</w:t>
      </w:r>
    </w:p>
    <w:p w14:paraId="47A7A19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ATCATTATA ATCATATATT TCATCTTCAT TTACATATTT TACTAAAACA GTTTTTACAA</w:t>
      </w:r>
    </w:p>
    <w:p w14:paraId="04EFED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TTTGTTCTGT TTCTTTATCT ACACAATGAC ATTCAAATTG ATATGATTTT GTTAATGTAT</w:t>
      </w:r>
    </w:p>
    <w:p w14:paraId="037E30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ATTAAAACC AGCTAATGCA TATTCTGGAT TTTCAAATGA ATAGTTAATA ATATTTTTAG</w:t>
      </w:r>
    </w:p>
    <w:p w14:paraId="1B2168A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TATTAATTTT ATAGGAATCA TGTAGATAGC CTTTTTCATA TACTTGAGTA AAACATTTTT</w:t>
      </w:r>
    </w:p>
    <w:p w14:paraId="6BB9AB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CTGGCATTTT TTTTGTATTT TCGGGGCATC TAAAACCAAA ACTTGTATTT GATTTGGAAA</w:t>
      </w:r>
    </w:p>
    <w:p w14:paraId="4CFF156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TTATTATACA TAGATCTCCT TCACTATAAG CATTTAAATA ATTATATAAT TCACCTTTTC</w:t>
      </w:r>
    </w:p>
    <w:p w14:paraId="70E602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AAAATCACA AAATGAAACT GGTCTATCTT TTAAATCTGT TCGAACATGT AATAAAATAA</w:t>
      </w:r>
    </w:p>
    <w:p w14:paraId="4305D3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TTGCTCTTCT ATAATCAGTC CCACCATTTG TTACACCACA TTCTATGGTT AGTGGATATG</w:t>
      </w:r>
    </w:p>
    <w:p w14:paraId="518DDB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ATCCATGATT TATAAATGAG GTCATAAAAA ATTTAAAACC TTTAAATTGT TCATTTATTT</w:t>
      </w:r>
    </w:p>
    <w:p w14:paraId="4A2A15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CTGGTATATC TATATCTTTT GTATTAAAAA ATAAATCTGT AAATTTATTT ATAGGAAATA</w:t>
      </w:r>
    </w:p>
    <w:p w14:paraId="4B92B5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CATTACTTAA ATATTTTATG GTATTAATAG GTTCTTTACC ATATACGATT CTATTATCTG</w:t>
      </w:r>
    </w:p>
    <w:p w14:paraId="56586E3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TTATTTGCTC ACAATTATAC ATGAATAAAC TAAATTCATT TATTGTTTTT TCACATATTT</w:t>
      </w:r>
    </w:p>
    <w:p w14:paraId="198979B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GTATTTCACT TAATTTGCTT AAATTATAAT CAAAATTACA CATCTGATAA GGTATATCGT</w:t>
      </w:r>
    </w:p>
    <w:p w14:paraId="4A0F48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TAAAATATTT AATCGTTTTA CTATCATCAT CAACTATTTT TAAAATGTGA TCAGATGTTG</w:t>
      </w:r>
    </w:p>
    <w:p w14:paraId="4766135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CCATTCCATC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AAT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cTA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ACTACATCTA TATAAGAGAT TTTTTTATTT</w:t>
      </w:r>
    </w:p>
    <w:p w14:paraId="31FFB4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TTATATATTG GTTTTGAATC TAGATATTCA TAATTTTTAA TATATATTGT TCCTATATTT</w:t>
      </w:r>
    </w:p>
    <w:p w14:paraId="39C3887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TTGGTTTTAT AATCTTCACA TGTACAATAA AAATCAAATT CTTTTTTTGT AATTTTTGAA</w:t>
      </w:r>
    </w:p>
    <w:p w14:paraId="1D5851B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TCATTAAAA ATGTTGATGA ATTATTTATA AAATAATCTG CATCTATAAC TTTTATTTCA</w:t>
      </w:r>
    </w:p>
    <w:p w14:paraId="6042E02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TTAAATATAT TTTCGATATT TTCAGTTATT TGTTCATTCA TGTTACTTTT TATATATACC</w:t>
      </w:r>
    </w:p>
    <w:p w14:paraId="009ECE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TTTCTAAAAC AATTTTTTGG ATTAATTTTT CCAGTTGGAC AATTTAAGCT AACTACTATA</w:t>
      </w:r>
    </w:p>
    <w:p w14:paraId="677442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TTTTCTTTTA ATTCGATTTC ACAAAATTCA TTTTGTTTTT CTAAATCATA AACATTGGAA</w:t>
      </w:r>
    </w:p>
    <w:p w14:paraId="7222F0C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TAGTAAAATT TTTTTTTAGA ATTACCTGAA AAATCACATC CATATAATTT ATTTTTTGTT</w:t>
      </w:r>
    </w:p>
    <w:p w14:paraId="417D004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GTATTTTGAG AAACCCTTAT CACTGTAATA CCTTTTTGAC CTTTCATATT ATTAATTATT</w:t>
      </w:r>
    </w:p>
    <w:p w14:paraId="73807D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GTTTTAGTAT TATCACAATA TATTTTCAAT ATTAATACTT TTTCTACAAT TAATGGAGTA</w:t>
      </w:r>
    </w:p>
    <w:p w14:paraId="236C01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ACAAAAGTGA AATTTCCTTT CTCTTTGAAC ATTTTATTTT TATCTAATAT GATAACACCT</w:t>
      </w:r>
    </w:p>
    <w:p w14:paraId="016F72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GGTAATATAT CATCTAATTT TTCTTTTTTG TCTAGATACA TTACTTCATC ATTTTCTGGT</w:t>
      </w:r>
    </w:p>
    <w:p w14:paraId="2B9340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TGTATTCTA TATTTTTATA TTTTTCTAAT TCTTCTGGTT CAACATTTGC ATTTTCTAAA</w:t>
      </w:r>
    </w:p>
    <w:p w14:paraId="4B173F3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TAAAAATTAT TTTTTTGACT ACTACGTTGT GATGTTTTCT TATTATTTAT TATGATATTA</w:t>
      </w:r>
    </w:p>
    <w:p w14:paraId="55E0F38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CTATCAAAAA TGTCATCATC ACTTTTTACA ATTTTGGGAC ATTTAACTTG AACCATATTC</w:t>
      </w:r>
    </w:p>
    <w:p w14:paraId="31EAD88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AGATTCTGTT CTAGATGTAT ATAACATGAA TGAACTGTAT CTACTTCATT AACGGGTTCA</w:t>
      </w:r>
    </w:p>
    <w:p w14:paraId="1981C1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1861 AGAGAATTCG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cc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gg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ga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AATTCTTT TCGAGCTCTT</w:t>
      </w:r>
    </w:p>
    <w:p w14:paraId="21E870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ATGCTTAAG TTTACAATTT AATATTCATA CTTTAAGTAT TTTTTGTAGT ATCCTAGATA</w:t>
      </w:r>
    </w:p>
    <w:p w14:paraId="6D4363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TTGTGCTTTA AATGCTCACC CCTCAAAGCA CCAGTAATAT TTTCATCCAC TGAAATACCA</w:t>
      </w:r>
    </w:p>
    <w:p w14:paraId="4D4F7A5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TTAAATTTTC AAAAAAATAC TATGCATATA ATGTTATACA TATAAACATA AAACGCCATG</w:t>
      </w:r>
    </w:p>
    <w:p w14:paraId="7D15D6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TAAATCAAAA AATATATAAA AATATGTATA AAAATAAATA TGCACTAAAT ATAAGCTAAT</w:t>
      </w:r>
    </w:p>
    <w:p w14:paraId="49CE924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TATGCATAAA AATTAAAGTG CCCTTTATT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AGc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CGTAATTATT TATATTTCTA</w:t>
      </w:r>
    </w:p>
    <w:p w14:paraId="14CF2AA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TGTTATAAAA AAATCCTCAT ATAATAATAT AATTAATATA TGTAATGTTT TTTTTATTTT</w:t>
      </w:r>
    </w:p>
    <w:p w14:paraId="6AA50A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81 ATAATTTTAA TATAAAATAA TATGTAAATT AATTCAAAAA ATAAATATAA TTGTTGTGAA</w:t>
      </w:r>
    </w:p>
    <w:p w14:paraId="5881B72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ACAAAAAACG TAATTTTTTC ATTTGCCTTC AAAATTTAAA TTTATTTTAA TATTTCCTAA</w:t>
      </w:r>
    </w:p>
    <w:p w14:paraId="035C2A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AATATATATA CTTTGTGTAT AAATATATAA AAATATATAT TTGCTTATAA ATAAATAAAA</w:t>
      </w:r>
    </w:p>
    <w:p w14:paraId="01E9DA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ATTTTATAA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c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GTGAGCAAGG GCGAGGCAGT GATCAAGGAG TTCATGCGGT</w:t>
      </w:r>
    </w:p>
    <w:p w14:paraId="037F32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TCAAGGTGCA CATGGAGGGC TCCATGAACG GCCACGAGTT CGAGATCGAG GGCGAGGGCG</w:t>
      </w:r>
    </w:p>
    <w:p w14:paraId="41BD37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AGGGCCGCCC CTACGAGGGC ACCCAGACCG CCAAGCTGAA GGTGACCAAG GGTGGCCCCC</w:t>
      </w:r>
    </w:p>
    <w:p w14:paraId="12FA3B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TGCCCTTCTC CTGGGACATC CTGTCCCCTC AGTTCATGTA CGGCTCCAGG GCCTTCACCA</w:t>
      </w:r>
    </w:p>
    <w:p w14:paraId="24C425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AGCACCCCGC CGACATCCCC GACTACTATA AGCAGTCCTT CCCCGAGGGC TTCAAGTGGG</w:t>
      </w:r>
    </w:p>
    <w:p w14:paraId="13E5E4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AGCGCGTGAT GAACTTCGAG GACGGCGGCG CCGTGACCGT GACCCAGGAC ACCTCCCTGG</w:t>
      </w:r>
    </w:p>
    <w:p w14:paraId="757C7C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AGGACGGCAC CCTGATCTAC AAGGTGAAGC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CGG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CAACTTCCCT CCTGACGGCC</w:t>
      </w:r>
    </w:p>
    <w:p w14:paraId="43B4136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CCGTAATGCA GAAGAAGACA ATGGGCTGGG AAGCATCCAC CGAGCGGTTG TACCCCGAGG</w:t>
      </w:r>
    </w:p>
    <w:p w14:paraId="6E5A110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ACGGCGTGCT GAAGGGCGAC ATTAAGATGG CCCTGCGCCT GAAGGACGGC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CGCTACC</w:t>
      </w:r>
      <w:proofErr w:type="spellEnd"/>
    </w:p>
    <w:p w14:paraId="104CA1A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TGGCGGACTT CAAGACCACC TACAAGGCCA AGAAGCCCGT GCAGATGCCC GGCGCCTACA</w:t>
      </w:r>
    </w:p>
    <w:p w14:paraId="66E312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TCGA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CAAGTTGGAC ATCACCTCCC ACAACGAGGA CTACACCGTG GTGGAACAGT</w:t>
      </w:r>
    </w:p>
    <w:p w14:paraId="30565C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ACGAACGCTC CGAGGGCCGC CACTCCACCG GCGGCATGGA CGAGCTGTAC AAGTAATTCG</w:t>
      </w:r>
    </w:p>
    <w:p w14:paraId="7C37F15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AAAGATCCCA ACGAAAAGAG AGACCACATG GTCCTTCTTG AGTTTGTAAC AGCTGCTGGG</w:t>
      </w:r>
    </w:p>
    <w:p w14:paraId="0932C9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ATTACACATG GCATGGATGA ACTATACAA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gat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TTTCTTAC TTATATATTT</w:t>
      </w:r>
    </w:p>
    <w:p w14:paraId="7C75DC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ATACCAATTG ATTGTATTTA TAACTGTAAA AATGTGTATG TTGTGTGCAT ATTTTTTTTT</w:t>
      </w:r>
    </w:p>
    <w:p w14:paraId="50A477F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GTGCATGCAC ATGCATGTAA ATAGCTAAAA TTATGAACAT TTTATTTTTT GTTCAGAAAA</w:t>
      </w:r>
    </w:p>
    <w:p w14:paraId="509A3F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AAAAAACTTT ACACACATAA AATGGCTAGT ATGAATAGCC ATATTTTATA TAAATTAAAT</w:t>
      </w:r>
    </w:p>
    <w:p w14:paraId="489160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CCTATGAATT TATGACCATA TTAAAAATTT AGATATTTAT GGAACATAAT ATGTTTGAAA</w:t>
      </w:r>
    </w:p>
    <w:p w14:paraId="0C3865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CAATAAGACA AAATTATTAT TATTATTATT ATTTTTACTG TTATAATTAT GTTGTCTCTT</w:t>
      </w:r>
    </w:p>
    <w:p w14:paraId="6AA2BC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CAATGATTCA TAAATAGTTG GACTTGATTT TTAAAATGTT TATAATATGA TTAGCATAGT</w:t>
      </w:r>
    </w:p>
    <w:p w14:paraId="00151C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TAAATAAAAA AAGTTGAAAA ATTAAAAAAA AACATATAAA CACAAATGAT GTTTTTTCCT</w:t>
      </w:r>
    </w:p>
    <w:p w14:paraId="44FD16B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TTT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tg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tt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ac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tgcg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acaccg</w:t>
      </w:r>
      <w:proofErr w:type="spellEnd"/>
    </w:p>
    <w:p w14:paraId="3C5E4F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tgg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tc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ctg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gcc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taa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cccgaca</w:t>
      </w:r>
      <w:proofErr w:type="spellEnd"/>
    </w:p>
    <w:p w14:paraId="0928CF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cc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ctg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ctg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ttg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ccg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ttacag</w:t>
      </w:r>
      <w:proofErr w:type="spellEnd"/>
    </w:p>
    <w:p w14:paraId="7DA991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gc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tct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gct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tcag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ac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caccgaa</w:t>
      </w:r>
      <w:proofErr w:type="spellEnd"/>
    </w:p>
    <w:p w14:paraId="6D3B5D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gc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aagg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tgat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att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gtt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gataat</w:t>
      </w:r>
      <w:proofErr w:type="spellEnd"/>
    </w:p>
    <w:p w14:paraId="19727B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gt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acg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gca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ggg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gc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ctatttg</w:t>
      </w:r>
      <w:proofErr w:type="spellEnd"/>
    </w:p>
    <w:p w14:paraId="580692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ac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tat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gctc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aat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ataaat</w:t>
      </w:r>
      <w:proofErr w:type="spellEnd"/>
    </w:p>
    <w:p w14:paraId="0F216C8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ca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g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ga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at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ttcc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cccttat</w:t>
      </w:r>
      <w:proofErr w:type="spellEnd"/>
    </w:p>
    <w:p w14:paraId="104C93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t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c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tc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ct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aaa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tgaaagt</w:t>
      </w:r>
      <w:proofErr w:type="spellEnd"/>
    </w:p>
    <w:p w14:paraId="64C7C6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2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ga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atc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gtgc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gg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gaa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tcaacag</w:t>
      </w:r>
      <w:proofErr w:type="spellEnd"/>
    </w:p>
    <w:p w14:paraId="5F15108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taag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gag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ccc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cg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atg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ttttaa</w:t>
      </w:r>
      <w:proofErr w:type="spellEnd"/>
    </w:p>
    <w:p w14:paraId="4626FF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ctg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gc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atc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ga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caa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cggtcg</w:t>
      </w:r>
      <w:proofErr w:type="spellEnd"/>
    </w:p>
    <w:p w14:paraId="61312F1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at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ctc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ctt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ta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tca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gcatct</w:t>
      </w:r>
      <w:proofErr w:type="spellEnd"/>
    </w:p>
    <w:p w14:paraId="36E9A0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gga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ca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t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gct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cc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taacac</w:t>
      </w:r>
      <w:proofErr w:type="spellEnd"/>
    </w:p>
    <w:p w14:paraId="3BC188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ggc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tt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gat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acc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taa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tttgca</w:t>
      </w:r>
      <w:proofErr w:type="spellEnd"/>
    </w:p>
    <w:p w14:paraId="0A914A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atg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cat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gcc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ttg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gag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agccat</w:t>
      </w:r>
      <w:proofErr w:type="spellEnd"/>
    </w:p>
    <w:p w14:paraId="02D7DD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aac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gtg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cgat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gc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caa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gcaaact</w:t>
      </w:r>
      <w:proofErr w:type="spellEnd"/>
    </w:p>
    <w:p w14:paraId="2E4F6A2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c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tac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ag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gca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tag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ggaggc</w:t>
      </w:r>
      <w:proofErr w:type="spellEnd"/>
    </w:p>
    <w:p w14:paraId="37A7C0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aa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gac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gcg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ctt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gct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gctga</w:t>
      </w:r>
      <w:proofErr w:type="spellEnd"/>
    </w:p>
    <w:p w14:paraId="397E61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c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ggt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ggtc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tatc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ca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agatgg</w:t>
      </w:r>
      <w:proofErr w:type="spellEnd"/>
    </w:p>
    <w:p w14:paraId="407305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ccc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atcg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ct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gggg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caa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tgaacg</w:t>
      </w:r>
      <w:proofErr w:type="spellEnd"/>
    </w:p>
    <w:p w14:paraId="17B9D2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ga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gct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gtgc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att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tggt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cagacca</w:t>
      </w:r>
      <w:proofErr w:type="spellEnd"/>
    </w:p>
    <w:p w14:paraId="4EC171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ta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ta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tg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ctt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aa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gatcta</w:t>
      </w:r>
      <w:proofErr w:type="spellEnd"/>
    </w:p>
    <w:p w14:paraId="6E2745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gaag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ttg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tca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atc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gtg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gttcca</w:t>
      </w:r>
      <w:proofErr w:type="spellEnd"/>
    </w:p>
    <w:p w14:paraId="73B409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gcg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ccg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ga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atc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at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ctgcg</w:t>
      </w:r>
      <w:proofErr w:type="spellEnd"/>
    </w:p>
    <w:p w14:paraId="5CE1DA0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aat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tg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aaa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cta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tg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gccgga</w:t>
      </w:r>
      <w:proofErr w:type="spellEnd"/>
    </w:p>
    <w:p w14:paraId="5F75FA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gag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act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gaa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gg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agag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accaaa</w:t>
      </w:r>
      <w:proofErr w:type="spellEnd"/>
    </w:p>
    <w:p w14:paraId="4C08ED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tgt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gtgt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agtt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cca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ac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accgcc</w:t>
      </w:r>
      <w:proofErr w:type="spellEnd"/>
    </w:p>
    <w:p w14:paraId="0D8CEF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tac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tgc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gt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gc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gtg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gtcgtg</w:t>
      </w:r>
      <w:proofErr w:type="spellEnd"/>
    </w:p>
    <w:p w14:paraId="72DFB3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acc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gac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gat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gat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agc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gctgaac</w:t>
      </w:r>
      <w:proofErr w:type="spellEnd"/>
    </w:p>
    <w:p w14:paraId="0AF9C3A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gggt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cac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ct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aac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cc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atacct</w:t>
      </w:r>
      <w:proofErr w:type="spellEnd"/>
    </w:p>
    <w:p w14:paraId="2AD2E99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cg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tga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cac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gaa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ag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gtatcc</w:t>
      </w:r>
      <w:proofErr w:type="spellEnd"/>
    </w:p>
    <w:p w14:paraId="7858AB4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agc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gtc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ag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gag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ccag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cgcctg</w:t>
      </w:r>
      <w:proofErr w:type="spellEnd"/>
    </w:p>
    <w:p w14:paraId="7CAFF0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c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cctg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ttc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ctg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gtc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tgatg</w:t>
      </w:r>
      <w:proofErr w:type="spellEnd"/>
    </w:p>
    <w:p w14:paraId="04A674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gtca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cgga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g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ag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cc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ggttcct</w:t>
      </w:r>
      <w:proofErr w:type="spellEnd"/>
    </w:p>
    <w:p w14:paraId="00BD73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ttt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ct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cat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cct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cc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tgtgga</w:t>
      </w:r>
      <w:proofErr w:type="spellEnd"/>
    </w:p>
    <w:p w14:paraId="7F0F673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cg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cc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ag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gct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agcc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ccgagcg</w:t>
      </w:r>
      <w:proofErr w:type="spellEnd"/>
    </w:p>
    <w:p w14:paraId="0CF7A5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gag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gcg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gg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cc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aaa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ccccgc</w:t>
      </w:r>
      <w:proofErr w:type="spellEnd"/>
    </w:p>
    <w:p w14:paraId="139853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ttgg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at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ct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cag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ac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gggcag</w:t>
      </w:r>
      <w:proofErr w:type="spellEnd"/>
    </w:p>
    <w:p w14:paraId="55CAC6F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cg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tt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tt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cat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ccc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acactt</w:t>
      </w:r>
      <w:proofErr w:type="spellEnd"/>
    </w:p>
    <w:p w14:paraId="5F4054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ctt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gt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tgg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agc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aa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aggaaa</w:t>
      </w:r>
      <w:proofErr w:type="spellEnd"/>
    </w:p>
    <w:p w14:paraId="420384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ta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att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agc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tc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ccag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cttttc</w:t>
      </w:r>
      <w:proofErr w:type="spellEnd"/>
    </w:p>
    <w:p w14:paraId="1C09F4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tc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ta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at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cat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g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tagtat</w:t>
      </w:r>
      <w:proofErr w:type="spellEnd"/>
    </w:p>
    <w:p w14:paraId="44EA38E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aga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t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cac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agc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a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ccactg</w:t>
      </w:r>
      <w:proofErr w:type="spellEnd"/>
    </w:p>
    <w:p w14:paraId="68967AE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cc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tt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ta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t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tac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cataaa</w:t>
      </w:r>
      <w:proofErr w:type="spellEnd"/>
    </w:p>
    <w:p w14:paraId="6FF56F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cat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c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t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t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aa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aaatat</w:t>
      </w:r>
      <w:proofErr w:type="spellEnd"/>
    </w:p>
    <w:p w14:paraId="35CDA4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t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t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agt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att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tag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tattta</w:t>
      </w:r>
      <w:proofErr w:type="spellEnd"/>
    </w:p>
    <w:p w14:paraId="2D2B69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c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tc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a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ta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gttttt</w:t>
      </w:r>
      <w:proofErr w:type="spellEnd"/>
    </w:p>
    <w:p w14:paraId="757E58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t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t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a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a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taatt</w:t>
      </w:r>
      <w:proofErr w:type="spellEnd"/>
    </w:p>
    <w:p w14:paraId="0B1F1B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6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gtg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c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tt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cct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a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taata</w:t>
      </w:r>
      <w:proofErr w:type="spellEnd"/>
    </w:p>
    <w:p w14:paraId="437AA34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c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tat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g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ataaat</w:t>
      </w:r>
      <w:proofErr w:type="spellEnd"/>
    </w:p>
    <w:p w14:paraId="52D599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a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ggg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tgg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cgc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atcgtc</w:t>
      </w:r>
      <w:proofErr w:type="spellEnd"/>
    </w:p>
    <w:p w14:paraId="677F04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tgt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cat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cggc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gg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ctg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ctcagg</w:t>
      </w:r>
      <w:proofErr w:type="spellEnd"/>
    </w:p>
    <w:p w14:paraId="0EDB54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aa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attt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t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cc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ag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cagaat</w:t>
      </w:r>
      <w:proofErr w:type="spellEnd"/>
    </w:p>
    <w:p w14:paraId="0F4945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tg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gta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tgg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tt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gaa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tttaaag</w:t>
      </w:r>
      <w:proofErr w:type="spellEnd"/>
    </w:p>
    <w:p w14:paraId="0904C9B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g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g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ag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ag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cac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catttt</w:t>
      </w:r>
      <w:proofErr w:type="spellEnd"/>
    </w:p>
    <w:p w14:paraId="17BC10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cc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tag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t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ct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cag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aaataaa</w:t>
      </w:r>
      <w:proofErr w:type="spellEnd"/>
    </w:p>
    <w:p w14:paraId="24E445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1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ac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ga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tggc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t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aagc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tcaccca</w:t>
      </w:r>
      <w:proofErr w:type="spellEnd"/>
    </w:p>
    <w:p w14:paraId="644365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atc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at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agg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aag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aag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gtttttt</w:t>
      </w:r>
      <w:proofErr w:type="spellEnd"/>
    </w:p>
    <w:p w14:paraId="08A63B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aa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gg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a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cag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cagg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tctgat</w:t>
      </w:r>
      <w:proofErr w:type="spellEnd"/>
    </w:p>
    <w:p w14:paraId="6C361A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cagg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ag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ta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aa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ga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taagga</w:t>
      </w:r>
      <w:proofErr w:type="spellEnd"/>
    </w:p>
    <w:p w14:paraId="72925B1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g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c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a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ga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t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aaatgt</w:t>
      </w:r>
      <w:proofErr w:type="spellEnd"/>
    </w:p>
    <w:p w14:paraId="73BE1A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4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gt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t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g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ca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aat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ttatg</w:t>
      </w:r>
      <w:proofErr w:type="spellEnd"/>
    </w:p>
    <w:p w14:paraId="5F13945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t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g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ta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aa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gtatgaa</w:t>
      </w:r>
      <w:proofErr w:type="spellEnd"/>
    </w:p>
    <w:p w14:paraId="0D2F31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ca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a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cc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ttt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a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agata</w:t>
      </w:r>
      <w:proofErr w:type="spellEnd"/>
    </w:p>
    <w:p w14:paraId="668F239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g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tat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ac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aa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tt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atttt</w:t>
      </w:r>
      <w:proofErr w:type="spellEnd"/>
    </w:p>
    <w:p w14:paraId="1C55ED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tg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tg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tc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a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gg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tttaaa</w:t>
      </w:r>
      <w:proofErr w:type="spellEnd"/>
    </w:p>
    <w:p w14:paraId="278F46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7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t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att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t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a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acat</w:t>
      </w:r>
      <w:proofErr w:type="spellEnd"/>
    </w:p>
    <w:p w14:paraId="3E9935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8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c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tg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tt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</w:t>
      </w:r>
    </w:p>
    <w:p w14:paraId="2650D178" w14:textId="169AA106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7C59ADF5" w14:textId="77777777" w:rsidR="00E9222D" w:rsidRPr="00E9222D" w:rsidRDefault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br w:type="page"/>
      </w:r>
    </w:p>
    <w:p w14:paraId="351ACBBE" w14:textId="45201F32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Py1065_</w:t>
      </w:r>
      <w:r w:rsidRPr="00E9222D">
        <w:rPr>
          <w:rFonts w:ascii="Courier New" w:hAnsi="Courier New" w:cs="Courier New"/>
          <w:i/>
          <w:iCs/>
          <w:sz w:val="16"/>
          <w:szCs w:val="16"/>
        </w:rPr>
        <w:t>pynot1-g</w:t>
      </w:r>
      <w:r w:rsidRPr="00E9222D">
        <w:rPr>
          <w:rFonts w:ascii="Courier New" w:hAnsi="Courier New" w:cs="Courier New"/>
          <w:i/>
          <w:iCs/>
          <w:sz w:val="16"/>
          <w:szCs w:val="16"/>
          <w:vertAlign w:val="superscript"/>
        </w:rPr>
        <w:t>-</w:t>
      </w:r>
    </w:p>
    <w:p w14:paraId="67E63B6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065                 6892 bp    DNA        circular     21-APR-2021</w:t>
      </w:r>
    </w:p>
    <w:p w14:paraId="068240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4DFBE2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531A977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065 = Py17XNL deletion of pynot1-g</w:t>
      </w:r>
    </w:p>
    <w:p w14:paraId="3E32365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275B1CE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6D7031A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869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432</w:t>
      </w:r>
    </w:p>
    <w:p w14:paraId="042D40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vntifke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61"</w:t>
      </w:r>
    </w:p>
    <w:p w14:paraId="570162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6B37B97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53D230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41AE4D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56DB32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3221653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463563B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93E86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650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328</w:t>
      </w:r>
    </w:p>
    <w:p w14:paraId="3EC03F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705ACA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6623AFD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021E4F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5FD083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5D5B80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1A5C68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660F34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33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782</w:t>
      </w:r>
    </w:p>
    <w:p w14:paraId="706E28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4D24510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05465A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771761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0000"</w:t>
      </w:r>
    </w:p>
    <w:p w14:paraId="5706B66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378FF5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28CAA4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12773A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rep_origin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179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861</w:t>
      </w:r>
    </w:p>
    <w:p w14:paraId="618D3C1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024717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7C5B54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56C91F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7CC802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20240B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21C7942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08BBE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422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081</w:t>
      </w:r>
    </w:p>
    <w:p w14:paraId="0C169F5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5AEBAAB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1E0119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2B31365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19FE55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4D244FD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0518F5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298D3C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265..5574,5579..5863)</w:t>
      </w:r>
    </w:p>
    <w:p w14:paraId="2A43DC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08705C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599471D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2EE124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0E4E57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6E832A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390BDA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16DD3A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440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887</w:t>
      </w:r>
    </w:p>
    <w:p w14:paraId="402CA0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0B2673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5D2D83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362289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65FDF5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5AB896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767ABB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D68BF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4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608</w:t>
      </w:r>
    </w:p>
    <w:p w14:paraId="16825A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5' Homology Arm"</w:t>
      </w:r>
    </w:p>
    <w:p w14:paraId="21E1782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5' Homology Arm"</w:t>
      </w:r>
    </w:p>
    <w:p w14:paraId="61CA83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5' Homology Arm"</w:t>
      </w:r>
    </w:p>
    <w:p w14:paraId="311617A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379558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7775C3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7BD9C30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6C1B4F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30</w:t>
      </w:r>
    </w:p>
    <w:p w14:paraId="6EBBA8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3' Homology Arm"</w:t>
      </w:r>
    </w:p>
    <w:p w14:paraId="303A6D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3' Homology Arm"</w:t>
      </w:r>
    </w:p>
    <w:p w14:paraId="4C873E4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3' Homology Arm"</w:t>
      </w:r>
    </w:p>
    <w:p w14:paraId="7B6D43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29B9A1B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517E2E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70C3B9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1FBB1E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ORIGIN</w:t>
      </w:r>
    </w:p>
    <w:p w14:paraId="687F7D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cc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CATACAAAC TCTTCTTAGA ATGTAATATA TATGTACATG TATATATATT</w:t>
      </w:r>
    </w:p>
    <w:p w14:paraId="7E0AFD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TTATTATTA TTATTTTATT TTTTTTTTTT TTTTTTTTTA CTTACACATG TATGTATGCA</w:t>
      </w:r>
    </w:p>
    <w:p w14:paraId="06A9A03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CATACATATA TTACAATTTT ATACCATTTT AAAATTAGTC TTATTCATCA TCGAAGAAAA</w:t>
      </w:r>
    </w:p>
    <w:p w14:paraId="3473E81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TTTATTATC CTTTGCATAC ATACATACAT ACATATATAT ATATATATAT ACATATATAT</w:t>
      </w:r>
    </w:p>
    <w:p w14:paraId="5D9BCE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ATACATGCAT TTATTTTACT ATTTTTTTAC AATTTATAAT TGTATTTTTA AAATAGCAGT</w:t>
      </w:r>
    </w:p>
    <w:p w14:paraId="3D504F1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TTTGTAATTT TTTTCAAATT CATATTTTTT TTTTCCCATT TTTTTGTTAA ACTTTTAAAA</w:t>
      </w:r>
    </w:p>
    <w:p w14:paraId="4CF70A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CACAACAATA GTATCGATAG TACTAGTAGT ATATAATTAT AAAATGCGTT TATTTATTTT</w:t>
      </w:r>
    </w:p>
    <w:p w14:paraId="3C6C3E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TCTACATTT CTACAATTTT TCTACAATTT TCCTACAATT TTAAAATACC ACATATAAAC</w:t>
      </w:r>
    </w:p>
    <w:p w14:paraId="1FA7C5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CTCAATACAC ACATCCATTC CGTTTTAATA AAAAAAAAAA TATATATTTC CGAAATAACG</w:t>
      </w:r>
    </w:p>
    <w:p w14:paraId="0262776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CTAGGAGGAA AATAAAATTC CCCTGATTTT TACTATCATT TTAATGTTTT CATTATTCTA</w:t>
      </w:r>
    </w:p>
    <w:p w14:paraId="168BD9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TATCTTTAAT AATATACATG AAATGTAATT TTTATGTGTG CAAAAATATT TCAAGTTTAT</w:t>
      </w:r>
    </w:p>
    <w:p w14:paraId="0E21F6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TATTAAGCAA AAAATTTACA AAAATATATA CACATATGAG AAATATGAAT CCCGCTTTGT</w:t>
      </w:r>
    </w:p>
    <w:p w14:paraId="47FE83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CTATCCATAC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ggcc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gccc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AGTTTATTTA TCTACAAACG TATGCCCACA</w:t>
      </w:r>
    </w:p>
    <w:p w14:paraId="0A030F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ATTTCAACTA TACAATGTGT TATATGTATA ATAAATATTT GTATACAATA TATACTTATT</w:t>
      </w:r>
    </w:p>
    <w:p w14:paraId="327F5D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AATATAATAC AATATATATA TATATATACA TAATTAATAT ATTTTTAGTG CATATAAATG</w:t>
      </w:r>
    </w:p>
    <w:p w14:paraId="5B3534F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TACTTATTTA ATTCGTAAAA ATATTGCTAA TTAAACCCCA ATATTGTATA CATATACTAA</w:t>
      </w:r>
    </w:p>
    <w:p w14:paraId="233E48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GGACATAAAT TCCTCTACGG TTTTATTCAC ATGCATTAAA AAAATATAAC TTAAGTATAT</w:t>
      </w:r>
    </w:p>
    <w:p w14:paraId="2773A6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TTTTTCTGTA TATCCCCAAA AAAAAAAATG TGGTCAAAAA AAATATTATA TATATATAAT</w:t>
      </w:r>
    </w:p>
    <w:p w14:paraId="1ACDB1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TAATTTTATA GGAAAAAAAC ATTCCCAATA AAATTAAAAA AAATTCTCAA TTTTTTTAAT</w:t>
      </w:r>
    </w:p>
    <w:p w14:paraId="601EA0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ATTATTTTCC TTTTTGGTGA TATTCATATA TAGTTAATGA ATATAACATA ACACCAATTT</w:t>
      </w:r>
    </w:p>
    <w:p w14:paraId="120D13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ATAATCCTGC GTTTACTTTA TATGTAAAGT TTTCATAAAA TCATAATAAC TACGCAGTTA</w:t>
      </w:r>
    </w:p>
    <w:p w14:paraId="1ABE56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TAATAAGTTA AAAAGGGAAA ATGAAAAGAA AAAAAATATA TTTTTCTATA TGTGTGTGCA</w:t>
      </w:r>
    </w:p>
    <w:p w14:paraId="130C25D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TATATATTGT ATATATATAT TTATAATCAT AAACAAAATA AGGCAAAAAA AAATACCAAA</w:t>
      </w:r>
    </w:p>
    <w:p w14:paraId="541453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AAAAAATAAT AAAAAATAAA ATAAATAAAT AACCTCCAAA AAAATAGAAA ACAATCCAAA</w:t>
      </w:r>
    </w:p>
    <w:p w14:paraId="2AE040E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CAAGCCAAAC ATACCAAACA TACCAAACTT AGCAATCACA GCTGAAATTA AAAAAATAAC</w:t>
      </w:r>
    </w:p>
    <w:p w14:paraId="7827D9A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AAACACACCA AATCGTGTAA ACGCAAAAAA TACCACATAA CAAAACACAG TCAAATACCC</w:t>
      </w:r>
    </w:p>
    <w:p w14:paraId="2BD5CA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ATATATATTG TTCATACCAT ATTGAGGTAA TTACAATAA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GTG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agtaaa</w:t>
      </w:r>
      <w:proofErr w:type="spellEnd"/>
    </w:p>
    <w:p w14:paraId="43D169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gaa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a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gtc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ATTCTTGTTG AATTAGATGG TGATGTTAAT</w:t>
      </w:r>
    </w:p>
    <w:p w14:paraId="53BF62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GGGCACAAAT TTTCTGTCAG TGGAGAGGGT GAAGGTGATG CAACATACGG AAAACTTACC</w:t>
      </w:r>
    </w:p>
    <w:p w14:paraId="703CBA9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CTTAAATTTA TTTGCACTAC TGGAAAACTA CCTGTTCCAT GGCCAACACT TGTCACTACT</w:t>
      </w:r>
    </w:p>
    <w:p w14:paraId="64D008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TTCGCGTATG GTCTTCAATG CTTTGCGAGA TACCCAGATC ATATGAAACA GCATGACTTT</w:t>
      </w:r>
    </w:p>
    <w:p w14:paraId="1BEF87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TTCAAGAGTG CCATGCCCGA AGGTTATGTA CAGGAAAGAA CTATATTTTT CAAAGATGAC</w:t>
      </w:r>
    </w:p>
    <w:p w14:paraId="4F20D0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GGGAACTACA AGACACGTGC TGAAGTCAAG TTTGAAGGTG ATACCCTTGT TAATAGAATC</w:t>
      </w:r>
    </w:p>
    <w:p w14:paraId="38F3C5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GAGTTAAAAG GTATTGATTT TAAAGAAGAT GGAAACATTC TTGGACACAA ATTGGAATAC</w:t>
      </w:r>
    </w:p>
    <w:p w14:paraId="7AE836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AACTATAACT CACACAATGT ATACATCATG GCAGACAAAC AAAAGAATGG AATCAAAGTT</w:t>
      </w:r>
    </w:p>
    <w:p w14:paraId="3986E1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AACTTCAAAA TTAGACACAA CATTGAAGAT GGAAGCGTTC AACTAGCAGA CCATTATCAA</w:t>
      </w:r>
    </w:p>
    <w:p w14:paraId="0697AD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CAAAATACTC CAATTGGCGA TGGCCCTGTC CTTTTACCAG ACAACCATTA CCTGTCCACA</w:t>
      </w:r>
    </w:p>
    <w:p w14:paraId="03E604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CAATCTGCCC TTTCGAAAGA TCCCAACGAA AAGAGAGACC ACATGGTCCT TCTTGAGTTT</w:t>
      </w:r>
    </w:p>
    <w:p w14:paraId="2A38EF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81 GTAACAGCTG CTGGGATTAC ACATGGCATG GATGAACTAT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AT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GTTTTT</w:t>
      </w:r>
      <w:proofErr w:type="spellEnd"/>
    </w:p>
    <w:p w14:paraId="655A43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2341 CTTACTTATA TATTTATACC AATTGATTGT ATTTATAACT GTAAAAATGT GTATGTTGTG</w:t>
      </w:r>
    </w:p>
    <w:p w14:paraId="52DE3EE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TGCATATTTT TTTTTGTGCA TGCACATGCA TGTAAATAGC TAAAATTATG AACATTTTAT</w:t>
      </w:r>
    </w:p>
    <w:p w14:paraId="331F22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TTTTTGTTCA GAAAAAAAAA ACTTTACACA CATAAAATGG CTAGTATGAA TAGCCATATT</w:t>
      </w:r>
    </w:p>
    <w:p w14:paraId="4C7EE76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TTATATAAAT TAAATCCTAT GAATTTATGA CCATATTAAA AATTTAGATA TTTATGGAAC</w:t>
      </w:r>
    </w:p>
    <w:p w14:paraId="3B81220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ATAATATGTT TGAAACAATA AGACAAAATT ATTATTATTA TTATTATTTT TACTGTTATA</w:t>
      </w:r>
    </w:p>
    <w:p w14:paraId="64025F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ATTATGTTGT CTCTTCAATG ATTCATAAAT AGTTGGACTT GATTTTTAAA ATGTTTATAA</w:t>
      </w:r>
    </w:p>
    <w:p w14:paraId="4A0EC5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TATGATTAGC ATAGTTAAAT AAAAAAAGTT GAAAAATTAA AAAAAAACAT ATAAACACAA</w:t>
      </w:r>
    </w:p>
    <w:p w14:paraId="33C5E4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ATGATGTTTT TTCCTTCAAT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gc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gcg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tcc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atctgtg</w:t>
      </w:r>
      <w:proofErr w:type="spellEnd"/>
    </w:p>
    <w:p w14:paraId="49D2EC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tat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cgc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gcac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aca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ct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atagtt</w:t>
      </w:r>
      <w:proofErr w:type="spellEnd"/>
    </w:p>
    <w:p w14:paraId="3BC414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cag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cac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ac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cgcg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cggg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tgctccc</w:t>
      </w:r>
      <w:proofErr w:type="spellEnd"/>
    </w:p>
    <w:p w14:paraId="6C496C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atcc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gac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tgac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cgg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tgt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ggttttc</w:t>
      </w:r>
      <w:proofErr w:type="spellEnd"/>
    </w:p>
    <w:p w14:paraId="57DF21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tca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aaac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gac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cctc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gcc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ataggt</w:t>
      </w:r>
      <w:proofErr w:type="spellEnd"/>
    </w:p>
    <w:p w14:paraId="26218E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gtc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ta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tta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agg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ttc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tgtgcg</w:t>
      </w:r>
      <w:proofErr w:type="spellEnd"/>
    </w:p>
    <w:p w14:paraId="706549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aacc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g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tc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at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gagaca</w:t>
      </w:r>
      <w:proofErr w:type="spellEnd"/>
    </w:p>
    <w:p w14:paraId="78B7FA4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cc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g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at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g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tg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acattt</w:t>
      </w:r>
      <w:proofErr w:type="spellEnd"/>
    </w:p>
    <w:p w14:paraId="45099AD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tgt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ttc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gc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g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tt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cccaga</w:t>
      </w:r>
      <w:proofErr w:type="spellEnd"/>
    </w:p>
    <w:p w14:paraId="1C86C9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ctg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ta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tg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gttg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gag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catcga</w:t>
      </w:r>
      <w:proofErr w:type="spellEnd"/>
    </w:p>
    <w:p w14:paraId="79F6D7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gat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gcg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cc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ttt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aa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tccaat</w:t>
      </w:r>
      <w:proofErr w:type="spellEnd"/>
    </w:p>
    <w:p w14:paraId="0DA94F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gagc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aag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atg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ggt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gt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cgggca</w:t>
      </w:r>
      <w:proofErr w:type="spellEnd"/>
    </w:p>
    <w:p w14:paraId="335176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gcaa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cgcc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cta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gaa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gttg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accagt</w:t>
      </w:r>
      <w:proofErr w:type="spellEnd"/>
    </w:p>
    <w:p w14:paraId="5743C34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aga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ctta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ca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ag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gca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cataac</w:t>
      </w:r>
      <w:proofErr w:type="spellEnd"/>
    </w:p>
    <w:p w14:paraId="5DA7B6F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ag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ct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actt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aca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ggag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aggagct</w:t>
      </w:r>
      <w:proofErr w:type="spellEnd"/>
    </w:p>
    <w:p w14:paraId="0621F2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cgc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cac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ggga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act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gatc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aaccgga</w:t>
      </w:r>
      <w:proofErr w:type="spellEnd"/>
    </w:p>
    <w:p w14:paraId="5F6E4A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aa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tac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acg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cacc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ctg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ggcaac</w:t>
      </w:r>
      <w:proofErr w:type="spellEnd"/>
    </w:p>
    <w:p w14:paraId="25317C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ttg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t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cg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act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ccc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attaat</w:t>
      </w:r>
      <w:proofErr w:type="spellEnd"/>
    </w:p>
    <w:p w14:paraId="768D591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tg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gcgg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ttgc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ct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tcgg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ggctgg</w:t>
      </w:r>
      <w:proofErr w:type="spellEnd"/>
    </w:p>
    <w:p w14:paraId="279F2C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tt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a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agc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cgt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gcg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tgcagc</w:t>
      </w:r>
      <w:proofErr w:type="spellEnd"/>
    </w:p>
    <w:p w14:paraId="2070B6D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gg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ggta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ccc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agtt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cga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gtcaggc</w:t>
      </w:r>
      <w:proofErr w:type="spellEnd"/>
    </w:p>
    <w:p w14:paraId="1F2417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atg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g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gat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ata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ca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gcattg</w:t>
      </w:r>
      <w:proofErr w:type="spellEnd"/>
    </w:p>
    <w:p w14:paraId="46A838D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ctg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aa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at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tag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ta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ttttta</w:t>
      </w:r>
      <w:proofErr w:type="spellEnd"/>
    </w:p>
    <w:p w14:paraId="3E9967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a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tagg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cc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aat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cc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ttaacg</w:t>
      </w:r>
      <w:proofErr w:type="spellEnd"/>
    </w:p>
    <w:p w14:paraId="1E349E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ttt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ac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caga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aga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aaag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cttgaga</w:t>
      </w:r>
      <w:proofErr w:type="spellEnd"/>
    </w:p>
    <w:p w14:paraId="63A13A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t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gc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ctg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ac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ca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agcggt</w:t>
      </w:r>
      <w:proofErr w:type="spellEnd"/>
    </w:p>
    <w:p w14:paraId="3B5AE7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ttg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gatc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ac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ttt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taa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cagcag</w:t>
      </w:r>
      <w:proofErr w:type="spellEnd"/>
    </w:p>
    <w:p w14:paraId="297D74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cag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aata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tc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ccg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ggcc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caagaa</w:t>
      </w:r>
      <w:proofErr w:type="spellEnd"/>
    </w:p>
    <w:p w14:paraId="4CE3B3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gta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ct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tcgc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aat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cag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tgccag</w:t>
      </w:r>
      <w:proofErr w:type="spellEnd"/>
    </w:p>
    <w:p w14:paraId="566CBC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gat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tgtc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ggt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aga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tac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ggcgca</w:t>
      </w:r>
      <w:proofErr w:type="spellEnd"/>
    </w:p>
    <w:p w14:paraId="24904F5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tcg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cgg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cgtg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ccc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gagc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cctacac</w:t>
      </w:r>
      <w:proofErr w:type="spellEnd"/>
    </w:p>
    <w:p w14:paraId="4F4059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act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tac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gc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ag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ttc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gagaaa</w:t>
      </w:r>
      <w:proofErr w:type="spellEnd"/>
    </w:p>
    <w:p w14:paraId="72A62F0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ggac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ccg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cag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aaca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gca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agcttcc</w:t>
      </w:r>
      <w:proofErr w:type="spellEnd"/>
    </w:p>
    <w:p w14:paraId="6C6611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7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ggg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ggt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ag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cgg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acc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ttgagcg</w:t>
      </w:r>
      <w:proofErr w:type="spellEnd"/>
    </w:p>
    <w:p w14:paraId="22CAA5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att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gct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ggg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ct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c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cgcggc</w:t>
      </w:r>
      <w:proofErr w:type="spellEnd"/>
    </w:p>
    <w:p w14:paraId="534BBC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tta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tg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ctg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ct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tc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gttatc</w:t>
      </w:r>
      <w:proofErr w:type="spellEnd"/>
    </w:p>
    <w:p w14:paraId="1B869B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tga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gata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ta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gag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ata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gccgcag</w:t>
      </w:r>
      <w:proofErr w:type="spellEnd"/>
    </w:p>
    <w:p w14:paraId="1614A5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aac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gc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cag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gga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ag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acgcaa</w:t>
      </w:r>
      <w:proofErr w:type="spellEnd"/>
    </w:p>
    <w:p w14:paraId="311179A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cct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cgc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ga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tgc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acg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ttcccga</w:t>
      </w:r>
      <w:proofErr w:type="spellEnd"/>
    </w:p>
    <w:p w14:paraId="0675C2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aa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agt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cg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gtg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tca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ggcacc</w:t>
      </w:r>
      <w:proofErr w:type="spellEnd"/>
    </w:p>
    <w:p w14:paraId="6EC214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gc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tt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ggc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ttg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ttg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ataaca</w:t>
      </w:r>
      <w:proofErr w:type="spellEnd"/>
    </w:p>
    <w:p w14:paraId="268D8F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ca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ac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cc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gcc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gat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cagccc</w:t>
      </w:r>
      <w:proofErr w:type="spellEnd"/>
    </w:p>
    <w:p w14:paraId="1FC979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taa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g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atg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ttt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ata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tttaag</w:t>
      </w:r>
      <w:proofErr w:type="spellEnd"/>
    </w:p>
    <w:p w14:paraId="0F49FC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t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tcc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g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atg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cct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cagtaa</w:t>
      </w:r>
      <w:proofErr w:type="spellEnd"/>
    </w:p>
    <w:p w14:paraId="246F77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tc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g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ta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tat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tgttat</w:t>
      </w:r>
      <w:proofErr w:type="spellEnd"/>
    </w:p>
    <w:p w14:paraId="6355BB7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at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a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aaa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t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t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aataa</w:t>
      </w:r>
      <w:proofErr w:type="spellEnd"/>
    </w:p>
    <w:p w14:paraId="6B0592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gca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a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at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cc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ctagct</w:t>
      </w:r>
      <w:proofErr w:type="spellEnd"/>
    </w:p>
    <w:p w14:paraId="4FDEBD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cgt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tg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ta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ttaat</w:t>
      </w:r>
      <w:proofErr w:type="spellEnd"/>
    </w:p>
    <w:p w14:paraId="2F1CE7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gt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a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at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ttcaa</w:t>
      </w:r>
      <w:proofErr w:type="spellEnd"/>
    </w:p>
    <w:p w14:paraId="02E663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tg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c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ta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ttt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aaattt</w:t>
      </w:r>
      <w:proofErr w:type="spellEnd"/>
    </w:p>
    <w:p w14:paraId="5B8568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t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at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t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tt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a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atata</w:t>
      </w:r>
      <w:proofErr w:type="spellEnd"/>
    </w:p>
    <w:p w14:paraId="27F54F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gc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t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ca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gatc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tggttcg</w:t>
      </w:r>
      <w:proofErr w:type="spellEnd"/>
    </w:p>
    <w:p w14:paraId="08FF97D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aac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tcg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cca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gca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gaa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cctgccc</w:t>
      </w:r>
      <w:proofErr w:type="spellEnd"/>
    </w:p>
    <w:p w14:paraId="5070D8B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ca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ggaa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g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ag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cca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tcagta</w:t>
      </w:r>
      <w:proofErr w:type="spellEnd"/>
    </w:p>
    <w:p w14:paraId="1436B48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gt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tct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atg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aga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tctc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gagaag</w:t>
      </w:r>
      <w:proofErr w:type="spellEnd"/>
    </w:p>
    <w:p w14:paraId="11B792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cga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ggg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aa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ctca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c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cctcca</w:t>
      </w:r>
      <w:proofErr w:type="spellEnd"/>
    </w:p>
    <w:p w14:paraId="4A7855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ggag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c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agt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gat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c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caacca</w:t>
      </w:r>
      <w:proofErr w:type="spellEnd"/>
    </w:p>
    <w:p w14:paraId="0577F8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ttag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gt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gt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ttg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tt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aaggaa</w:t>
      </w:r>
      <w:proofErr w:type="spellEnd"/>
    </w:p>
    <w:p w14:paraId="668A78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tga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cag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aaa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tg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ca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tttgaa</w:t>
      </w:r>
      <w:proofErr w:type="spellEnd"/>
    </w:p>
    <w:p w14:paraId="6936222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aca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cc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ga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a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tct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taccca</w:t>
      </w:r>
      <w:proofErr w:type="spellEnd"/>
    </w:p>
    <w:p w14:paraId="5CC9EA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gttc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tgt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gga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atta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at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tatgag</w:t>
      </w:r>
      <w:proofErr w:type="spellEnd"/>
    </w:p>
    <w:p w14:paraId="49239B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atg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atc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c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a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ca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gtattta</w:t>
      </w:r>
      <w:proofErr w:type="spellEnd"/>
    </w:p>
    <w:p w14:paraId="76060E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tg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tg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gt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atg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atgtaa</w:t>
      </w:r>
      <w:proofErr w:type="spellEnd"/>
    </w:p>
    <w:p w14:paraId="6166506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c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ga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cag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acataa</w:t>
      </w:r>
      <w:proofErr w:type="spellEnd"/>
    </w:p>
    <w:p w14:paraId="2D28A4B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gc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ata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atg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accata</w:t>
      </w:r>
      <w:proofErr w:type="spellEnd"/>
    </w:p>
    <w:p w14:paraId="0B44CE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a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a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c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tt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aag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tattat</w:t>
      </w:r>
      <w:proofErr w:type="spellEnd"/>
    </w:p>
    <w:p w14:paraId="69B347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at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ta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aa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gtc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ga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agttg</w:t>
      </w:r>
      <w:proofErr w:type="spellEnd"/>
    </w:p>
    <w:p w14:paraId="1DDD8A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ttg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aat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t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gca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ttgaaaa</w:t>
      </w:r>
      <w:proofErr w:type="spellEnd"/>
    </w:p>
    <w:p w14:paraId="572794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t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aaa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tt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ttt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</w:t>
      </w:r>
      <w:proofErr w:type="spellEnd"/>
    </w:p>
    <w:p w14:paraId="43692ABA" w14:textId="24664934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699617F9" w14:textId="3E229A47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0C9A31A2" w14:textId="77777777" w:rsidR="00E9222D" w:rsidRPr="00E9222D" w:rsidRDefault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br w:type="page"/>
      </w:r>
    </w:p>
    <w:p w14:paraId="50856212" w14:textId="03130B03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Py</w:t>
      </w:r>
      <w:r w:rsidR="008C6AA3" w:rsidRPr="00E9222D">
        <w:rPr>
          <w:rFonts w:ascii="Courier New" w:hAnsi="Courier New" w:cs="Courier New"/>
          <w:sz w:val="16"/>
          <w:szCs w:val="16"/>
        </w:rPr>
        <w:t>1061</w:t>
      </w:r>
      <w:r w:rsidRPr="00E9222D">
        <w:rPr>
          <w:rFonts w:ascii="Courier New" w:hAnsi="Courier New" w:cs="Courier New"/>
          <w:sz w:val="16"/>
          <w:szCs w:val="16"/>
        </w:rPr>
        <w:t>_</w:t>
      </w:r>
      <w:r w:rsidRPr="00E9222D">
        <w:rPr>
          <w:rFonts w:ascii="Courier New" w:hAnsi="Courier New" w:cs="Courier New"/>
          <w:i/>
          <w:iCs/>
          <w:sz w:val="16"/>
          <w:szCs w:val="16"/>
        </w:rPr>
        <w:t>pynot1</w:t>
      </w:r>
      <w:r w:rsidRPr="00E9222D">
        <w:rPr>
          <w:rFonts w:ascii="Courier New" w:hAnsi="Courier New" w:cs="Courier New"/>
          <w:i/>
          <w:iCs/>
          <w:sz w:val="16"/>
          <w:szCs w:val="16"/>
          <w:vertAlign w:val="superscript"/>
        </w:rPr>
        <w:t>-</w:t>
      </w:r>
    </w:p>
    <w:p w14:paraId="75E400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061__final_         6929 bp    DNA        circular     21-APR-2021</w:t>
      </w:r>
    </w:p>
    <w:p w14:paraId="46F74D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18571F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614EAEF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061 = Py17XNL deletion of pynot1</w:t>
      </w:r>
    </w:p>
    <w:p w14:paraId="229B9F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4749E7D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795134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163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726</w:t>
      </w:r>
    </w:p>
    <w:p w14:paraId="3B4688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vntifke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61"</w:t>
      </w:r>
    </w:p>
    <w:p w14:paraId="1BF43B1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038AC5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7DD906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09CC9C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09AF8B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2E97B9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0DBF91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93E36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94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622</w:t>
      </w:r>
    </w:p>
    <w:p w14:paraId="32C11D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3589AE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7DFB2C1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27D693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6DDB90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1B36382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0A161B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D1869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733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183</w:t>
      </w:r>
    </w:p>
    <w:p w14:paraId="7C862C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vntifke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21"</w:t>
      </w:r>
    </w:p>
    <w:p w14:paraId="4253A0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1D41EC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052C0F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066BD54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eb0214"</w:t>
      </w:r>
    </w:p>
    <w:p w14:paraId="71E2115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eb0214"</w:t>
      </w:r>
    </w:p>
    <w:p w14:paraId="08C0C6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669DFC1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5DE1D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629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076</w:t>
      </w:r>
    </w:p>
    <w:p w14:paraId="452E35A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18CD48D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1670660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7105FE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0000"</w:t>
      </w:r>
    </w:p>
    <w:p w14:paraId="0E02ED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2161A4A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39F588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width 5 offset 0"</w:t>
      </w:r>
    </w:p>
    <w:p w14:paraId="1B7368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878</w:t>
      </w:r>
    </w:p>
    <w:p w14:paraId="358CFBE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 - 5' Homology Arm (KO)"</w:t>
      </w:r>
    </w:p>
    <w:p w14:paraId="7CA8A2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 - 5' Homology Arm (KO)"</w:t>
      </w:r>
    </w:p>
    <w:p w14:paraId="6C6B79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 - 5' Homology Arm (KO)"</w:t>
      </w:r>
    </w:p>
    <w:p w14:paraId="7226B7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525BE1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29EE95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40EEEFC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2972225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rep_origin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473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155</w:t>
      </w:r>
    </w:p>
    <w:p w14:paraId="1A9BB35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623C5E6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40FFA0E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29CC192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15ECD9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3A68E2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64D84B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8DD7C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716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375</w:t>
      </w:r>
    </w:p>
    <w:p w14:paraId="43FD3B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64E8F5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5811EE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42EEDF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60F1C2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35D11B0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3206B6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4688E0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559..4868,4873..5157)</w:t>
      </w:r>
    </w:p>
    <w:p w14:paraId="0C26DD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4A10C8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00F212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61C6B8B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1FA8A0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2322C61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081533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3054280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193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912</w:t>
      </w:r>
    </w:p>
    <w:p w14:paraId="279078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 - 3' homology arm (KO)"</w:t>
      </w:r>
    </w:p>
    <w:p w14:paraId="6C5D26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 - 3' homology arm (KO)"</w:t>
      </w:r>
    </w:p>
    <w:p w14:paraId="4C99579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 - 3' homology arm (KO)"</w:t>
      </w:r>
    </w:p>
    <w:p w14:paraId="31C2ADF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149818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29F2817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575D541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-0.5} {} 0} width 5 offset 0"</w:t>
      </w:r>
    </w:p>
    <w:p w14:paraId="327020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12A7D4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CCAACTTGCC CCCCCAATAA CAGTTATATA TATGTACCAA AAAACAACCT AGAATTTACT</w:t>
      </w:r>
    </w:p>
    <w:p w14:paraId="4B9700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TAAATTTCCA TACCAATTTA ATATATTGTA TAAATGAATA CAAAGAAAAA ATGGAAAAAA</w:t>
      </w:r>
    </w:p>
    <w:p w14:paraId="7AFA76C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ATACGACTTA AAAGGTATAG AAACGCCGAA TTCTCAAACT GTATATATGG ATATTATGCA</w:t>
      </w:r>
    </w:p>
    <w:p w14:paraId="75AA9E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CATACAATTA TTATACTATG AACCAATATA TTATATATAT ATATATATAT AATATATATA</w:t>
      </w:r>
    </w:p>
    <w:p w14:paraId="2D91A2B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TATAATGAGT GCATATGATA AATATACTTA ATAAACATAA CCAGAAAACA TATTCTCTTA</w:t>
      </w:r>
    </w:p>
    <w:p w14:paraId="471B83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CCATTTTAAA GAAATTCACA CATTAAATTT GTATATATAT TAAATATATT ATATAATATA</w:t>
      </w:r>
    </w:p>
    <w:p w14:paraId="0587CA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TTATATTATA TATATTAATA TTGTAAATAT TTATTTTGCC ATATATTATA TTAGCTTATA</w:t>
      </w:r>
    </w:p>
    <w:p w14:paraId="45717C6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GTAATTACG TACAGTATAG CGCAACGAGT ATTTGAATAA ATTTTTCTTT TAATCAACCT</w:t>
      </w:r>
    </w:p>
    <w:p w14:paraId="2DBF44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TATTATATTT TTTCATAGAT AATTTTTTTA TTTTTTATTT CCTTTTCATT GATATATTTT</w:t>
      </w:r>
    </w:p>
    <w:p w14:paraId="1DA85A3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ATTATTTCAT TTTTATGTAT GTATATATAT ATATAATAAA TAGTTTAAAC AAAAATTGTA</w:t>
      </w:r>
    </w:p>
    <w:p w14:paraId="5E9A4D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TTCAATATAT ATGCATATAT AATAATTATT TATAATTTTT TTTTAACAAG TTTTTAAACA</w:t>
      </w:r>
    </w:p>
    <w:p w14:paraId="60898C8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GTTAAATCCG TATTTAGTAT ATATGTTTTT TTAATATATA TAAGTATATG TATGTGTTAT</w:t>
      </w:r>
    </w:p>
    <w:p w14:paraId="17E0535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GTATATATAT ATTTTAAATA TGTCACAATA TTTTTAAAAC ACACAATTAT AGGATTTATA</w:t>
      </w:r>
    </w:p>
    <w:p w14:paraId="13E8CFC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TAAAAATAAA ATAAGTAACA AAAGAGAAGA TATAACGCAT TTATGTACAT ATAATATATT</w:t>
      </w:r>
    </w:p>
    <w:p w14:paraId="6576A8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TATCGTTGTA CAATTGTAAA TATGAATTTT TACATATCAA AATATGAGAA TGGATTACCA</w:t>
      </w:r>
    </w:p>
    <w:p w14:paraId="1421A5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tag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gg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tt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ag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AAT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GTTGAATTAG</w:t>
      </w:r>
    </w:p>
    <w:p w14:paraId="69DAAC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ATGGTGATGT TAATGGGCAC AAATTTTCTG TCAGTGGAGA GGGTGAAGGT GATGCAACAT</w:t>
      </w:r>
    </w:p>
    <w:p w14:paraId="050D4DF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ACGGAAAACT TACCCTTAAA TTTATTTGCA CTACTGGAAA ACTACCTGTT CCATGGCCAA</w:t>
      </w:r>
    </w:p>
    <w:p w14:paraId="6A75A9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CACTTGTCAC TACTTTCGCG TATGGTCTTC AATGCTTTGC GAGATACCCA GATCATATGA</w:t>
      </w:r>
    </w:p>
    <w:p w14:paraId="3EF424A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AACAGCATGA CTTTTTCAAG AGTGCCATGC CCGAAGGTTA TGTACAGGAA AGAACTATAT</w:t>
      </w:r>
    </w:p>
    <w:p w14:paraId="372F31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TTTTCAAAGA TGACGGGAAC TACAAGACAC GTGCTGAAGT CAAGTTTGAA GGTGATACCC</w:t>
      </w:r>
    </w:p>
    <w:p w14:paraId="289367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TTGTTAATAG AATCGAGTTA AAAGGTATTG ATTTTAAAGA AGATGGAAAC ATTCTTGGAC</w:t>
      </w:r>
    </w:p>
    <w:p w14:paraId="39EC71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ACAAATTGGA ATACAACTAT AACTCACACA ATGTATACAT CATGGCAGAC AAACAAAAGA</w:t>
      </w:r>
    </w:p>
    <w:p w14:paraId="3ECF87C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ATGGAATCAA AGTTAACTTC AAAATTAGAC ACAACATTGA AGATGGAAGC GTTCAACTAG</w:t>
      </w:r>
    </w:p>
    <w:p w14:paraId="3A998F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CAGACCATTA TCAACAAAAT ACTCCAATTG GCGATGGCCC TGTCCTTTTA CCAGACAACC</w:t>
      </w:r>
    </w:p>
    <w:p w14:paraId="301B4FE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ATTACCTGTC CACACAATCT GCCCTTTCGA AAGATCCCAA CGAAAAGAGA GACCACATGG</w:t>
      </w:r>
    </w:p>
    <w:p w14:paraId="22D5C72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TCCTTCTTGA GTTTGTAACA GCTGCTGGGA TTACACATGG CATGGATGAA CTATACAAAT</w:t>
      </w:r>
    </w:p>
    <w:p w14:paraId="7E4538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atc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TTCTTACT TATATATTTA TACCAATTGA TTGTATTTAT AACTGTAAAA</w:t>
      </w:r>
    </w:p>
    <w:p w14:paraId="408B9B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ATGTGTATGT TGTGTGCATA TTTTTTTTTG TGCATGCACA TGCATGTAAA TAGCTAAAAT</w:t>
      </w:r>
    </w:p>
    <w:p w14:paraId="46C678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TATGAACATT TTATTTTTTG TTCAGAAAAA AAAAACTTTA CACACATAAA ATGGCTAGTA</w:t>
      </w:r>
    </w:p>
    <w:p w14:paraId="470C08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TGAATAGCCA TATTTTATAT AAATTAAATC CTATGAATTT ATGACCATAT TAAAAATTTA</w:t>
      </w:r>
    </w:p>
    <w:p w14:paraId="33A2745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GATATTTATG GAACATAATA TGTTTGAAAC AATAAGACAA AATTATTATT ATTATTATTA</w:t>
      </w:r>
    </w:p>
    <w:p w14:paraId="7A5657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TTTTACTGT TATAATTATG TTGTCTCTTC AATGATTCAT AAATAGTTGG ACTTGATTTT</w:t>
      </w:r>
    </w:p>
    <w:p w14:paraId="5D6947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TAAAATGTTT ATAATATGAT TAGCATAGTT AAATAAAAAA AGTTGAAAAA TTAAAAAAAA</w:t>
      </w:r>
    </w:p>
    <w:p w14:paraId="2AF5BC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ACATATAAAC ACAAATGATG TTTTTTCCTT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TTc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gat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tttctc</w:t>
      </w:r>
      <w:proofErr w:type="spellEnd"/>
    </w:p>
    <w:p w14:paraId="305039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cgc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cg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ca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gg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cag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ctgctct</w:t>
      </w:r>
      <w:proofErr w:type="spellEnd"/>
    </w:p>
    <w:p w14:paraId="10B900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gcc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aa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ccg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ca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tga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ctgacgg</w:t>
      </w:r>
      <w:proofErr w:type="spellEnd"/>
    </w:p>
    <w:p w14:paraId="244644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gt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ggc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ttac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gctg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tctc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tgcatg</w:t>
      </w:r>
      <w:proofErr w:type="spellEnd"/>
    </w:p>
    <w:p w14:paraId="36C79E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2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caga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acc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acc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gcga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gg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gatacgc</w:t>
      </w:r>
      <w:proofErr w:type="spellEnd"/>
    </w:p>
    <w:p w14:paraId="232651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tt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tta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at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tt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gtc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actttt</w:t>
      </w:r>
      <w:proofErr w:type="spellEnd"/>
    </w:p>
    <w:p w14:paraId="100FF92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gga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gcg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tat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t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ca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tgtat</w:t>
      </w:r>
      <w:proofErr w:type="spellEnd"/>
    </w:p>
    <w:p w14:paraId="4FD62C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tc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ata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ta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ca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gaa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agtatg</w:t>
      </w:r>
      <w:proofErr w:type="spellEnd"/>
    </w:p>
    <w:p w14:paraId="66751F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tt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ccg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ct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ttt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cat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cctgtt</w:t>
      </w:r>
      <w:proofErr w:type="spellEnd"/>
    </w:p>
    <w:p w14:paraId="3657D9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ctc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aac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gaa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atg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tc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tgcacga</w:t>
      </w:r>
      <w:proofErr w:type="spellEnd"/>
    </w:p>
    <w:p w14:paraId="633E6D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ggtt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aac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aac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aga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ga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ccccgaa</w:t>
      </w:r>
      <w:proofErr w:type="spellEnd"/>
    </w:p>
    <w:p w14:paraId="6CF95F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g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ga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t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ctgc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gcgc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tcccgt</w:t>
      </w:r>
      <w:proofErr w:type="spellEnd"/>
    </w:p>
    <w:p w14:paraId="35C89E0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gacg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aaga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ggt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atac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tc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cttggtt</w:t>
      </w:r>
      <w:proofErr w:type="spellEnd"/>
    </w:p>
    <w:p w14:paraId="6C6342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act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cac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ca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gat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cagt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ttatgc</w:t>
      </w:r>
      <w:proofErr w:type="spellEnd"/>
    </w:p>
    <w:p w14:paraId="37062D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ct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ca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aac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cc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ttc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atcgga</w:t>
      </w:r>
      <w:proofErr w:type="spellEnd"/>
    </w:p>
    <w:p w14:paraId="0318ED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ccg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aa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g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tgg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atgt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ccttgat</w:t>
      </w:r>
      <w:proofErr w:type="spellEnd"/>
    </w:p>
    <w:p w14:paraId="6E6DEF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tgg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agc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gcc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aacg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tg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gatgcct</w:t>
      </w:r>
      <w:proofErr w:type="spellEnd"/>
    </w:p>
    <w:p w14:paraId="0A823D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ca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aac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aaa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ctg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ac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agcttcc</w:t>
      </w:r>
      <w:proofErr w:type="spellEnd"/>
    </w:p>
    <w:p w14:paraId="4174E7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caa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aga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ggag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aaag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acc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cgctcg</w:t>
      </w:r>
      <w:proofErr w:type="spellEnd"/>
    </w:p>
    <w:p w14:paraId="3CD331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cttc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ctg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gc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ct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gtg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gtctcgc</w:t>
      </w:r>
      <w:proofErr w:type="spellEnd"/>
    </w:p>
    <w:p w14:paraId="0D0EBB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tc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act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gat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cct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cg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ctacacg</w:t>
      </w:r>
      <w:proofErr w:type="spellEnd"/>
    </w:p>
    <w:p w14:paraId="093D467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ggga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caac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gaa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gac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ctga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tgcctca</w:t>
      </w:r>
      <w:proofErr w:type="spellEnd"/>
    </w:p>
    <w:p w14:paraId="0EC633C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tta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ggt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agac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act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c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gattta</w:t>
      </w:r>
      <w:proofErr w:type="spellEnd"/>
    </w:p>
    <w:p w14:paraId="64BE2C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ttc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at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atc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aga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g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atgacc</w:t>
      </w:r>
      <w:proofErr w:type="spellEnd"/>
    </w:p>
    <w:p w14:paraId="6EAF63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c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tg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ttc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cg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ccgt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atcaaa</w:t>
      </w:r>
      <w:proofErr w:type="spellEnd"/>
    </w:p>
    <w:p w14:paraId="59804F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ct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tc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tg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tc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gc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acca</w:t>
      </w:r>
      <w:proofErr w:type="spellEnd"/>
    </w:p>
    <w:p w14:paraId="2A6CDD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tac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tgg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ccg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gagc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tc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gaaggta</w:t>
      </w:r>
      <w:proofErr w:type="spellEnd"/>
    </w:p>
    <w:p w14:paraId="2D6952A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gc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agc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acc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tc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gta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ttaggc</w:t>
      </w:r>
      <w:proofErr w:type="spellEnd"/>
    </w:p>
    <w:p w14:paraId="3C93BD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cac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ct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acc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acc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gc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ttacca</w:t>
      </w:r>
      <w:proofErr w:type="spellEnd"/>
    </w:p>
    <w:p w14:paraId="0ADCE7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gctg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tgg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tcg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ccg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ctc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atagtta</w:t>
      </w:r>
      <w:proofErr w:type="spellEnd"/>
    </w:p>
    <w:p w14:paraId="57B67C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gat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agcg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ctga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ggtt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aca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ttggag</w:t>
      </w:r>
      <w:proofErr w:type="spellEnd"/>
    </w:p>
    <w:p w14:paraId="0ED97E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acga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cg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tac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gt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gag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acgctt</w:t>
      </w:r>
      <w:proofErr w:type="spellEnd"/>
    </w:p>
    <w:p w14:paraId="48E9AC1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aag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ggc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tat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gc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tcg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agagcgc</w:t>
      </w:r>
      <w:proofErr w:type="spellEnd"/>
    </w:p>
    <w:p w14:paraId="477AE1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agg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agg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gc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ct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ctgt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cgccac</w:t>
      </w:r>
      <w:proofErr w:type="spellEnd"/>
    </w:p>
    <w:p w14:paraId="501DE6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gac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tcg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tg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tcag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gga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aaaaac</w:t>
      </w:r>
      <w:proofErr w:type="spellEnd"/>
    </w:p>
    <w:p w14:paraId="262269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gca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cc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gtt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tt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ttt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catgttc</w:t>
      </w:r>
      <w:proofErr w:type="spellEnd"/>
    </w:p>
    <w:p w14:paraId="112B53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ctg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ccc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gtg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cgt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ct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gctgat</w:t>
      </w:r>
      <w:proofErr w:type="spellEnd"/>
    </w:p>
    <w:p w14:paraId="462D2E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ct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cc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gag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ag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cga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gaagag</w:t>
      </w:r>
      <w:proofErr w:type="spellEnd"/>
    </w:p>
    <w:p w14:paraId="4E6D42B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caa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ac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ccc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tggc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tt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tggcac</w:t>
      </w:r>
      <w:proofErr w:type="spellEnd"/>
    </w:p>
    <w:p w14:paraId="50A618F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gg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act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ggc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gca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ta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tagctc</w:t>
      </w:r>
      <w:proofErr w:type="spellEnd"/>
    </w:p>
    <w:p w14:paraId="0F1785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att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ccca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ca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ttc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gtat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tggaatt</w:t>
      </w:r>
      <w:proofErr w:type="spellEnd"/>
    </w:p>
    <w:p w14:paraId="146C69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gcg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at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agg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at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tta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gcttgat</w:t>
      </w:r>
      <w:proofErr w:type="spellEnd"/>
    </w:p>
    <w:p w14:paraId="1E0B47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cc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cagc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ttt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c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aa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tttaat</w:t>
      </w:r>
      <w:proofErr w:type="spellEnd"/>
    </w:p>
    <w:p w14:paraId="31BEF7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at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t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agt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gat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t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acccct</w:t>
      </w:r>
      <w:proofErr w:type="spellEnd"/>
    </w:p>
    <w:p w14:paraId="06264B7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6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gca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t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cca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cc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t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actat</w:t>
      </w:r>
      <w:proofErr w:type="spellEnd"/>
    </w:p>
    <w:p w14:paraId="0628EEC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at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ac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a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at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aa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aaaat</w:t>
      </w:r>
      <w:proofErr w:type="spellEnd"/>
    </w:p>
    <w:p w14:paraId="6B5D92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a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t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aaa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aa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a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gtgccc</w:t>
      </w:r>
      <w:proofErr w:type="spellEnd"/>
    </w:p>
    <w:p w14:paraId="7FD681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t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agt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a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ct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catata</w:t>
      </w:r>
      <w:proofErr w:type="spellEnd"/>
    </w:p>
    <w:p w14:paraId="63338F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t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at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t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aatat</w:t>
      </w:r>
      <w:proofErr w:type="spellEnd"/>
    </w:p>
    <w:p w14:paraId="4C0C670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at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a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a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ga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c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catt</w:t>
      </w:r>
      <w:proofErr w:type="spellEnd"/>
    </w:p>
    <w:p w14:paraId="12D9D9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tt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t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tataaa</w:t>
      </w:r>
      <w:proofErr w:type="spellEnd"/>
    </w:p>
    <w:p w14:paraId="4A69A41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t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ta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t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a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a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ggggat</w:t>
      </w:r>
      <w:proofErr w:type="spellEnd"/>
    </w:p>
    <w:p w14:paraId="51C7E4C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ggt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ct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tcg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tgtc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atg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ggcaaga</w:t>
      </w:r>
      <w:proofErr w:type="spellEnd"/>
    </w:p>
    <w:p w14:paraId="7CA1C1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ggga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ctg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tca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aatt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tc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tgacca</w:t>
      </w:r>
      <w:proofErr w:type="spellEnd"/>
    </w:p>
    <w:p w14:paraId="6491BE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ct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gaa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aga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tga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taa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tggttct</w:t>
      </w:r>
      <w:proofErr w:type="spellEnd"/>
    </w:p>
    <w:p w14:paraId="4657947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tc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aat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ta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a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gtt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agagaac</w:t>
      </w:r>
      <w:proofErr w:type="spellEnd"/>
    </w:p>
    <w:p w14:paraId="28E6B24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gga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caa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a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ca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aga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taaaac</w:t>
      </w:r>
      <w:proofErr w:type="spellEnd"/>
    </w:p>
    <w:p w14:paraId="355237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tg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g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at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acat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at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ggcagtt</w:t>
      </w:r>
      <w:proofErr w:type="spellEnd"/>
    </w:p>
    <w:p w14:paraId="2E39E7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tt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gcc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cacc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tc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att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ggatca</w:t>
      </w:r>
      <w:proofErr w:type="spellEnd"/>
    </w:p>
    <w:p w14:paraId="7E6C713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ag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ag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tt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aa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ga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acttc</w:t>
      </w:r>
      <w:proofErr w:type="spellEnd"/>
    </w:p>
    <w:p w14:paraId="2140DD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ag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aggt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ct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gga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ggc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tacaaat</w:t>
      </w:r>
      <w:proofErr w:type="spellEnd"/>
    </w:p>
    <w:p w14:paraId="50903E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ag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aag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aag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t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tt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tacca</w:t>
      </w:r>
      <w:proofErr w:type="spellEnd"/>
    </w:p>
    <w:p w14:paraId="48BC575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gatt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aa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a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ttg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a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tgcat</w:t>
      </w:r>
      <w:proofErr w:type="spellEnd"/>
    </w:p>
    <w:p w14:paraId="7C6EFC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at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at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t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tt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t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aaaa</w:t>
      </w:r>
      <w:proofErr w:type="spellEnd"/>
    </w:p>
    <w:p w14:paraId="48DA4D5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ac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a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atg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ca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ta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cctatg</w:t>
      </w:r>
      <w:proofErr w:type="spellEnd"/>
    </w:p>
    <w:p w14:paraId="79D5BF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a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t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g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gg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at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caataa</w:t>
      </w:r>
      <w:proofErr w:type="spellEnd"/>
    </w:p>
    <w:p w14:paraId="183284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a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a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a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t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gtt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caatga</w:t>
      </w:r>
      <w:proofErr w:type="spellEnd"/>
    </w:p>
    <w:p w14:paraId="65079E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t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ggac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t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tta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taaata</w:t>
      </w:r>
      <w:proofErr w:type="spellEnd"/>
    </w:p>
    <w:p w14:paraId="70484C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g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c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ca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g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tcaatt</w:t>
      </w:r>
      <w:proofErr w:type="spellEnd"/>
    </w:p>
    <w:p w14:paraId="20AC49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atgg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ATA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ATTTTTAGA ATATTTATAA GTTCGTTTTT ATTATTTTTG</w:t>
      </w:r>
    </w:p>
    <w:p w14:paraId="0C8612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TTGTAAATAA AAGGTATATA TATTATGTGT ATATAAGCGC GTCTATATGT ACTTACATTA</w:t>
      </w:r>
    </w:p>
    <w:p w14:paraId="0E8383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TATACATATG CGCGCATACC ATATTTGTGG GATTTTGTTT TTTTCCTCAT AATTAATTTT</w:t>
      </w:r>
    </w:p>
    <w:p w14:paraId="6650B1A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TTAAAGAATA AGCTACACTT TTTCAGTTAA AATTTTATGT ACTACCATCA TTTTTTTTTA</w:t>
      </w:r>
    </w:p>
    <w:p w14:paraId="40BD4D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AATACTTCAA AAGAGAAATA AAAGCAAAAT AATATAAATC CTATAATTGT GTTGTTAGTT</w:t>
      </w:r>
    </w:p>
    <w:p w14:paraId="395154E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TGCCGTTTAC ATTTTCATAA ATATGTTTTT GAAATTTCAA TAAATATTGT GTACACATAT</w:t>
      </w:r>
    </w:p>
    <w:p w14:paraId="0032DB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ATGTAGTATG TATGTATGCA TATGAGAATG AAGTATATTT GTATCATATG CTATGTTTTT</w:t>
      </w:r>
    </w:p>
    <w:p w14:paraId="3A25AA5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TTATTTTTTT TTAAGTACAA TTTAATTTTT TTTTTCATTA TATTGTTACA ATAATTTTGG</w:t>
      </w:r>
    </w:p>
    <w:p w14:paraId="5205D2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ATTTTTATGA AACTTTTAAA CGAAAAGTTA TGCATTTTTC TTTTATTTTT TTAACATCAA</w:t>
      </w:r>
    </w:p>
    <w:p w14:paraId="4477FE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TTTTTATTAT ATATATATAA GATAAAATTC TTTACTAACA CAATAACATT ATTAAGCATA</w:t>
      </w:r>
    </w:p>
    <w:p w14:paraId="4A5F92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TAAAAATACC AAATTAAATT GAATTAAATT AAATTAAATT AAATTACTAG TTTATAATTT</w:t>
      </w:r>
    </w:p>
    <w:p w14:paraId="4F8B51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CCCAAAATGA AAATACTAAG GGTTTTATTT TTTTAATTAT ACGATTGGCA TATGGATACT</w:t>
      </w:r>
    </w:p>
    <w:p w14:paraId="2EC4E32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01 TAGCATAGAG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gcgg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ggg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</w:t>
      </w:r>
    </w:p>
    <w:p w14:paraId="53202E74" w14:textId="524BCB00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49DC5F59" w14:textId="2642AEE7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673C9807" w14:textId="40B7ABCC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&gt; </w:t>
      </w:r>
      <w:r w:rsidRPr="00E9222D">
        <w:rPr>
          <w:rFonts w:ascii="Courier New" w:hAnsi="Courier New" w:cs="Courier New"/>
          <w:sz w:val="16"/>
          <w:szCs w:val="16"/>
        </w:rPr>
        <w:t>Py</w:t>
      </w:r>
      <w:r w:rsidR="008C6AA3" w:rsidRPr="00E9222D">
        <w:rPr>
          <w:rFonts w:ascii="Courier New" w:hAnsi="Courier New" w:cs="Courier New"/>
          <w:sz w:val="16"/>
          <w:szCs w:val="16"/>
        </w:rPr>
        <w:t>1042</w:t>
      </w:r>
      <w:r w:rsidRPr="00E9222D">
        <w:rPr>
          <w:rFonts w:ascii="Courier New" w:hAnsi="Courier New" w:cs="Courier New"/>
          <w:sz w:val="16"/>
          <w:szCs w:val="16"/>
        </w:rPr>
        <w:t>_PyNOT1-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G::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GFP</w:t>
      </w:r>
    </w:p>
    <w:p w14:paraId="192276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042__final_         6754 bp    DNA        circular     21-APR-2021</w:t>
      </w:r>
    </w:p>
    <w:p w14:paraId="5A2E5F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4006F7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664DF6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042 = Py17XNL PyNOT1-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G::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GFP</w:t>
      </w:r>
    </w:p>
    <w:p w14:paraId="57E402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</w:p>
    <w:p w14:paraId="613607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70C95A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779C7E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73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294</w:t>
      </w:r>
    </w:p>
    <w:p w14:paraId="49ACB5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vntifke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61"</w:t>
      </w:r>
    </w:p>
    <w:p w14:paraId="01CD554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3D4DD7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6E454E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73DF15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503B33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0A2F3C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511F85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414F9EF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512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190</w:t>
      </w:r>
    </w:p>
    <w:p w14:paraId="26922B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50A7D2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514B45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4FA94D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80c0"</w:t>
      </w:r>
    </w:p>
    <w:p w14:paraId="2D0286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8000"</w:t>
      </w:r>
    </w:p>
    <w:p w14:paraId="54FEE1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512A50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F60A5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19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644</w:t>
      </w:r>
    </w:p>
    <w:p w14:paraId="19C3E55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0B41D0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76DF60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72905B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80c0"</w:t>
      </w:r>
    </w:p>
    <w:p w14:paraId="272199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8000"</w:t>
      </w:r>
    </w:p>
    <w:p w14:paraId="4F062B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3AD00F7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AED54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4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470</w:t>
      </w:r>
    </w:p>
    <w:p w14:paraId="5DDF80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ORF Homology Arm"</w:t>
      </w:r>
    </w:p>
    <w:p w14:paraId="624A0E5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ORF Homology Arm"</w:t>
      </w:r>
    </w:p>
    <w:p w14:paraId="4E162AC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ORF Homology Arm"</w:t>
      </w:r>
    </w:p>
    <w:p w14:paraId="4373ED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515B21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302DD5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69550F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width 5 offset 0"</w:t>
      </w:r>
    </w:p>
    <w:p w14:paraId="7F3D9F4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rep_origin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04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723</w:t>
      </w:r>
    </w:p>
    <w:p w14:paraId="7A14B9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082867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1113BF5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3DA0868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5255068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22E7AEE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2D2D89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46F4FC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28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943</w:t>
      </w:r>
    </w:p>
    <w:p w14:paraId="3F7E59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6D3E4D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0A2DAC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152CBF5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70B534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72B313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5B08FE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3134B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127..5436,5441..5725)</w:t>
      </w:r>
    </w:p>
    <w:p w14:paraId="164C97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134CAD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7FB4E35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59829E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80c0"</w:t>
      </w:r>
    </w:p>
    <w:p w14:paraId="030983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8000"</w:t>
      </w:r>
    </w:p>
    <w:p w14:paraId="1F07B8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0650D82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6680D5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302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749</w:t>
      </w:r>
    </w:p>
    <w:p w14:paraId="777F72C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6F63C63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61B7F82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UTR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)"</w:t>
      </w:r>
    </w:p>
    <w:p w14:paraId="69B8F2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80c0"</w:t>
      </w:r>
    </w:p>
    <w:p w14:paraId="773EC0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8000"</w:t>
      </w:r>
    </w:p>
    <w:p w14:paraId="3D6CCD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121BC0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4DABB6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30</w:t>
      </w:r>
    </w:p>
    <w:p w14:paraId="4F8C4A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3' Homology Arm"</w:t>
      </w:r>
    </w:p>
    <w:p w14:paraId="541095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3' Homology Arm"</w:t>
      </w:r>
    </w:p>
    <w:p w14:paraId="1B56C2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3' Homology Arm"</w:t>
      </w:r>
    </w:p>
    <w:p w14:paraId="6A73A66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71C3497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6BE6D6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11CEAF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-0.5} {} 0} width 5 offset 0"</w:t>
      </w:r>
    </w:p>
    <w:p w14:paraId="41238D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0BF7F8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cc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CATACAAAC TCTTCTTAGA ATGTAATATA TATGTACATG TATATATATT</w:t>
      </w:r>
    </w:p>
    <w:p w14:paraId="4302961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TTATTATTA TTATTTTATT TTTTTTTTTT TTTTTTTTTA CTTACACATG TATGTATGCA</w:t>
      </w:r>
    </w:p>
    <w:p w14:paraId="55459D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CATACATATA TTACAATTTT ATACCATTTT AAAATTAGTC TTATTCATCA TCGAAGAAAA</w:t>
      </w:r>
    </w:p>
    <w:p w14:paraId="6ABAA50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TTTATTATC CTTTGCATAC ATACATACAT ACATATATAT ATATATATAT ACATATATAT</w:t>
      </w:r>
    </w:p>
    <w:p w14:paraId="155915B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ATACATGCAT TTATTTTACT ATTTTTTTAC AATTTATAAT TGTATTTTTA AAATAGCAGT</w:t>
      </w:r>
    </w:p>
    <w:p w14:paraId="15A20A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TTTGTAATTT TTTTCAAATT CATATTTTTT TTTTCCCATT TTTTTGTTAA ACTTTTAAAA</w:t>
      </w:r>
    </w:p>
    <w:p w14:paraId="047CC3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CACAACAATA GTATCGATAG TACTAGTAGT ATATAATTAT AAAATGCGTT TATTTATTTT</w:t>
      </w:r>
    </w:p>
    <w:p w14:paraId="416324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TCTACATTT CTACAATTTT TCTACAATTT TCCTACAATT TTAAAATACC ACATATAAAC</w:t>
      </w:r>
    </w:p>
    <w:p w14:paraId="1376DAD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CTCAATACAC ACATCCATTC CGTTTTAATA AAAAAAAAAA TATATATTTC CGAAATAACG</w:t>
      </w:r>
    </w:p>
    <w:p w14:paraId="51B6B9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CTAGGAGGAA AATAAAATTC CCCTGATTTT TACTATCATT TTAATGTTTT CATTATTCTA</w:t>
      </w:r>
    </w:p>
    <w:p w14:paraId="69FA618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TATCTTTAAT AATATACATG AAATGTAATT TTTATGTGTG CAAAAATATT TCAAGTTTAT</w:t>
      </w:r>
    </w:p>
    <w:p w14:paraId="457CF83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TATTAAGCAA AAAATTTACA AAAATATATA CACATATGAG AAATATGAAT CCCGCTTTGT</w:t>
      </w:r>
    </w:p>
    <w:p w14:paraId="664B7D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CTATCCATAC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ggcc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gccc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CAAATATTT CGAATTCCAT ACAAAATAAC</w:t>
      </w:r>
    </w:p>
    <w:p w14:paraId="7920F6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AAACAACCAA TTTTAGATGA AAATAAAGAT AAAATAAAAG AATTTTATAA TAATATAAAT</w:t>
      </w:r>
    </w:p>
    <w:p w14:paraId="00A0E72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ATGAATCAAT TATTGCAAAA TTCTAACGAG AAAAATAATA TTAATAATAC TGATTTAATT</w:t>
      </w:r>
    </w:p>
    <w:p w14:paraId="37D0BD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AGGCAAATTC TAAATTCAGA AAATGTTAAT TTAAAAAATT ATACTACAAC TAATGGGCCT</w:t>
      </w:r>
    </w:p>
    <w:p w14:paraId="5DFDEF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ACTATTACTC CTCATGTTAA ATTCACTAAC CAATATGATA CCAATTCACA CCCAAATGAC</w:t>
      </w:r>
    </w:p>
    <w:p w14:paraId="71DB09A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ATAACAAATA ATATAAAACA AAAACAAAAT GTTATTAATA ATTTACACAC ATATAATATA</w:t>
      </w:r>
    </w:p>
    <w:p w14:paraId="7B0F007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ATTCGAATA ATAACAATAG TAGCAATAAC AATAACAATC ACATTTTGAA TGCTTCGTTT</w:t>
      </w:r>
    </w:p>
    <w:p w14:paraId="0991041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TATAGAGATA TTGGAAATTT GAGTGGAATA AAAACAAATA ATAATTCACA AAACAATATC</w:t>
      </w:r>
    </w:p>
    <w:p w14:paraId="1B567E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GAATTATCAC AAAATAATCT ATTCATTAAT AACCCCTACT ATTTTCAGGA TAAAAATATT</w:t>
      </w:r>
    </w:p>
    <w:p w14:paraId="603C41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ATGTTAGATT CACATTTACA AAATAATATT AATCAAATTA AAAGAAATCC AAGATTAAAT</w:t>
      </w:r>
    </w:p>
    <w:p w14:paraId="02A5322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AACTCACAAA TACATGAAAA TAATGAAAAT GATTCAAATA ATATTCAAAA ACATTTTAAT</w:t>
      </w:r>
    </w:p>
    <w:p w14:paraId="1680FA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TTCGAAATAA ATAATAAATT AACAGATCAA AATAATAGAG ATTTTTTCAA TTCAAATCAT</w:t>
      </w:r>
    </w:p>
    <w:p w14:paraId="6D18AF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TTTTATGACT CAAAACCTGA TTACTATAAC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agt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ag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ttcact</w:t>
      </w:r>
      <w:proofErr w:type="spellEnd"/>
    </w:p>
    <w:p w14:paraId="67133A7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gttg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TC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GAATTAGAT GGTGATGTTA ATGGGCACAA ATTTTCTGTC</w:t>
      </w:r>
    </w:p>
    <w:p w14:paraId="67B5DD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AGTGGAGAGG GTGAAGGTGA TGCAACATAC GGAAAACTTA CCCTTAAATT TATTTGCACT</w:t>
      </w:r>
    </w:p>
    <w:p w14:paraId="470E295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CTGGAAAAC TACCTGTTCC ATGGCCAACA CTTGTCACTA CTTTCGCGTA TGGTCTTCAA</w:t>
      </w:r>
    </w:p>
    <w:p w14:paraId="055449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TGCTTTGCGA GATACCCAGA TCATATGAAA CAGCATGACT TTTTCAAGAG TGCCATGCCC</w:t>
      </w:r>
    </w:p>
    <w:p w14:paraId="0D952A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GAAGGTTATG TACAGGAAAG AACTATATTT TTCAAAGATG ACGGGAACTA CAAGACACGT</w:t>
      </w:r>
    </w:p>
    <w:p w14:paraId="2E7F65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GCTGAAGTCA AGTTTGAAGG TGATACCCTT GTTAATAGAA TCGAGTTAAA AGGTATTGAT</w:t>
      </w:r>
    </w:p>
    <w:p w14:paraId="68697E5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TTTAAAGAAG ATGGAAACAT TCTTGGACAC AAATTGGAAT ACAACTATAA CTCACACAAT</w:t>
      </w:r>
    </w:p>
    <w:p w14:paraId="3220AEB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GTATACATCA TGGCAGACAA ACAAAAGAAT GGAATCAAAG TTAACTTCAA AATTAGACAC</w:t>
      </w:r>
    </w:p>
    <w:p w14:paraId="2ADA830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AACATTGAAG ATGGAAGCGT TCAACTAGCA GACCATTATC AACAAAATAC TCCAATTGGC</w:t>
      </w:r>
    </w:p>
    <w:p w14:paraId="1BE1B5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GATGGCCCTG TCCTTTTACC AGACAACCAT TACCTGTCCA CACAATCTGC CCTTTCGAAA</w:t>
      </w:r>
    </w:p>
    <w:p w14:paraId="3D0589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GATCCCAACG AAAAGAGAGA CCACATGGTC CTTCTTGAGT TTGTAACAGC TGCTGGGATT</w:t>
      </w:r>
    </w:p>
    <w:p w14:paraId="186666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ACACATGGCA TGGATGAACT ATACAAATA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cc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CTTACTTA TATATTTATA</w:t>
      </w:r>
    </w:p>
    <w:p w14:paraId="2B7AD6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CCAATTGATT GTATTTATAA CTGTAAAAAT GTGTATGTTG TGTGCATATT TTTTTTTGTG</w:t>
      </w:r>
    </w:p>
    <w:p w14:paraId="2296BF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2281 CATGCACATG CATGTAAATA GCTAAAATTA TGAACATTTT ATTTTTTGTT CAGAAAAAAA</w:t>
      </w:r>
    </w:p>
    <w:p w14:paraId="0C318A6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AAACTTTACA CACATAAAAT GGCTAGTATG AATAGCCATA TTTTATATAA ATTAAATCCT</w:t>
      </w:r>
    </w:p>
    <w:p w14:paraId="63965A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ATGAATTTAT GACCATATTA AAAATTTAGA TATTTATGGA ACATAATATG TTTGAAACAA</w:t>
      </w:r>
    </w:p>
    <w:p w14:paraId="1A2CAA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TAAGACAAAA TTATTATTAT TATTATTATT TTTACTGTTA TAATTATGTT GTCTCTTCAA</w:t>
      </w:r>
    </w:p>
    <w:p w14:paraId="3E9A570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TGATTCATAA ATAGTTGGAC TTGATTTTTA AAATGTTTAT AATATGATTA GCATAGTTAA</w:t>
      </w:r>
    </w:p>
    <w:p w14:paraId="4209630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ATAAAAAAAG TTGAAAAATT AAAAAAAAAC ATATAAACAC AAATGATGTT TTTTCCTTCA</w:t>
      </w:r>
    </w:p>
    <w:p w14:paraId="7D2932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cgg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tgc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c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gca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gg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accgcat</w:t>
      </w:r>
      <w:proofErr w:type="spellEnd"/>
    </w:p>
    <w:p w14:paraId="3088F7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tgc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gt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ct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gca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gcc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acaccc</w:t>
      </w:r>
      <w:proofErr w:type="spellEnd"/>
    </w:p>
    <w:p w14:paraId="117C70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aca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acg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acg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ctg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gcat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cagaca</w:t>
      </w:r>
      <w:proofErr w:type="spellEnd"/>
    </w:p>
    <w:p w14:paraId="6DF0A5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gt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tccg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ca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gag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ccgt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cgaaacg</w:t>
      </w:r>
      <w:proofErr w:type="spellEnd"/>
    </w:p>
    <w:p w14:paraId="4400DB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gaga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gcc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ac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ta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atg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aataat</w:t>
      </w:r>
      <w:proofErr w:type="spellEnd"/>
    </w:p>
    <w:p w14:paraId="6FF64C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ttct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tcag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ttt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aaa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ggaa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tttgttt</w:t>
      </w:r>
      <w:proofErr w:type="spellEnd"/>
    </w:p>
    <w:p w14:paraId="56DB56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tc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at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gta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at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aac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aaatgct</w:t>
      </w:r>
      <w:proofErr w:type="spellEnd"/>
    </w:p>
    <w:p w14:paraId="3790B0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t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aaa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gta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ca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gtg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ttattcc</w:t>
      </w:r>
      <w:proofErr w:type="spellEnd"/>
    </w:p>
    <w:p w14:paraId="44DC85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ttt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ttt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tg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cac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cg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agtaaa</w:t>
      </w:r>
      <w:proofErr w:type="spellEnd"/>
    </w:p>
    <w:p w14:paraId="5AEE69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gc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cagt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acg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ttac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tgg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cagcgg</w:t>
      </w:r>
      <w:proofErr w:type="spellEnd"/>
    </w:p>
    <w:p w14:paraId="076209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at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g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ccg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tttt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tga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taaagt</w:t>
      </w:r>
      <w:proofErr w:type="spellEnd"/>
    </w:p>
    <w:p w14:paraId="5723B3B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ct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gcg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ccc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cgcc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gag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gtcgccg</w:t>
      </w:r>
      <w:proofErr w:type="spellEnd"/>
    </w:p>
    <w:p w14:paraId="0FB285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cac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ag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gg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ctca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aca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atcttac</w:t>
      </w:r>
      <w:proofErr w:type="spellEnd"/>
    </w:p>
    <w:p w14:paraId="4EC752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ggc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taa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atg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gcc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tga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cactgc</w:t>
      </w:r>
      <w:proofErr w:type="spellEnd"/>
    </w:p>
    <w:p w14:paraId="4FC117B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aac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ctg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tcgg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aa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accg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cacaa</w:t>
      </w:r>
      <w:proofErr w:type="spellEnd"/>
    </w:p>
    <w:p w14:paraId="3DB757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ggg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taa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tga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ggaa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tg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catacc</w:t>
      </w:r>
      <w:proofErr w:type="spellEnd"/>
    </w:p>
    <w:p w14:paraId="3D9C98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gac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gaca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tgc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aat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cgt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actatt</w:t>
      </w:r>
      <w:proofErr w:type="spellEnd"/>
    </w:p>
    <w:p w14:paraId="3B89144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ggc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ctta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ttc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c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ac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ggcgga</w:t>
      </w:r>
      <w:proofErr w:type="spellEnd"/>
    </w:p>
    <w:p w14:paraId="14DBE9D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gt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cca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gctc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ccg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tgg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ctgataa</w:t>
      </w:r>
      <w:proofErr w:type="spellEnd"/>
    </w:p>
    <w:p w14:paraId="53A7D01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tgga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gagc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ctc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cat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tgg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tggtaa</w:t>
      </w:r>
      <w:proofErr w:type="spellEnd"/>
    </w:p>
    <w:p w14:paraId="67E64E5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ctcc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gtag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acac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gag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ct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acgaaa</w:t>
      </w:r>
      <w:proofErr w:type="spellEnd"/>
    </w:p>
    <w:p w14:paraId="0958D0A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acag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aga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ctc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aa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taa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ccaagt</w:t>
      </w:r>
      <w:proofErr w:type="spellEnd"/>
    </w:p>
    <w:p w14:paraId="2F4957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tc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ttt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t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c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t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ctaggt</w:t>
      </w:r>
      <w:proofErr w:type="spellEnd"/>
    </w:p>
    <w:p w14:paraId="2B9F88B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at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ata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gac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ccc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gag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tccactg</w:t>
      </w:r>
      <w:proofErr w:type="spellEnd"/>
    </w:p>
    <w:p w14:paraId="224DA40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tca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ta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ca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ttc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cc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gcgcgt</w:t>
      </w:r>
      <w:proofErr w:type="spellEnd"/>
    </w:p>
    <w:p w14:paraId="1799C9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ctg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caa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cc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acc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gttt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ggatca</w:t>
      </w:r>
      <w:proofErr w:type="spellEnd"/>
    </w:p>
    <w:p w14:paraId="01D044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gcta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t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aggt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ttc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gcgc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aaatac</w:t>
      </w:r>
      <w:proofErr w:type="spellEnd"/>
    </w:p>
    <w:p w14:paraId="2DE9FC1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cctt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tagc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ag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cttc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ctg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cgcctac</w:t>
      </w:r>
      <w:proofErr w:type="spellEnd"/>
    </w:p>
    <w:p w14:paraId="047830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ctc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taa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acc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tgct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gcg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cgtgtct</w:t>
      </w:r>
      <w:proofErr w:type="spellEnd"/>
    </w:p>
    <w:p w14:paraId="11ECA0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ggg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tcaa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agt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aag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ggt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aacggg</w:t>
      </w:r>
      <w:proofErr w:type="spellEnd"/>
    </w:p>
    <w:p w14:paraId="3DC861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ttcg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agc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gg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acc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aa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acctaca</w:t>
      </w:r>
      <w:proofErr w:type="spellEnd"/>
    </w:p>
    <w:p w14:paraId="4B3EAB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tga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aa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cgc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agg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cgg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tccggt</w:t>
      </w:r>
      <w:proofErr w:type="spellEnd"/>
    </w:p>
    <w:p w14:paraId="3E43275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ggc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ggaa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gcg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ggag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gg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ctggta</w:t>
      </w:r>
      <w:proofErr w:type="spellEnd"/>
    </w:p>
    <w:p w14:paraId="314873D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ta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tcg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cca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ct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cg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atgctc</w:t>
      </w:r>
      <w:proofErr w:type="spellEnd"/>
    </w:p>
    <w:p w14:paraId="4391E7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6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aggg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agcc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aaa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aac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tt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tcctggc</w:t>
      </w:r>
      <w:proofErr w:type="spellEnd"/>
    </w:p>
    <w:p w14:paraId="4F79B9F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tg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ttg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gt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gcg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ctg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tggataa</w:t>
      </w:r>
      <w:proofErr w:type="spellEnd"/>
    </w:p>
    <w:p w14:paraId="0BDF41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tat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ttg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tga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tcg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cgaa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agcgcag</w:t>
      </w:r>
      <w:proofErr w:type="spellEnd"/>
    </w:p>
    <w:p w14:paraId="0EE1658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gtca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ag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aag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aata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cgc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cgcgcg</w:t>
      </w:r>
      <w:proofErr w:type="spellEnd"/>
    </w:p>
    <w:p w14:paraId="7800E0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gccg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taa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gca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ttt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tgg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gcagtga</w:t>
      </w:r>
      <w:proofErr w:type="spellEnd"/>
    </w:p>
    <w:p w14:paraId="54B392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aac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tg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gct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ta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cagg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ctttat</w:t>
      </w:r>
      <w:proofErr w:type="spellEnd"/>
    </w:p>
    <w:p w14:paraId="081106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ccg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atg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gaa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gg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tt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aaacag</w:t>
      </w:r>
      <w:proofErr w:type="spellEnd"/>
    </w:p>
    <w:p w14:paraId="1034F0F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tgac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ac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tg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tgc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ct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ttcgag</w:t>
      </w:r>
      <w:proofErr w:type="spellEnd"/>
    </w:p>
    <w:p w14:paraId="5A0C1D5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tt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gt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ac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t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tatcct</w:t>
      </w:r>
      <w:proofErr w:type="spellEnd"/>
    </w:p>
    <w:p w14:paraId="1DCECA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at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aa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ccc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acc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t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ctgaaa</w:t>
      </w:r>
      <w:proofErr w:type="spellEnd"/>
    </w:p>
    <w:p w14:paraId="2134E1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a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ct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at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a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aaaacg</w:t>
      </w:r>
      <w:proofErr w:type="spellEnd"/>
    </w:p>
    <w:p w14:paraId="04AA25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g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a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a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tg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ataag</w:t>
      </w:r>
      <w:proofErr w:type="spellEnd"/>
    </w:p>
    <w:p w14:paraId="0E68F7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att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tgc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aac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gtc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tatat</w:t>
      </w:r>
      <w:proofErr w:type="spellEnd"/>
    </w:p>
    <w:p w14:paraId="6BFAD7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atg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aa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t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tttttt</w:t>
      </w:r>
      <w:proofErr w:type="spellEnd"/>
    </w:p>
    <w:p w14:paraId="111B8C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a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at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taa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ttgtt</w:t>
      </w:r>
      <w:proofErr w:type="spellEnd"/>
    </w:p>
    <w:p w14:paraId="68E2C0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aa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gt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a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c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a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atattt</w:t>
      </w:r>
      <w:proofErr w:type="spellEnd"/>
    </w:p>
    <w:p w14:paraId="5E1281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aa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c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t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tt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ataaa</w:t>
      </w:r>
      <w:proofErr w:type="spellEnd"/>
    </w:p>
    <w:p w14:paraId="06F652B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a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ggga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ttg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taaa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cgtcgct</w:t>
      </w:r>
      <w:proofErr w:type="spellEnd"/>
    </w:p>
    <w:p w14:paraId="32CF18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tccc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gg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caa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gac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gcc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aggaac</w:t>
      </w:r>
      <w:proofErr w:type="spellEnd"/>
    </w:p>
    <w:p w14:paraId="4DE177A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ttta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cca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c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tct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aag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aatctg</w:t>
      </w:r>
      <w:proofErr w:type="spellEnd"/>
    </w:p>
    <w:p w14:paraId="5DB85B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tt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gaa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ttc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ct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tc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aagggt</w:t>
      </w:r>
      <w:proofErr w:type="spellEnd"/>
    </w:p>
    <w:p w14:paraId="04924DD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tt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tc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gaa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aac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aag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tttctt</w:t>
      </w:r>
      <w:proofErr w:type="spellEnd"/>
    </w:p>
    <w:p w14:paraId="7BC120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gaa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atg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aa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aa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att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aagta</w:t>
      </w:r>
      <w:proofErr w:type="spellEnd"/>
    </w:p>
    <w:p w14:paraId="3B17F1B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tgg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agt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ag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at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ca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cccaggc</w:t>
      </w:r>
      <w:proofErr w:type="spellEnd"/>
    </w:p>
    <w:p w14:paraId="20A000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ctt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g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atc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gac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tg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tttcca</w:t>
      </w:r>
      <w:proofErr w:type="spellEnd"/>
    </w:p>
    <w:p w14:paraId="35502D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ttg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g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ct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aa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tg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gatgtc</w:t>
      </w:r>
      <w:proofErr w:type="spellEnd"/>
    </w:p>
    <w:p w14:paraId="5FF285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ag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c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ca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ta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ga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ggatcc</w:t>
      </w:r>
      <w:proofErr w:type="spellEnd"/>
    </w:p>
    <w:p w14:paraId="75EFB2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ttt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at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ac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tg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ct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gtgta</w:t>
      </w:r>
      <w:proofErr w:type="spellEnd"/>
    </w:p>
    <w:p w14:paraId="07AC7E8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gtg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gc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gc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gc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atgaac</w:t>
      </w:r>
      <w:proofErr w:type="spellEnd"/>
    </w:p>
    <w:p w14:paraId="7F7DEE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tc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ac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gg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gaatag</w:t>
      </w:r>
      <w:proofErr w:type="spellEnd"/>
    </w:p>
    <w:p w14:paraId="1D3B79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at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ta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ga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a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gatattt</w:t>
      </w:r>
      <w:proofErr w:type="spellEnd"/>
    </w:p>
    <w:p w14:paraId="0DAD7B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aac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gt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at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at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tt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tttac</w:t>
      </w:r>
      <w:proofErr w:type="spellEnd"/>
    </w:p>
    <w:p w14:paraId="535852A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at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tgt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atg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aa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ct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aaaatg</w:t>
      </w:r>
      <w:proofErr w:type="spellEnd"/>
    </w:p>
    <w:p w14:paraId="7E6707E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agc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a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gt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t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catata</w:t>
      </w:r>
      <w:proofErr w:type="spellEnd"/>
    </w:p>
    <w:p w14:paraId="51A7678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ca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t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caa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</w:t>
      </w:r>
    </w:p>
    <w:p w14:paraId="36FBAD74" w14:textId="1E3BD035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1FC94195" w14:textId="77777777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1A6F3A1D" w14:textId="77777777" w:rsidR="00E9222D" w:rsidRPr="00E9222D" w:rsidRDefault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br w:type="page"/>
      </w:r>
    </w:p>
    <w:p w14:paraId="00ADE291" w14:textId="77AF4822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&gt; </w:t>
      </w:r>
      <w:r w:rsidRPr="00E9222D">
        <w:rPr>
          <w:rFonts w:ascii="Courier New" w:hAnsi="Courier New" w:cs="Courier New"/>
          <w:sz w:val="16"/>
          <w:szCs w:val="16"/>
        </w:rPr>
        <w:t>Py</w:t>
      </w:r>
      <w:r w:rsidR="008C6AA3" w:rsidRPr="00E9222D">
        <w:rPr>
          <w:rFonts w:ascii="Courier New" w:hAnsi="Courier New" w:cs="Courier New"/>
          <w:sz w:val="16"/>
          <w:szCs w:val="16"/>
        </w:rPr>
        <w:t>1023</w:t>
      </w:r>
      <w:r w:rsidRPr="00E9222D">
        <w:rPr>
          <w:rFonts w:ascii="Courier New" w:hAnsi="Courier New" w:cs="Courier New"/>
          <w:sz w:val="16"/>
          <w:szCs w:val="16"/>
        </w:rPr>
        <w:t>_PyNOT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::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GFP</w:t>
      </w:r>
    </w:p>
    <w:p w14:paraId="612D70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023__final_         6767 bp    DNA        circular     21-APR-2021</w:t>
      </w:r>
    </w:p>
    <w:p w14:paraId="274989A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4B3374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101BB7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023 = Py17XNL PyNOT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::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GFP</w:t>
      </w:r>
    </w:p>
    <w:p w14:paraId="1266D5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</w:p>
    <w:p w14:paraId="0E0D88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383E40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474056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74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307</w:t>
      </w:r>
    </w:p>
    <w:p w14:paraId="0A3B3DA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vntifke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61"</w:t>
      </w:r>
    </w:p>
    <w:p w14:paraId="1DB847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418E215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04A305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7D194D2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4EB214A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20CF47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4AE8652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07D4A6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52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203</w:t>
      </w:r>
    </w:p>
    <w:p w14:paraId="719D3F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38A617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56D8F8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5CB6E0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80c0"</w:t>
      </w:r>
    </w:p>
    <w:p w14:paraId="6EC2C66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8000"</w:t>
      </w:r>
    </w:p>
    <w:p w14:paraId="414370F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535233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13874D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210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657</w:t>
      </w:r>
    </w:p>
    <w:p w14:paraId="48BA74A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341A0F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66E38D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42A95A3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80c0"</w:t>
      </w:r>
    </w:p>
    <w:p w14:paraId="75F6D12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8000"</w:t>
      </w:r>
    </w:p>
    <w:p w14:paraId="18C302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0C3B960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64F7F0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4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478</w:t>
      </w:r>
    </w:p>
    <w:p w14:paraId="16D503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 ORF Homology Arm"</w:t>
      </w:r>
    </w:p>
    <w:p w14:paraId="04ECA1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 ORF Homology Arm"</w:t>
      </w:r>
    </w:p>
    <w:p w14:paraId="04F2EC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 ORF Homology Arm"</w:t>
      </w:r>
    </w:p>
    <w:p w14:paraId="7676BC1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441AD9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551DD6E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74C95A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width 5 offset 0"</w:t>
      </w:r>
    </w:p>
    <w:p w14:paraId="6B9F7F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rep_origin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05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736</w:t>
      </w:r>
    </w:p>
    <w:p w14:paraId="60F246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497FB6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439618C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7041F0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2CB60B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5EEA6CA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6257DC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FA94D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29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956</w:t>
      </w:r>
    </w:p>
    <w:p w14:paraId="7D20672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5F2211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38F3BC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79867EC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37BBA61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34DF80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7D542E1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217811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140..5449,5454..5738)</w:t>
      </w:r>
    </w:p>
    <w:p w14:paraId="164529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764E77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3B3F752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0C7F52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80c0"</w:t>
      </w:r>
    </w:p>
    <w:p w14:paraId="0B8FF5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8000"</w:t>
      </w:r>
    </w:p>
    <w:p w14:paraId="2CB89B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413E34D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A7E9B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31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762</w:t>
      </w:r>
    </w:p>
    <w:p w14:paraId="3621B8C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46BA74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7A0A79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7EE1B4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80c0"</w:t>
      </w:r>
    </w:p>
    <w:p w14:paraId="33DFF55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8000"</w:t>
      </w:r>
    </w:p>
    <w:p w14:paraId="31D462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3BC722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617328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26</w:t>
      </w:r>
    </w:p>
    <w:p w14:paraId="19F5761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 3' Homology Arm"</w:t>
      </w:r>
    </w:p>
    <w:p w14:paraId="78BF5AF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 3' Homology Arm"</w:t>
      </w:r>
    </w:p>
    <w:p w14:paraId="6010B7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 3' Homology Arm"</w:t>
      </w:r>
    </w:p>
    <w:p w14:paraId="7C5E7A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4F908D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7799E10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655A95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-0.5} {} 0} width 5 offset 0"</w:t>
      </w:r>
    </w:p>
    <w:p w14:paraId="5F326F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2CF9105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ccC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GTTATTTT TAGAATATTT ATAAGTTCGT TTTTATTATT TTTGTTGTAA</w:t>
      </w:r>
    </w:p>
    <w:p w14:paraId="69F51B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TAAAAGGTA TATATATTAT GTGTATATAA GCGCGTCTAT ATGTACTTAC ATTATATACA</w:t>
      </w:r>
    </w:p>
    <w:p w14:paraId="7B307A5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TATGCGCGCA TACCATATTT GTGGGATTTT GTTTTTTTCC TCATAATTAA TTTTTTAAAG</w:t>
      </w:r>
    </w:p>
    <w:p w14:paraId="0DD18F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ATAAGCTAC ACTTTTTCAG TTAAAATTTT ATGTACTACC ATCATTTTTT TTTAAATACT</w:t>
      </w:r>
    </w:p>
    <w:p w14:paraId="3B7746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TCAAAAGAGA AATAAAAGCA AAATAATATA AATCCTATAA TTGTGTTGTT AGTTTGCCGT</w:t>
      </w:r>
    </w:p>
    <w:p w14:paraId="69E1EF8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TTACATTTTC ATAAATATGT TTTTGAAATT TCAATAAATA TTGTGTACAC ATATATGTAG</w:t>
      </w:r>
    </w:p>
    <w:p w14:paraId="1BAF7F6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TATGTATGTA TGCATATGAG AATGAAGTAT ATTTGTATCA TATGCTATGT TTTTTTATTT</w:t>
      </w:r>
    </w:p>
    <w:p w14:paraId="36B6D54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TTTTTAAGT ACAATTTAAT TTTTTTTTTC ATTATATTGT TACAATAATT TTGGATTTTT</w:t>
      </w:r>
    </w:p>
    <w:p w14:paraId="1F20D63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ATGAAACTTT TAAACGAAAA GTTATGCATT TTTCTTTTAT TTTTTTAACA TCAATTTTTA</w:t>
      </w:r>
    </w:p>
    <w:p w14:paraId="49C7CD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TTATATATAT ATAAGATAAA ATTCTTTACT AACACAATAA CATTATTAAG CATATAAAAA</w:t>
      </w:r>
    </w:p>
    <w:p w14:paraId="1110A0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TACCAAATTA AATTGAATTA AATTAAATT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A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CTAGTTTATA ATTTCCCAAA</w:t>
      </w:r>
    </w:p>
    <w:p w14:paraId="45E30E0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ATGAAAATAC TAAGGGTTTT ATTTTTTTAA TTATACGATT GGCATATGGA TACTTAGCAT</w:t>
      </w:r>
    </w:p>
    <w:p w14:paraId="329F05A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GTGg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gcgc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CAA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AAATTTTAAA ACGAAAAGAC ATAAAAGAAG</w:t>
      </w:r>
    </w:p>
    <w:p w14:paraId="19A7C37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GAGATGAAAA ACAACCAAAT CAAGAAAATC AAAGAAATGG AGAACAAAAT AATAATTTGC</w:t>
      </w:r>
    </w:p>
    <w:p w14:paraId="540254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CTAACAAATA TGTAGATCTT GTGCAAGAAA ATAATATAGA AAATGAAATT TCATCATTTT</w:t>
      </w:r>
    </w:p>
    <w:p w14:paraId="787AC7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CAAATTGTGA TAAAACAAAT ACTAAAGTGT TAAAACAAAA TAGTGTAAAT AATAAAGAAG</w:t>
      </w:r>
    </w:p>
    <w:p w14:paraId="193CEE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ATAATGATGG CACAATAGAA ATTACTATTA TCAAAAAAAA TCTTGCTTAT ACATTATTTT</w:t>
      </w:r>
    </w:p>
    <w:p w14:paraId="51A7C49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TGTTTTTATT AAAAGAATTA GATATGGAAG GAAGATACTT ATTATTATTG AATATAGTTA</w:t>
      </w:r>
    </w:p>
    <w:p w14:paraId="2C2E50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TCATATTAG ATATCCTAAT TCGCATACCC ATTATTTTTC ATGTCTCATT TTGTTTTTAT</w:t>
      </w:r>
    </w:p>
    <w:p w14:paraId="07D1BD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TTTCATATTC AAATGATATC GTTATTAAAG AACAAATAAT TCGGGTTTTG CTGGAAAGAA</w:t>
      </w:r>
    </w:p>
    <w:p w14:paraId="14512A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TTTTAGCTCA TAGGCCACAT CCATGGGGAT TATTAATTAC ATTTATTGAA TTAATCAAAA</w:t>
      </w:r>
    </w:p>
    <w:p w14:paraId="08DB1A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ATAAAAAGTA AGAGAATATT TATTTTTTAC ACAAACAAAA AGAGGATATA CATAAATAAG</w:t>
      </w:r>
    </w:p>
    <w:p w14:paraId="58A1E1A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CATGTATATA ATGTATATAC TAAAATACAC ATTATTTACA TATTAATATA ATACCTTTTT</w:t>
      </w:r>
    </w:p>
    <w:p w14:paraId="555BAA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TTTATAGATT CAAAATTTGG GAATATCCAT TTGTACATGC CACATCGGAG ATTAAAAAAA</w:t>
      </w:r>
    </w:p>
    <w:p w14:paraId="38B445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TATTCAAGTC AGTTTTTCAG ACATGCTTAG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TG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gct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aggaga</w:t>
      </w:r>
      <w:proofErr w:type="spellEnd"/>
    </w:p>
    <w:p w14:paraId="76CBCC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c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gag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AA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GTTGAATTA GATGGTGATG TTAATGGGCA</w:t>
      </w:r>
    </w:p>
    <w:p w14:paraId="0383D7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CAAATTTTCT GTCAGTGGAG AGGGTGAAGG TGATGCAACA TACGGAAAAC TTACCCTTAA</w:t>
      </w:r>
    </w:p>
    <w:p w14:paraId="73FDC82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TTTATTTGC ACTACTGGAA AACTACCTGT TCCATGGCCA ACACTTGTCA CTACTTTCGC</w:t>
      </w:r>
    </w:p>
    <w:p w14:paraId="69F44BD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GTATGGTCTT CAATGCTTTG CGAGATACCC AGATCATATG AAACAGCATG ACTTTTTCAA</w:t>
      </w:r>
    </w:p>
    <w:p w14:paraId="5C0E88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GAGTGCCATG CCCGAAGGTT ATGTACAGGA AAGAACTATA TTTTTCAAAG ATGACGGGAA</w:t>
      </w:r>
    </w:p>
    <w:p w14:paraId="34AA44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CTACAAGACA CGTGCTGAAG TCAAGTTTGA AGGTGATACC CTTGTTAATA GAATCGAGTT</w:t>
      </w:r>
    </w:p>
    <w:p w14:paraId="03202B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AAAAGGTATT GATTTTAAAG AAGATGGAAA CATTCTTGGA CACAAATTGG AATACAACTA</w:t>
      </w:r>
    </w:p>
    <w:p w14:paraId="0422380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AACTCACAC AATGTATACA TCATGGCAGA CAAACAAAAG AATGGAATCA AAGTTAACTT</w:t>
      </w:r>
    </w:p>
    <w:p w14:paraId="2FCB0A4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CAAAATTAGA CACAACATTG AAGATGGAAG CGTTCAACTA GCAGACCATT ATCAACAAAA</w:t>
      </w:r>
    </w:p>
    <w:p w14:paraId="1B5632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TACTCCAATT GGCGATGGCC CTGTCCTTTT ACCAGACAAC CATTACCTGT CCACACAATC</w:t>
      </w:r>
    </w:p>
    <w:p w14:paraId="54CB1F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TGCCCTTTCG AAAGATCCCA ACGAAAAGAG AGACCACATG GTCCTTCTTG AGTTTGTAAC</w:t>
      </w:r>
    </w:p>
    <w:p w14:paraId="0F8D4C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AGCTGCTGGG ATTACACATG GCATGGATGA ACTATACAA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gat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TTTCTTAC</w:t>
      </w:r>
    </w:p>
    <w:p w14:paraId="3ACCBE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TTATATATTT ATACCAATTG ATTGTATTTA TAACTGTAAA AATGTGTATG TTGTGTGCAT</w:t>
      </w:r>
    </w:p>
    <w:p w14:paraId="5BC143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2281 ATTTTTTTTT GTGCATGCAC ATGCATGTAA ATAGCTAAAA TTATGAACAT TTTATTTTTT</w:t>
      </w:r>
    </w:p>
    <w:p w14:paraId="20569E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GTTCAGAAAA AAAAAACTTT ACACACATAA AATGGCTAGT ATGAATAGCC ATATTTTATA</w:t>
      </w:r>
    </w:p>
    <w:p w14:paraId="360E6D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TAAATTAAAT CCTATGAATT TATGACCATA TTAAAAATTT AGATATTTAT GGAACATAAT</w:t>
      </w:r>
    </w:p>
    <w:p w14:paraId="6284257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ATGTTTGAAA CAATAAGACA AAATTATTAT TATTATTATT ATTTTTACTG TTATAATTAT</w:t>
      </w:r>
    </w:p>
    <w:p w14:paraId="029F63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GTTGTCTCTT CAATGATTCA TAAATAGTTG GACTTGATTT TTAAAATGTT TATAATATGA</w:t>
      </w:r>
    </w:p>
    <w:p w14:paraId="37A636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TTAGCATAGT TAAATAAAAA AAGTTGAAAA ATTAAAAAAA AACATATAAA CACAAATGAT</w:t>
      </w:r>
    </w:p>
    <w:p w14:paraId="7E91C9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GTTTTTTCCT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TTT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tg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tt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ac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tgcggta</w:t>
      </w:r>
      <w:proofErr w:type="spellEnd"/>
    </w:p>
    <w:p w14:paraId="39F64CE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aca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tgg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tc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ctg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gcc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taagcc</w:t>
      </w:r>
      <w:proofErr w:type="spellEnd"/>
    </w:p>
    <w:p w14:paraId="38F024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cccg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cc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ctg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ctg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ttg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ccggcat</w:t>
      </w:r>
      <w:proofErr w:type="spellEnd"/>
    </w:p>
    <w:p w14:paraId="6FA728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tta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gc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tct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gct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tcag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accgt</w:t>
      </w:r>
      <w:proofErr w:type="spellEnd"/>
    </w:p>
    <w:p w14:paraId="7AD27B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cacc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gc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aagg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tgat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att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gttaatg</w:t>
      </w:r>
      <w:proofErr w:type="spellEnd"/>
    </w:p>
    <w:p w14:paraId="77E646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g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gt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acg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gca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ggg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gcggaa</w:t>
      </w:r>
      <w:proofErr w:type="spellEnd"/>
    </w:p>
    <w:p w14:paraId="5818EFF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cta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ac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tat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gctc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aataac</w:t>
      </w:r>
      <w:proofErr w:type="spellEnd"/>
    </w:p>
    <w:p w14:paraId="4FBB32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a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ca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g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ga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at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ttccgtg</w:t>
      </w:r>
      <w:proofErr w:type="spellEnd"/>
    </w:p>
    <w:p w14:paraId="5B92C23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ccc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t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c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tc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ct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aaacgc</w:t>
      </w:r>
      <w:proofErr w:type="spellEnd"/>
    </w:p>
    <w:p w14:paraId="28310BB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tgaa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ga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atc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gtgc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gg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gaactgg</w:t>
      </w:r>
      <w:proofErr w:type="spellEnd"/>
    </w:p>
    <w:p w14:paraId="7C9A9E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tcaa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taag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gag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ccc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cg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atgatga</w:t>
      </w:r>
      <w:proofErr w:type="spellEnd"/>
    </w:p>
    <w:p w14:paraId="52BDAC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tt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ctg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gc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atc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ga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caagagc</w:t>
      </w:r>
      <w:proofErr w:type="spellEnd"/>
    </w:p>
    <w:p w14:paraId="518E59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cgg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at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ctc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ctt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ta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tcacag</w:t>
      </w:r>
      <w:proofErr w:type="spellEnd"/>
    </w:p>
    <w:p w14:paraId="5D18D28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gca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gga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ca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t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gct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ccatga</w:t>
      </w:r>
      <w:proofErr w:type="spellEnd"/>
    </w:p>
    <w:p w14:paraId="1C50C3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ta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ggc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tt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gat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acc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taaccg</w:t>
      </w:r>
      <w:proofErr w:type="spellEnd"/>
    </w:p>
    <w:p w14:paraId="6173A1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tt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atg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cat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gcc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ttg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gagctga</w:t>
      </w:r>
      <w:proofErr w:type="spellEnd"/>
    </w:p>
    <w:p w14:paraId="2C06ACA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agc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aac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gtg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cgat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gc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caacgt</w:t>
      </w:r>
      <w:proofErr w:type="spellEnd"/>
    </w:p>
    <w:p w14:paraId="171A22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gca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c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tac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ag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gca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tagact</w:t>
      </w:r>
      <w:proofErr w:type="spellEnd"/>
    </w:p>
    <w:p w14:paraId="60A23D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gga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aa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gac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gcg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ctt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gctggt</w:t>
      </w:r>
      <w:proofErr w:type="spellEnd"/>
    </w:p>
    <w:p w14:paraId="4B19C3E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g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c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ggt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ggtc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tatc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cactgg</w:t>
      </w:r>
      <w:proofErr w:type="spellEnd"/>
    </w:p>
    <w:p w14:paraId="367D2C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ag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ccc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atcg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ct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gggg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caacta</w:t>
      </w:r>
      <w:proofErr w:type="spellEnd"/>
    </w:p>
    <w:p w14:paraId="7B2475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tga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ga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gct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gtgc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att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tggtaac</w:t>
      </w:r>
      <w:proofErr w:type="spellEnd"/>
    </w:p>
    <w:p w14:paraId="40ADFF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caga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ta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ta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tg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ctt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aattta</w:t>
      </w:r>
      <w:proofErr w:type="spellEnd"/>
    </w:p>
    <w:p w14:paraId="6E1E790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gat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gaag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ttg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tca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atc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gtgagt</w:t>
      </w:r>
      <w:proofErr w:type="spellEnd"/>
    </w:p>
    <w:p w14:paraId="2214E8B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gtt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gcg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ccg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ga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atc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atcctt</w:t>
      </w:r>
      <w:proofErr w:type="spellEnd"/>
    </w:p>
    <w:p w14:paraId="172F93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ct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aat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tg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aaa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cta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tggttt</w:t>
      </w:r>
      <w:proofErr w:type="spellEnd"/>
    </w:p>
    <w:p w14:paraId="172D62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gcc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gag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act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gaa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gg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agagcgc</w:t>
      </w:r>
      <w:proofErr w:type="spellEnd"/>
    </w:p>
    <w:p w14:paraId="433A53C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ac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tgt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gtgt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agtt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cca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actctg</w:t>
      </w:r>
      <w:proofErr w:type="spellEnd"/>
    </w:p>
    <w:p w14:paraId="2FABEB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ac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tac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tgc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gt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gc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gtggcg</w:t>
      </w:r>
      <w:proofErr w:type="spellEnd"/>
    </w:p>
    <w:p w14:paraId="717780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gtc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acc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gac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gat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gat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agcggt</w:t>
      </w:r>
      <w:proofErr w:type="spellEnd"/>
    </w:p>
    <w:p w14:paraId="1093E0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gct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gggt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cac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ct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aac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ccgaac</w:t>
      </w:r>
      <w:proofErr w:type="spellEnd"/>
    </w:p>
    <w:p w14:paraId="141988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ata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cg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tga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cac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gaa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aggcgg</w:t>
      </w:r>
      <w:proofErr w:type="spellEnd"/>
    </w:p>
    <w:p w14:paraId="329CB1A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gta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agc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gtc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ag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gag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ccagggg</w:t>
      </w:r>
      <w:proofErr w:type="spellEnd"/>
    </w:p>
    <w:p w14:paraId="40575F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cg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c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cctg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ttc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ctg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gtcgat</w:t>
      </w:r>
      <w:proofErr w:type="spellEnd"/>
    </w:p>
    <w:p w14:paraId="72F5C98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46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t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gtca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cgga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g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ag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cctttt</w:t>
      </w:r>
      <w:proofErr w:type="spellEnd"/>
    </w:p>
    <w:p w14:paraId="5A41C2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ggt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ttt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ct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cat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cct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cccctg</w:t>
      </w:r>
      <w:proofErr w:type="spellEnd"/>
    </w:p>
    <w:p w14:paraId="27D421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tg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cg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cc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ag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gct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agccgaa</w:t>
      </w:r>
      <w:proofErr w:type="spellEnd"/>
    </w:p>
    <w:p w14:paraId="101A1A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ccg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gag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gcg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gg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cc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aaaccgc</w:t>
      </w:r>
      <w:proofErr w:type="spellEnd"/>
    </w:p>
    <w:p w14:paraId="54893F8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cc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ttgg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at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ct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cag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actgga</w:t>
      </w:r>
      <w:proofErr w:type="spellEnd"/>
    </w:p>
    <w:p w14:paraId="305741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ggg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cg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att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tt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cat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cccagg</w:t>
      </w:r>
      <w:proofErr w:type="spellEnd"/>
    </w:p>
    <w:p w14:paraId="1E744B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ac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ctt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gt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tgg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agc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aatttc</w:t>
      </w:r>
      <w:proofErr w:type="spellEnd"/>
    </w:p>
    <w:p w14:paraId="6E90CE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ag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ta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att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agc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tc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ccagctt</w:t>
      </w:r>
      <w:proofErr w:type="spellEnd"/>
    </w:p>
    <w:p w14:paraId="443DF9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c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tc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ta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at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cat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gtattt</w:t>
      </w:r>
      <w:proofErr w:type="spellEnd"/>
    </w:p>
    <w:p w14:paraId="18A9E9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ta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aga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t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cac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agc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atattt</w:t>
      </w:r>
      <w:proofErr w:type="spellEnd"/>
    </w:p>
    <w:p w14:paraId="4966AC5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cca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cc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tt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ta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t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tacata</w:t>
      </w:r>
      <w:proofErr w:type="spellEnd"/>
    </w:p>
    <w:p w14:paraId="02ED9EB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c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cat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c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t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t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aatatg</w:t>
      </w:r>
      <w:proofErr w:type="spellEnd"/>
    </w:p>
    <w:p w14:paraId="70EF36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a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ct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t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agt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att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tagtcg</w:t>
      </w:r>
      <w:proofErr w:type="spellEnd"/>
    </w:p>
    <w:p w14:paraId="2412C8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ta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c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tc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a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tatatg</w:t>
      </w:r>
      <w:proofErr w:type="spellEnd"/>
    </w:p>
    <w:p w14:paraId="7FA6765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g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t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t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a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aaaaat</w:t>
      </w:r>
      <w:proofErr w:type="spellEnd"/>
    </w:p>
    <w:p w14:paraId="3015C8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t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gtg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c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tt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cctt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aaatt</w:t>
      </w:r>
      <w:proofErr w:type="spellEnd"/>
    </w:p>
    <w:p w14:paraId="4EA6D2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t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c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tat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g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attt</w:t>
      </w:r>
      <w:proofErr w:type="spellEnd"/>
    </w:p>
    <w:p w14:paraId="70F05B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a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a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ggg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tgg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cgctaaa</w:t>
      </w:r>
      <w:proofErr w:type="spellEnd"/>
    </w:p>
    <w:p w14:paraId="4FE3F3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atc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gtgt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cat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cggc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gg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ctggcc</w:t>
      </w:r>
      <w:proofErr w:type="spellEnd"/>
    </w:p>
    <w:p w14:paraId="770517D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ctc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aa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attt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t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cc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agaagg</w:t>
      </w:r>
      <w:proofErr w:type="spellEnd"/>
    </w:p>
    <w:p w14:paraId="1971469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cag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tg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gta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tgg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tt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gaatcg</w:t>
      </w:r>
      <w:proofErr w:type="spellEnd"/>
    </w:p>
    <w:p w14:paraId="29AEB9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ttt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g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g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ag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ag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cacaagg</w:t>
      </w:r>
      <w:proofErr w:type="spellEnd"/>
    </w:p>
    <w:p w14:paraId="2F1E5D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c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cc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tag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t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ct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cagaatt</w:t>
      </w:r>
      <w:proofErr w:type="spellEnd"/>
    </w:p>
    <w:p w14:paraId="3AEC89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aa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ac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ga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tggc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t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aagccat</w:t>
      </w:r>
      <w:proofErr w:type="spellEnd"/>
    </w:p>
    <w:p w14:paraId="1F5E8D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tcac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atc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at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agg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aag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aagtga</w:t>
      </w:r>
      <w:proofErr w:type="spellEnd"/>
    </w:p>
    <w:p w14:paraId="095BC4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gt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gaa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gg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a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cag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caggtgt</w:t>
      </w:r>
      <w:proofErr w:type="spellEnd"/>
    </w:p>
    <w:p w14:paraId="2084CC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tc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cagg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ag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ta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aa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gaagaa</w:t>
      </w:r>
      <w:proofErr w:type="spellEnd"/>
    </w:p>
    <w:p w14:paraId="21A910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taa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g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c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a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ga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taact</w:t>
      </w:r>
      <w:proofErr w:type="spellEnd"/>
    </w:p>
    <w:p w14:paraId="6DF923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aa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gt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t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g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cat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aatagc</w:t>
      </w:r>
      <w:proofErr w:type="spellEnd"/>
    </w:p>
    <w:p w14:paraId="09CC87E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t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t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g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ta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aaatgg</w:t>
      </w:r>
      <w:proofErr w:type="spellEnd"/>
    </w:p>
    <w:p w14:paraId="0686B3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gta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ca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a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cc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ttt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attaaa</w:t>
      </w:r>
      <w:proofErr w:type="spellEnd"/>
    </w:p>
    <w:p w14:paraId="788E4AD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ag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g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tat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ac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aa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ttatta</w:t>
      </w:r>
      <w:proofErr w:type="spellEnd"/>
    </w:p>
    <w:p w14:paraId="05DAD2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tg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tg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ttc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a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ggactt</w:t>
      </w:r>
      <w:proofErr w:type="spellEnd"/>
    </w:p>
    <w:p w14:paraId="36D51C0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t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t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att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t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aattaa</w:t>
      </w:r>
      <w:proofErr w:type="spellEnd"/>
    </w:p>
    <w:p w14:paraId="28A1C6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c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tg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tt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</w:p>
    <w:p w14:paraId="37216F5B" w14:textId="614C343E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291956DF" w14:textId="4C2660FC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32629F2B" w14:textId="77777777" w:rsidR="00E9222D" w:rsidRPr="00E9222D" w:rsidRDefault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br w:type="page"/>
      </w:r>
    </w:p>
    <w:p w14:paraId="77637152" w14:textId="437D20DD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Py1125_PyNOT1-G_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TTPbd::</w:t>
      </w:r>
      <w:proofErr w:type="spellStart"/>
      <w:proofErr w:type="gramEnd"/>
      <w:r w:rsidRPr="00E9222D">
        <w:rPr>
          <w:rFonts w:ascii="Courier New" w:hAnsi="Courier New" w:cs="Courier New"/>
          <w:sz w:val="16"/>
          <w:szCs w:val="16"/>
        </w:rPr>
        <w:t>GFP_Overexpression</w:t>
      </w:r>
      <w:proofErr w:type="spellEnd"/>
    </w:p>
    <w:p w14:paraId="7DF080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125__final_         8361 bp    DNA        circular     21-APR-2021</w:t>
      </w:r>
    </w:p>
    <w:p w14:paraId="0E88D65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32939A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6391708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125 = Py17XNL Overexpression of</w:t>
      </w:r>
    </w:p>
    <w:p w14:paraId="5D95C3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PyNOT1-G's TTP-binding domain fused to GFP, expressed from p230p</w:t>
      </w:r>
    </w:p>
    <w:p w14:paraId="55885F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locus</w:t>
      </w:r>
    </w:p>
    <w:p w14:paraId="6BBF375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21BB0C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1FDC5D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33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901</w:t>
      </w:r>
    </w:p>
    <w:p w14:paraId="640380E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vntifke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61"</w:t>
      </w:r>
    </w:p>
    <w:p w14:paraId="757424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03A1CC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712006B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74AF862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0CBB86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113401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132859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E1033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48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077</w:t>
      </w:r>
    </w:p>
    <w:p w14:paraId="1E991AE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AA1-199"</w:t>
      </w:r>
    </w:p>
    <w:p w14:paraId="72A9D5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AA1-199"</w:t>
      </w:r>
    </w:p>
    <w:p w14:paraId="7882AB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AA1-199"</w:t>
      </w:r>
    </w:p>
    <w:p w14:paraId="47F21D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2E5766A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6A0ACE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3B99E0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194A52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89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471</w:t>
      </w:r>
    </w:p>
    <w:p w14:paraId="534641C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promoter"</w:t>
      </w:r>
    </w:p>
    <w:p w14:paraId="495740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promoter"</w:t>
      </w:r>
    </w:p>
    <w:p w14:paraId="333FE4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promoter"</w:t>
      </w:r>
    </w:p>
    <w:p w14:paraId="353D00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004185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6CA6BA4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5345CA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376B17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119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797</w:t>
      </w:r>
    </w:p>
    <w:p w14:paraId="228327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1C9D07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4F3783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1FCB893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5E5CA09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228A440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2D60CC1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75813D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804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251</w:t>
      </w:r>
    </w:p>
    <w:p w14:paraId="7A225B5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131685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621D8C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22A1009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0000"</w:t>
      </w:r>
    </w:p>
    <w:p w14:paraId="159FCC1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2E663D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235887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164EB8A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rep_origin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64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330</w:t>
      </w:r>
    </w:p>
    <w:p w14:paraId="650DE6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61474F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07CCBBB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544B4D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67DC996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14F6E1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5E447B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44407D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489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550</w:t>
      </w:r>
    </w:p>
    <w:p w14:paraId="40EDB1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79BE5E2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172EC6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789233F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1BE031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02CDFF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33CDB6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75D17B5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734..7043,7048..7332)</w:t>
      </w:r>
    </w:p>
    <w:p w14:paraId="0075978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3A4368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4707B2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0D63EA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4D3A0D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471C26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1E0A31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825C5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909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8356</w:t>
      </w:r>
    </w:p>
    <w:p w14:paraId="2C08C1F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6706941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026C5BB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12079D7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49311F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7CA27F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011421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7C6019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918</w:t>
      </w:r>
    </w:p>
    <w:p w14:paraId="0DC1C6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1"</w:t>
      </w:r>
    </w:p>
    <w:p w14:paraId="5DF4F7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1"</w:t>
      </w:r>
    </w:p>
    <w:p w14:paraId="19CB80D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1"</w:t>
      </w:r>
    </w:p>
    <w:p w14:paraId="2F1ADD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34B4FF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1ECC937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2941921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538F85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92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1873</w:t>
      </w:r>
    </w:p>
    <w:p w14:paraId="4412C1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2"</w:t>
      </w:r>
    </w:p>
    <w:p w14:paraId="1E9804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2"</w:t>
      </w:r>
    </w:p>
    <w:p w14:paraId="490010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p230p Homology Arm 2"</w:t>
      </w:r>
    </w:p>
    <w:p w14:paraId="22895D6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0AD200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355705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667313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67CA3A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542A2A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cc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GTGTTTTA TTTGGATGTG CAACAATAGA TTTATGATTA ACCAATGGTA</w:t>
      </w:r>
    </w:p>
    <w:p w14:paraId="70A99A3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AATCATTATA ATCATATATT TCATCTTCAT TTACATATTT TACTAAAACA GTTTTTACAA</w:t>
      </w:r>
    </w:p>
    <w:p w14:paraId="358F1A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TTTGTTCTGT TTCTTTATCT ACACAATGAC ATTCAAATTG ATATGATTTT GTTAATGTAT</w:t>
      </w:r>
    </w:p>
    <w:p w14:paraId="4E0357F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ATTAAAACC AGCTAATGCA TATTCTGGAT TTTCAAATGA ATAGTTAATA ATATTTTTAG</w:t>
      </w:r>
    </w:p>
    <w:p w14:paraId="7152EC2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TATTAATTTT ATAGGAATCA TGTAGATAGC CTTTTTCATA TACTTGAGTA AAACATTTTT</w:t>
      </w:r>
    </w:p>
    <w:p w14:paraId="153BA3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CTGGCATTTT TTTTGTATTT TCGGGGCATC TAAAACCAAA ACTTGTATTT GATTTGGAAA</w:t>
      </w:r>
    </w:p>
    <w:p w14:paraId="2BEF3E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TTATTATACA TAGATCTCCT TCACTATAAG CATTTAAATA ATTATATAAT TCACCTTTTC</w:t>
      </w:r>
    </w:p>
    <w:p w14:paraId="144BEF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AAAATCACA AAATGAAACT GGTCTATCTT TTAAATCTGT TCGAACATGT AATAAAATAA</w:t>
      </w:r>
    </w:p>
    <w:p w14:paraId="402400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TTGCTCTTCT ATAATCAGTC CCACCATTTG TTACACCACA TTCTATGGTT AGTGGATATG</w:t>
      </w:r>
    </w:p>
    <w:p w14:paraId="4026610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ATCCATGATT TATAAATGAG GTCATAAAAA ATTTAAAACC TTTAAATTGT TCATTTATTT</w:t>
      </w:r>
    </w:p>
    <w:p w14:paraId="1B6474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CTGGTATATC TATATCTTTT GTATTAAAAA ATAAATCTGT AAATTTATTT ATAGGAAATA</w:t>
      </w:r>
    </w:p>
    <w:p w14:paraId="77CAA6A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CATTACTTAA ATATTTTATG GTATTAATAG GTTCTTTACC ATATACGATT CTATTATCTG</w:t>
      </w:r>
    </w:p>
    <w:p w14:paraId="34679A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TTATTTGCTC ACAATTATAC ATGAATAAAC TAAATTCATT TATTGTTTTT TCACATATTT</w:t>
      </w:r>
    </w:p>
    <w:p w14:paraId="059D02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GTATTTCACT TAATTTGCTT AAATTATAAT CAAAATTACA CATCTGATAA GGTATATCGT</w:t>
      </w:r>
    </w:p>
    <w:p w14:paraId="737692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TAAAATATTT AATCGTTTTA CTATCATCAT CAACTATTTT TAAAATGTGA TCAGATGTTG</w:t>
      </w:r>
    </w:p>
    <w:p w14:paraId="26ED0D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CCATTCCATC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AAT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cTA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ACTACATCTA TATAAGAGAT TTTTTTATTT</w:t>
      </w:r>
    </w:p>
    <w:p w14:paraId="6F2683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TTATATATTG GTTTTGAATC TAGATATTCA TAATTTTTAA TATATATTGT TCCTATATTT</w:t>
      </w:r>
    </w:p>
    <w:p w14:paraId="33A1C3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TTGGTTTTAT AATCTTCACA TGTACAATAA AAATCAAATT CTTTTTTTGT AATTTTTGAA</w:t>
      </w:r>
    </w:p>
    <w:p w14:paraId="5FD4AE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TCATTAAAA ATGTTGATGA ATTATTTATA AAATAATCTG CATCTATAAC TTTTATTTCA</w:t>
      </w:r>
    </w:p>
    <w:p w14:paraId="7D386C5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TTAAATATAT TTTCGATATT TTCAGTTATT TGTTCATTCA TGTTACTTTT TATATATACC</w:t>
      </w:r>
    </w:p>
    <w:p w14:paraId="78A277F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TTTCTAAAAC AATTTTTTGG ATTAATTTTT CCAGTTGGAC AATTTAAGCT AACTACTATA</w:t>
      </w:r>
    </w:p>
    <w:p w14:paraId="0BE117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1261 TTTTCTTTTA ATTCGATTTC ACAAAATTCA TTTTGTTTTT CTAAATCATA AACATTGGAA</w:t>
      </w:r>
    </w:p>
    <w:p w14:paraId="55502C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TAGTAAAATT TTTTTTTAGA ATTACCTGAA AAATCACATC CATATAATTT ATTTTTTGTT</w:t>
      </w:r>
    </w:p>
    <w:p w14:paraId="7FCBB6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GTATTTTGAG AAACCCTTAT CACTGTAATA CCTTTTTGAC CTTTCATATT ATTAATTATT</w:t>
      </w:r>
    </w:p>
    <w:p w14:paraId="4534CD8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GTTTTAGTAT TATCACAATA TATTTTCAAT ATTAATACTT TTTCTACAAT TAATGGAGTA</w:t>
      </w:r>
    </w:p>
    <w:p w14:paraId="15BCA5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ACAAAAGTGA AATTTCCTTT CTCTTTGAAC ATTTTATTTT TATCTAATAT GATAACACCT</w:t>
      </w:r>
    </w:p>
    <w:p w14:paraId="0112FA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61 GGTAATATAT CATCTAATTT TTCTTTTTTG TCTAGATACA TTACTTCATC ATTTTCTGGT</w:t>
      </w:r>
    </w:p>
    <w:p w14:paraId="502939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ATGTATTCTA TATTTTTATA TTTTTCTAAT TCTTCTGGTT CAACATTTGC ATTTTCTAAA</w:t>
      </w:r>
    </w:p>
    <w:p w14:paraId="5881DA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TAAAAATTAT TTTTTTGACT ACTACGTTGT GATGTTTTCT TATTATTTAT TATGATATTA</w:t>
      </w:r>
    </w:p>
    <w:p w14:paraId="08B466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CTATCAAAAA TGTCATCATC ACTTTTTACA ATTTTGGGAC ATTTAACTTG AACCATATTC</w:t>
      </w:r>
    </w:p>
    <w:p w14:paraId="0BD9CA3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AGATTCTGTT CTAGATGTAT ATAACATGAA TGAACTGTAT CTACTTCATT AACGGGTTCA</w:t>
      </w:r>
    </w:p>
    <w:p w14:paraId="3D2FEC8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AGAGAATTCG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cc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gg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ga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AATTCTTT TCGAGCTCTT</w:t>
      </w:r>
    </w:p>
    <w:p w14:paraId="729218F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ATGCTTAAG TTTACAATTT AATATTCATA CTTTAAGTAT TTTTTGTAGT ATCCTAGATA</w:t>
      </w:r>
    </w:p>
    <w:p w14:paraId="69D483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TTGTGCTTTA AATGCTCACC CCTCAAAGCA CCAGTAATAT TTTCATCCAC TGAAATACCA</w:t>
      </w:r>
    </w:p>
    <w:p w14:paraId="18C0532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TTAAATTTTC AAAAAAATAC TATGCATATA ATGTTATACA TATAAACATA AAACGCCATG</w:t>
      </w:r>
    </w:p>
    <w:p w14:paraId="254243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TAAATCAAAA AATATATAAA AATATGTATA AAAATAAATA TGCACTAAAT ATAAGCTAAT</w:t>
      </w:r>
    </w:p>
    <w:p w14:paraId="7A1416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TATGCATAAA AATTAAAGTG CCCTTTATT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AGc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CGTAATTATT TATATTTCTA</w:t>
      </w:r>
    </w:p>
    <w:p w14:paraId="6FA3BA3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TGTTATAAAA AAATCCTCAT ATAATAATAT AATTAATATA TGTAATGTTT TTTTTATTTT</w:t>
      </w:r>
    </w:p>
    <w:p w14:paraId="772C22E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81 ATAATTTTAA TATAAAATAA TATGTAAATT AATTCAAAAA ATAAATATAA TTGTTGTGAA</w:t>
      </w:r>
    </w:p>
    <w:p w14:paraId="7343DE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ACAAAAAACG TAATTTTTTC ATTTGCCTTC AAAATTTAAA TTTATTTTAA TATTTCCTAA</w:t>
      </w:r>
    </w:p>
    <w:p w14:paraId="0DAA3C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AATATATATA CTTTGTGTAT AAATATATAA AAATATATAT TTGCTTATAA ATAAATAAAA</w:t>
      </w:r>
    </w:p>
    <w:p w14:paraId="56CD2E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ATTTTATAA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ct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ATGAATAACA ATTTTAACAT TAATCTTCAG ATCGAGGATG</w:t>
      </w:r>
    </w:p>
    <w:p w14:paraId="18728F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GAATCACCAA TAAATATGAA GCCGAAGTAA ATGGCTATTT TGCTAAATTG TACACAGGGG</w:t>
      </w:r>
    </w:p>
    <w:p w14:paraId="7DF44E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AAATAACAGT CAACACAATG ATAGATATCA TGAAAAATCT ATCATGCTCC CCTAAAGGAT</w:t>
      </w:r>
    </w:p>
    <w:p w14:paraId="207BA1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CGAAAAATAA CGATATTTAT AAATCGATGC TATTAATCTT ATTTAATGAG TGCAAATTCT</w:t>
      </w:r>
    </w:p>
    <w:p w14:paraId="41FC57C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TTCCTAAATA TCCAGTAGAA GAATTAGATA TAACTGCACA ATTGTTTGGA AAATTAATTA</w:t>
      </w:r>
    </w:p>
    <w:p w14:paraId="08C10AC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AGCACAATTT ATTAATATCA TATGGTAATA CTTTATCTGT TGTATTAAAA TGTATTTTAG</w:t>
      </w:r>
    </w:p>
    <w:p w14:paraId="70C7035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AAGCTTTAAA AAAAGGATCT GATTCTAAAG TTTTTAATTT TGGGATAACA GCATTAGAGC</w:t>
      </w:r>
    </w:p>
    <w:p w14:paraId="1DD8811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AATTTGAAGA CTCTTTAATA TGTTACCCTG CCTTTTTATC TTCCTTAATT CCATTACCTA</w:t>
      </w:r>
    </w:p>
    <w:p w14:paraId="15DD30B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CTTTAAGGCA ATATAATCCG CAATATATAA TCCATTGCAA TGAATTATTA AACACACTTC</w:t>
      </w:r>
    </w:p>
    <w:p w14:paraId="61A1A7E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CAGAACAGTT TAGAACTCTT CCATATATAG ATGCTTCTAC AATACTTAAG ATAAAACACA</w:t>
      </w:r>
    </w:p>
    <w:p w14:paraId="11B32C3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TCTCTGAAAT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TC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gt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g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ac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gtcccAA</w:t>
      </w:r>
      <w:proofErr w:type="spellEnd"/>
    </w:p>
    <w:p w14:paraId="21B36DD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TTCTTGTTGA ATTAGATGGT GATGTTAATG GGCACAAATT TTCTGTCAGT GGAGAGGGTG</w:t>
      </w:r>
    </w:p>
    <w:p w14:paraId="7B8A2F6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AAGGTGATGC AACATACGGA AAACTTACCC TTAAATTTAT TTGCACTACT GGAAAACTAC</w:t>
      </w:r>
    </w:p>
    <w:p w14:paraId="7F49F2E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CTGTTCCATG GCCAACACTT GTCACTACTT TCGCGTATGG TCTTCAATGC TTTGCGAGAT</w:t>
      </w:r>
    </w:p>
    <w:p w14:paraId="52F9BD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ACCCAGATCA TATGAAACAG CATGACTTTT TCAAGAGTGC CATGCCCGAA GGTTATGTAC</w:t>
      </w:r>
    </w:p>
    <w:p w14:paraId="51F048A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AGGAAAGAAC TATATTTTTC AAAGATGACG GGAACTACAA GACACGTGCT GAAGTCAAGT</w:t>
      </w:r>
    </w:p>
    <w:p w14:paraId="0A1F544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TTGAAGGTGA TACCCTTGTT AATAGAATCG AGTTAAAAGG TATTGATTTT AAAGAAGATG</w:t>
      </w:r>
    </w:p>
    <w:p w14:paraId="6EF20B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GAAACATTCT TGGACACAAA TTGGAATACA ACTATAACTC ACACAATGTA TACATCATGG</w:t>
      </w:r>
    </w:p>
    <w:p w14:paraId="56C069E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CAGACAAACA AAAGAATGGA ATCAAAGTTA ACTTCAAAAT TAGACACAAC ATTGAAGATG</w:t>
      </w:r>
    </w:p>
    <w:p w14:paraId="2EAB7E7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GAAGCGTTCA ACTAGCAGAC CATTATCAAC AAAATACTCC AATTGGCGAT GGCCCTGTCC</w:t>
      </w:r>
    </w:p>
    <w:p w14:paraId="042044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3661 TTTTACCAGA CAACCATTAC CTGTCCACAC AATCTGCCCT TTCGAAAGAT CCCAACGAAA</w:t>
      </w:r>
    </w:p>
    <w:p w14:paraId="64ECBF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AGAGAGACCA CATGGTCCTT CTTGAGTTTG TAACAGCTGC TGGGATTACA CATGGCATGG</w:t>
      </w:r>
    </w:p>
    <w:p w14:paraId="697649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ATGAACTAT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TAA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GT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ACTTATAT ATTTATACCA ATTGATTGTA</w:t>
      </w:r>
    </w:p>
    <w:p w14:paraId="79ED760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TTTATAACTG TAAAAATGTG TATGTTGTGT GCATATTTTT TTTTGTGCAT GCACATGCAT</w:t>
      </w:r>
    </w:p>
    <w:p w14:paraId="25D4F6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GTAAATAGCT AAAATTATGA ACATTTTATT TTTTGTTCAG AAAAAAAAAA CTTTACACAC</w:t>
      </w:r>
    </w:p>
    <w:p w14:paraId="75FDB8F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61 ATAAAATGGC TAGTATGAAT AGCCATATTT TATATAAATT AAATCCTATG AATTTATGAC</w:t>
      </w:r>
    </w:p>
    <w:p w14:paraId="21ACC22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CATATTAAAA ATTTAGATAT TTATGGAACA TAATATGTTT GAAACAATAA GACAAAATTA</w:t>
      </w:r>
    </w:p>
    <w:p w14:paraId="7BA0380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TTATTATTAT TATTATTTTT ACTGTTATAA TTATGTTGTC TCTTCAATGA TTCATAAATA</w:t>
      </w:r>
    </w:p>
    <w:p w14:paraId="4C92BF7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GTTGGACTTG ATTTTTAAAA TGTTTATAAT ATGATTAGCA TAGTTAAATA AAAAAAGTTG</w:t>
      </w:r>
    </w:p>
    <w:p w14:paraId="34C8C8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AAAAATTAAA AAAAAACATA TAAACACAAA TGATGTTTTT TCCTTCAATT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gcgcctg</w:t>
      </w:r>
      <w:proofErr w:type="spellEnd"/>
    </w:p>
    <w:p w14:paraId="15C453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gg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cc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ctg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ttt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ca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actctc</w:t>
      </w:r>
      <w:proofErr w:type="spellEnd"/>
    </w:p>
    <w:p w14:paraId="27B7A4A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caa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tg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atag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cagc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cc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cccgct</w:t>
      </w:r>
      <w:proofErr w:type="spellEnd"/>
    </w:p>
    <w:p w14:paraId="4B34D3E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gcgc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gggc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ctc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ccg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aca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accgtc</w:t>
      </w:r>
      <w:proofErr w:type="spellEnd"/>
    </w:p>
    <w:p w14:paraId="44B1AC4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ggg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gtg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gtt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tcat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aacg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cgaaag</w:t>
      </w:r>
      <w:proofErr w:type="spellEnd"/>
    </w:p>
    <w:p w14:paraId="6F2A8FC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tcg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gcc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ag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tc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aat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tagacg</w:t>
      </w:r>
      <w:proofErr w:type="spellEnd"/>
    </w:p>
    <w:p w14:paraId="4ED9E4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ggt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tcg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gtg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ccc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tt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taaata</w:t>
      </w:r>
      <w:proofErr w:type="spellEnd"/>
    </w:p>
    <w:p w14:paraId="1816AFA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tc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tcc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ag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cc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gc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tattga</w:t>
      </w:r>
      <w:proofErr w:type="spellEnd"/>
    </w:p>
    <w:p w14:paraId="395CDD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gg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ga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ca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gtcg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c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cggca</w:t>
      </w:r>
      <w:proofErr w:type="spellEnd"/>
    </w:p>
    <w:p w14:paraId="3A9BF7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c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tttt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ccc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tgg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taa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gaagat</w:t>
      </w:r>
      <w:proofErr w:type="spellEnd"/>
    </w:p>
    <w:p w14:paraId="0C710D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tgg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gagt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atc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at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cg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ccttgag</w:t>
      </w:r>
      <w:proofErr w:type="spellEnd"/>
    </w:p>
    <w:p w14:paraId="681B462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tt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aaga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c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gc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ag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atgtggc</w:t>
      </w:r>
      <w:proofErr w:type="spellEnd"/>
    </w:p>
    <w:p w14:paraId="796074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ta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ta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ggg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aac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gcc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tattct</w:t>
      </w:r>
      <w:proofErr w:type="spellEnd"/>
    </w:p>
    <w:p w14:paraId="0458D32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atg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ttg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cca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aaa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ttac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atgaca</w:t>
      </w:r>
      <w:proofErr w:type="spellEnd"/>
    </w:p>
    <w:p w14:paraId="5EA87A0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gag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cag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ata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gtg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tgc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ttactt</w:t>
      </w:r>
      <w:proofErr w:type="spellEnd"/>
    </w:p>
    <w:p w14:paraId="005DF44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caa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gag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gag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c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ca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ggatcat</w:t>
      </w:r>
      <w:proofErr w:type="spellEnd"/>
    </w:p>
    <w:p w14:paraId="2F70EED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ctc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tcg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cc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at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ac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cgagcgt</w:t>
      </w:r>
      <w:proofErr w:type="spellEnd"/>
    </w:p>
    <w:p w14:paraId="1A872D3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cca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tgt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gc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ttgc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att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gaacta</w:t>
      </w:r>
      <w:proofErr w:type="spellEnd"/>
    </w:p>
    <w:p w14:paraId="4EDE2B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ctc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ccc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tt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tgg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cgg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gcagga</w:t>
      </w:r>
      <w:proofErr w:type="spellEnd"/>
    </w:p>
    <w:p w14:paraId="3C3AF1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ctt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ggc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ggc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ttt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taa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gccggt</w:t>
      </w:r>
      <w:proofErr w:type="spellEnd"/>
    </w:p>
    <w:p w14:paraId="3C4DF8C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gtg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gcg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tgca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ggc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taa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ccgtatc</w:t>
      </w:r>
      <w:proofErr w:type="spellEnd"/>
    </w:p>
    <w:p w14:paraId="164E045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tta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gac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ca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atg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aaa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atcgct</w:t>
      </w:r>
      <w:proofErr w:type="spellEnd"/>
    </w:p>
    <w:p w14:paraId="4A098F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tag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cac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cat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tg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ag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tatata</w:t>
      </w:r>
      <w:proofErr w:type="spellEnd"/>
    </w:p>
    <w:p w14:paraId="6BC721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ag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a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tt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aaa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agg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ccttttt</w:t>
      </w:r>
      <w:proofErr w:type="spellEnd"/>
    </w:p>
    <w:p w14:paraId="516B1E0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aat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cc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ttaa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ttt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ct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agacccc</w:t>
      </w:r>
      <w:proofErr w:type="spellEnd"/>
    </w:p>
    <w:p w14:paraId="156C17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aa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agg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tga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t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gcg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tgcttg</w:t>
      </w:r>
      <w:proofErr w:type="spellEnd"/>
    </w:p>
    <w:p w14:paraId="6ED85B2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c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cacc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gcg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gtt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atc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accaact</w:t>
      </w:r>
      <w:proofErr w:type="spellEnd"/>
    </w:p>
    <w:p w14:paraId="7D2E7D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tttc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taa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cagc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aga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ta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ctagtg</w:t>
      </w:r>
      <w:proofErr w:type="spellEnd"/>
    </w:p>
    <w:p w14:paraId="7B9DF59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cg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gcca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caa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tag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ctac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cgctctg</w:t>
      </w:r>
      <w:proofErr w:type="spellEnd"/>
    </w:p>
    <w:p w14:paraId="75E2CDD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atc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ag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gcc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gata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gtc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gttggac</w:t>
      </w:r>
      <w:proofErr w:type="spellEnd"/>
    </w:p>
    <w:p w14:paraId="1900597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gac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acc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gcg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tcgg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ggg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tgcaca</w:t>
      </w:r>
      <w:proofErr w:type="spellEnd"/>
    </w:p>
    <w:p w14:paraId="3D74533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6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cc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gc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tac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tga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tac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cattga</w:t>
      </w:r>
      <w:proofErr w:type="spellEnd"/>
    </w:p>
    <w:p w14:paraId="32AA29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gc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ttcc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gag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aca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ggt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cagggtc</w:t>
      </w:r>
      <w:proofErr w:type="spellEnd"/>
    </w:p>
    <w:p w14:paraId="4503DB0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ca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cac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gctt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ggaa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gta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agtcct</w:t>
      </w:r>
      <w:proofErr w:type="spellEnd"/>
    </w:p>
    <w:p w14:paraId="3FF701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ggg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cc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gag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ttt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gctc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ggggcgg</w:t>
      </w:r>
      <w:proofErr w:type="spellEnd"/>
    </w:p>
    <w:p w14:paraId="01FE70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cta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cgc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gcg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ac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gg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ctggcct</w:t>
      </w:r>
      <w:proofErr w:type="spellEnd"/>
    </w:p>
    <w:p w14:paraId="1931267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ct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ct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gtta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at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taa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accgcc</w:t>
      </w:r>
      <w:proofErr w:type="spellEnd"/>
    </w:p>
    <w:p w14:paraId="0D9DA1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ag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ta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ccgc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acga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cag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agtgagc</w:t>
      </w:r>
      <w:proofErr w:type="spellEnd"/>
    </w:p>
    <w:p w14:paraId="734905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gaa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gcg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cg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ctc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gcg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gattcat</w:t>
      </w:r>
      <w:proofErr w:type="spellEnd"/>
    </w:p>
    <w:p w14:paraId="535F89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gc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acga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ccc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aa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tg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gcaatt</w:t>
      </w:r>
      <w:proofErr w:type="spellEnd"/>
    </w:p>
    <w:p w14:paraId="131DFC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tg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tca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ggca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ct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ta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ggctcgt</w:t>
      </w:r>
      <w:proofErr w:type="spellEnd"/>
    </w:p>
    <w:p w14:paraId="005C73B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tg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ttg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ata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aca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cag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ccatgat</w:t>
      </w:r>
      <w:proofErr w:type="spellEnd"/>
    </w:p>
    <w:p w14:paraId="75D0154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gcca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taa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agc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aat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gag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gctta</w:t>
      </w:r>
      <w:proofErr w:type="spellEnd"/>
    </w:p>
    <w:p w14:paraId="4ACC86C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ta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ta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ttta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tt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cct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gtgctt</w:t>
      </w:r>
      <w:proofErr w:type="spellEnd"/>
    </w:p>
    <w:p w14:paraId="235A730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g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ctc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cag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ca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aaa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taaattt</w:t>
      </w:r>
      <w:proofErr w:type="spellEnd"/>
    </w:p>
    <w:p w14:paraId="5FFCAA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a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atgc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g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ta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c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aatcaa</w:t>
      </w:r>
      <w:proofErr w:type="spellEnd"/>
    </w:p>
    <w:p w14:paraId="7B33C4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a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at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cac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ag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tgcata</w:t>
      </w:r>
      <w:proofErr w:type="spellEnd"/>
    </w:p>
    <w:p w14:paraId="0C105CF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t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c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tag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gt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a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ttataa</w:t>
      </w:r>
      <w:proofErr w:type="spellEnd"/>
    </w:p>
    <w:p w14:paraId="6ACA0C7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tc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tt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ta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aatttt</w:t>
      </w:r>
      <w:proofErr w:type="spellEnd"/>
    </w:p>
    <w:p w14:paraId="644D5B0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1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g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tt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gt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aaaaaa</w:t>
      </w:r>
      <w:proofErr w:type="spellEnd"/>
    </w:p>
    <w:p w14:paraId="06A999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aa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tt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aa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t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atata</w:t>
      </w:r>
      <w:proofErr w:type="spellEnd"/>
    </w:p>
    <w:p w14:paraId="336DA11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tttg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t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t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gc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a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ttttat</w:t>
      </w:r>
      <w:proofErr w:type="spellEnd"/>
    </w:p>
    <w:p w14:paraId="0FC99F1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cat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atcc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ggtt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ct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cgct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agaaca</w:t>
      </w:r>
      <w:proofErr w:type="spellEnd"/>
    </w:p>
    <w:p w14:paraId="44E8DD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gcat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gaac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tgc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cacc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aac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gatatt</w:t>
      </w:r>
      <w:proofErr w:type="spellEnd"/>
    </w:p>
    <w:p w14:paraId="3486F8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4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gag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aca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cag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ta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tctg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tgggta</w:t>
      </w:r>
      <w:proofErr w:type="spellEnd"/>
    </w:p>
    <w:p w14:paraId="38FB279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ga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ctcc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ag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gac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ggt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tttag</w:t>
      </w:r>
      <w:proofErr w:type="spellEnd"/>
    </w:p>
    <w:p w14:paraId="162BE12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cag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ctc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ctc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ag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t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gtctag</w:t>
      </w:r>
      <w:proofErr w:type="spellEnd"/>
    </w:p>
    <w:p w14:paraId="2C690E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tg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ctt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aac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ag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gta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tctgga</w:t>
      </w:r>
      <w:proofErr w:type="spellEnd"/>
    </w:p>
    <w:p w14:paraId="556C775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tgg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tct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g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gaa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aggc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aactat</w:t>
      </w:r>
      <w:proofErr w:type="spellEnd"/>
    </w:p>
    <w:p w14:paraId="3D2A7DB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7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gac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catg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ttt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cac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c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gatttgg</w:t>
      </w:r>
      <w:proofErr w:type="spellEnd"/>
    </w:p>
    <w:p w14:paraId="2226027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8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a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ct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tacc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ttct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gtc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gagaaag</w:t>
      </w:r>
      <w:proofErr w:type="spellEnd"/>
    </w:p>
    <w:p w14:paraId="273A5EE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8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ta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tt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at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tg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atcc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ttact</w:t>
      </w:r>
      <w:proofErr w:type="spellEnd"/>
    </w:p>
    <w:p w14:paraId="0557E0E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9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ta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aat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a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g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gt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tgcata</w:t>
      </w:r>
      <w:proofErr w:type="spellEnd"/>
    </w:p>
    <w:p w14:paraId="175B79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9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tg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tg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t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aac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ttttg</w:t>
      </w:r>
      <w:proofErr w:type="spellEnd"/>
    </w:p>
    <w:p w14:paraId="2B48423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0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g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c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ac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ct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ta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tatat</w:t>
      </w:r>
      <w:proofErr w:type="spellEnd"/>
    </w:p>
    <w:p w14:paraId="0E21961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taa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tg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cc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a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att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ataata</w:t>
      </w:r>
      <w:proofErr w:type="spellEnd"/>
    </w:p>
    <w:p w14:paraId="3986F2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tg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ag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at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tt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a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ttatg</w:t>
      </w:r>
      <w:proofErr w:type="spellEnd"/>
    </w:p>
    <w:p w14:paraId="0919A5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ct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tt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gt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ga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t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tatgat</w:t>
      </w:r>
      <w:proofErr w:type="spellEnd"/>
    </w:p>
    <w:p w14:paraId="37F99A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at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tg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at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atgatg</w:t>
      </w:r>
      <w:proofErr w:type="spellEnd"/>
    </w:p>
    <w:p w14:paraId="7DAC376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c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ttc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g   </w:t>
      </w:r>
    </w:p>
    <w:p w14:paraId="26E81897" w14:textId="52D6F649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0581D1B9" w14:textId="1BB33673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>&gt;Py1299_PyNOT1-G_</w:t>
      </w:r>
      <w:r w:rsidRPr="00E9222D">
        <w:rPr>
          <w:rFonts w:ascii="Courier New" w:hAnsi="Courier New" w:cs="Courier New"/>
          <w:sz w:val="16"/>
          <w:szCs w:val="16"/>
        </w:rPr>
        <w:t>D</w:t>
      </w:r>
      <w:r w:rsidRPr="00E9222D">
        <w:rPr>
          <w:rFonts w:ascii="Courier New" w:hAnsi="Courier New" w:cs="Courier New"/>
          <w:sz w:val="16"/>
          <w:szCs w:val="16"/>
        </w:rPr>
        <w:t>TTPbd</w:t>
      </w:r>
    </w:p>
    <w:p w14:paraId="4DB8F74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LOCUS       pSL1299                 9313 bp    DNA        circular     21-APR-2021</w:t>
      </w:r>
    </w:p>
    <w:p w14:paraId="4BF2FD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SOURCE      </w:t>
      </w:r>
    </w:p>
    <w:p w14:paraId="43EEB6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ORGANISM  </w:t>
      </w:r>
    </w:p>
    <w:p w14:paraId="37E86E8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COMMENT     Lindner Lab - used to create Py1299 = Py17XNL PyNOT1-G replaces</w:t>
      </w:r>
    </w:p>
    <w:p w14:paraId="6AE6166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TTP-binding domain with GFPmut2</w:t>
      </w:r>
    </w:p>
    <w:p w14:paraId="17F5441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</w:p>
    <w:p w14:paraId="37419F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COMMENT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ApEinfo:methylated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:1</w:t>
      </w:r>
    </w:p>
    <w:p w14:paraId="6BA375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FEATURES             Location/Qualifiers</w:t>
      </w:r>
    </w:p>
    <w:p w14:paraId="78EE82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exon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16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5728</w:t>
      </w:r>
    </w:p>
    <w:p w14:paraId="7112084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vntifke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61"</w:t>
      </w:r>
    </w:p>
    <w:p w14:paraId="5BD53FA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1EF891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40E980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h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58FDDFB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1E7BE9F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12CA651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7995197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67FDE8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779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8501</w:t>
      </w:r>
    </w:p>
    <w:p w14:paraId="12BD33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vntifkey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4"</w:t>
      </w:r>
    </w:p>
    <w:p w14:paraId="7F8039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7539B6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GFPmut2"</w:t>
      </w:r>
    </w:p>
    <w:p w14:paraId="421BEC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FPmut2"</w:t>
      </w:r>
    </w:p>
    <w:p w14:paraId="444513A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291095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ink"</w:t>
      </w:r>
    </w:p>
    <w:p w14:paraId="7C3814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0E8699D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CC7ADE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631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2078</w:t>
      </w:r>
    </w:p>
    <w:p w14:paraId="7366917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40E75E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071A2C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/TS\3'UTR"</w:t>
      </w:r>
    </w:p>
    <w:p w14:paraId="122669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ff0000"</w:t>
      </w:r>
    </w:p>
    <w:p w14:paraId="66ADE7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38A744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040218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5F686D8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rep_origin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347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157</w:t>
      </w:r>
    </w:p>
    <w:p w14:paraId="443F4C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4B6F76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ColE1 origin"</w:t>
      </w:r>
    </w:p>
    <w:p w14:paraId="0E25D58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olE1 origin"</w:t>
      </w:r>
    </w:p>
    <w:p w14:paraId="5C7D5EE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50ADB8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ay50"</w:t>
      </w:r>
    </w:p>
    <w:p w14:paraId="338AF8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757AEA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78D33E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CDS         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271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3377</w:t>
      </w:r>
    </w:p>
    <w:p w14:paraId="4F0DD2F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6062BB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46CF37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mp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"</w:t>
      </w:r>
    </w:p>
    <w:p w14:paraId="169303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20FEDE1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yellow"</w:t>
      </w:r>
    </w:p>
    <w:p w14:paraId="6C9A6DA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7B6D3E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2907E7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join(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4561..4870,4875..5159)</w:t>
      </w:r>
    </w:p>
    <w:p w14:paraId="2F4DAFD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525F35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bEF1a 5'UTR"</w:t>
      </w:r>
    </w:p>
    <w:p w14:paraId="299549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bEF1a 5'UTR"</w:t>
      </w:r>
    </w:p>
    <w:p w14:paraId="5F40A5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4E18A6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#804040"</w:t>
      </w:r>
    </w:p>
    <w:p w14:paraId="22C4589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6186BF2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9609E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5736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6183</w:t>
      </w:r>
    </w:p>
    <w:p w14:paraId="5AA1F2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11E4E34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14EED7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PbDHF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-TS 3'UTR"</w:t>
      </w:r>
    </w:p>
    <w:p w14:paraId="29DDA7F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3781698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7ABB104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756B52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3153429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8523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9300</w:t>
      </w:r>
    </w:p>
    <w:p w14:paraId="622E211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NOT1G 3' Homology Arm (Coding Seq for</w:t>
      </w:r>
    </w:p>
    <w:p w14:paraId="1EB7B2A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AA200-462)"</w:t>
      </w:r>
    </w:p>
    <w:p w14:paraId="084DF8A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NOT1G 3' Homology Arm (Coding Seq for AA200-462)"</w:t>
      </w:r>
    </w:p>
    <w:p w14:paraId="3248F0C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NOT1G 3' Homology Arm (Coding Seq for</w:t>
      </w:r>
    </w:p>
    <w:p w14:paraId="334A52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AA200-462)"</w:t>
      </w:r>
    </w:p>
    <w:p w14:paraId="45410A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6B31614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606CD7D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1 2 0 0 -1} {} 0}</w:t>
      </w:r>
    </w:p>
    <w:p w14:paraId="4AA091F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width 5 offset 0"</w:t>
      </w:r>
    </w:p>
    <w:p w14:paraId="0D0D9D0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15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42</w:t>
      </w:r>
    </w:p>
    <w:p w14:paraId="5E4E1A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5' Homology Arm"</w:t>
      </w:r>
    </w:p>
    <w:p w14:paraId="756E490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5' Homology Arm"</w:t>
      </w:r>
    </w:p>
    <w:p w14:paraId="22F3973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5' Homology Arm"</w:t>
      </w:r>
    </w:p>
    <w:p w14:paraId="75FBCE9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5831AC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04AD105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7E57F2A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0F04DAD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misc_feature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E9222D">
        <w:rPr>
          <w:rFonts w:ascii="Courier New" w:hAnsi="Courier New" w:cs="Courier New"/>
          <w:sz w:val="16"/>
          <w:szCs w:val="16"/>
        </w:rPr>
        <w:t>6218..</w:t>
      </w:r>
      <w:proofErr w:type="gramEnd"/>
      <w:r w:rsidRPr="00E9222D">
        <w:rPr>
          <w:rFonts w:ascii="Courier New" w:hAnsi="Courier New" w:cs="Courier New"/>
          <w:sz w:val="16"/>
          <w:szCs w:val="16"/>
        </w:rPr>
        <w:t>7784</w:t>
      </w:r>
    </w:p>
    <w:p w14:paraId="484C52C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locus_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Promoter and 5'UTR"</w:t>
      </w:r>
    </w:p>
    <w:p w14:paraId="331092F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label="PyNOT1-G Promoter and 5'UTR"</w:t>
      </w:r>
    </w:p>
    <w:p w14:paraId="1DE3763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label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PyNOT1-G Promoter and 5'UTR"</w:t>
      </w:r>
    </w:p>
    <w:p w14:paraId="3A3BA77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fwd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cyan"</w:t>
      </w:r>
    </w:p>
    <w:p w14:paraId="1D94B85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revcolor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green"</w:t>
      </w:r>
    </w:p>
    <w:p w14:paraId="6D7053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/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pEinfo_graphicform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>="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rrow_d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{{0 0.5 0 1 2 0 0 -1 0</w:t>
      </w:r>
    </w:p>
    <w:p w14:paraId="0940E9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             -0.5} {} 0} width 5 offset 0"</w:t>
      </w:r>
    </w:p>
    <w:p w14:paraId="1A492D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ORIGIN</w:t>
      </w:r>
    </w:p>
    <w:p w14:paraId="04544B7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 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aggc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tCCC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ATAATAAAA AACCCCATAC ACTTATTTAG ATTTCTACAA</w:t>
      </w:r>
    </w:p>
    <w:p w14:paraId="30DFC1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 61 TATATCTTAT CATAACATTT ACTTTTTCTC ATTAACTTTG TTTATCAACT AACATTATTA</w:t>
      </w:r>
    </w:p>
    <w:p w14:paraId="131D06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21 TATTTATAAA AATATATTAT CATTATTATT CTTAGTTCTA ATGTATATGC TTTTTAATTT</w:t>
      </w:r>
    </w:p>
    <w:p w14:paraId="5B8FB78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181 AATAATATGA GAATTATAAA AAAAACAAAT TCTAGGGGGG AAATTAAAGT GGATTCGCAT</w:t>
      </w:r>
    </w:p>
    <w:p w14:paraId="33801A5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241 AATCCTTAAA CGAAATATTC TCATAACATA AAACCATGGT AAAAGCCATT GATTATTCTT</w:t>
      </w:r>
    </w:p>
    <w:p w14:paraId="547E8DA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01 ATAAAAATAT TAAGAAATAT ATTAACTTAA TCATTATGTC TGTACATTTA TATATATATA</w:t>
      </w:r>
    </w:p>
    <w:p w14:paraId="160E60D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361 ACTGCATATA TATGATAAGC ATTTTTTCTA CATAAAAATT GTGGTTTCTC GTTATTGTAT</w:t>
      </w:r>
    </w:p>
    <w:p w14:paraId="40A70CE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21 TTGAGAATAA TATACCCCTT TTATTCCTTT TCATAAAATA TCTTATTACT AAAGTTCAGA</w:t>
      </w:r>
    </w:p>
    <w:p w14:paraId="63A5BA4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481 AAAATTATAT ATTTTTTAAT TTTAAAATAA AAGCATAACA AATTATATGT ATAGGCTAAC</w:t>
      </w:r>
    </w:p>
    <w:p w14:paraId="67E7110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541 GCAAAAAAAA TAATCTTTAA CATATGTATT AAAAAAATAA TAAGACTTAT ATTTATTTTA</w:t>
      </w:r>
    </w:p>
    <w:p w14:paraId="268502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01 AGTGATGAGT ATATATAATC ATAATTATAA TCAATTTTAA CTGTCCCTAT TTAAACAAAT</w:t>
      </w:r>
    </w:p>
    <w:p w14:paraId="57CFE49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661 AAAATCACCG TAGTTGAGTA TAGGATAGAA CATTTGTTCA TTCTCTTACT GCTCACAAAA</w:t>
      </w:r>
    </w:p>
    <w:p w14:paraId="5D8188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21 AATATAAATA TAGAACAAAT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gcg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gg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aca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aggctca</w:t>
      </w:r>
      <w:proofErr w:type="spellEnd"/>
    </w:p>
    <w:p w14:paraId="4D68901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atc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ac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tg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ga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aag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gatcga</w:t>
      </w:r>
      <w:proofErr w:type="spellEnd"/>
    </w:p>
    <w:p w14:paraId="3F6D51E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gca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ggcg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tg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ga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aga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gcacga</w:t>
      </w:r>
      <w:proofErr w:type="spellEnd"/>
    </w:p>
    <w:p w14:paraId="5FEBA2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cc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aa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ac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gg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ccAA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TGTTGAATT</w:t>
      </w:r>
    </w:p>
    <w:p w14:paraId="6DBB2AF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 961 AGATGGTGAT GTTAATGGGC ACAAATTTTC TGTCAGTGGA GAGGGTGAAG GTGATGCAAC</w:t>
      </w:r>
    </w:p>
    <w:p w14:paraId="406D144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21 ATACGGAAAA CTTACCCTTA AATTTATTTG CACTACTGGA AAACTACCTG TTCCATGGCC</w:t>
      </w:r>
    </w:p>
    <w:p w14:paraId="33B00F6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081 AACACTTGTC ACTACTTTCG CGTATGGTCT TCAATGCTTT GCGAGATACC CAGATCATAT</w:t>
      </w:r>
    </w:p>
    <w:p w14:paraId="044BEF4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141 GAAACAGCAT GACTTTTTCA AGAGTGCCAT GCCCGAAGGT TATGTACAGG AAAGAACTAT</w:t>
      </w:r>
    </w:p>
    <w:p w14:paraId="7027899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01 ATTTTTCAAA GATGACGGGA ACTACAAGAC ACGTGCTGAA GTCAAGTTTG AAGGTGATAC</w:t>
      </w:r>
    </w:p>
    <w:p w14:paraId="37D5C63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261 CCTTGTTAAT AGAATCGAGT TAAAAGGTAT TGATTTTAAA GAAGATGGAA ACATTCTTGG</w:t>
      </w:r>
    </w:p>
    <w:p w14:paraId="1F22D3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21 ACACAAATTG GAATACAACT ATAACTCACA CAATGTATAC ATCATGGCAG ACAAACAAAA</w:t>
      </w:r>
    </w:p>
    <w:p w14:paraId="160A389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381 GAATGGAATC AAAGTTAACT TCAAAATTAG ACACAACATT GAAGATGGAA GCGTTCAACT</w:t>
      </w:r>
    </w:p>
    <w:p w14:paraId="212A852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441 AGCAGACCAT TATCAACAAA ATACTCCAAT TGGCGATGGC CCTGTCCTTT TACCAGACAA</w:t>
      </w:r>
    </w:p>
    <w:p w14:paraId="7743D44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501 CCATTACCTG TCCACACAAT CTGCCCTTTC GAAAGATCCC AACGAAAAGA GAGACCACAT</w:t>
      </w:r>
    </w:p>
    <w:p w14:paraId="0033AC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1561 GGTCCTTCTT GAGTTTGTAA CAGCTGCTGG GATTACACAT GGCATGGATG AACTATACAA</w:t>
      </w:r>
    </w:p>
    <w:p w14:paraId="5961AC2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gga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GTTTTTCTTA CTTATATATT TATACCAATT GATTGTATTT ATAACTGTAA</w:t>
      </w:r>
    </w:p>
    <w:p w14:paraId="1315C0D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681 AAATGTGTAT GTTGTGTGCA TATTTTTTTT TGTGCATGCA CATGCATGTA AATAGCTAAA</w:t>
      </w:r>
    </w:p>
    <w:p w14:paraId="4493BF3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741 ATTATGAACA TTTTATTTTT TGTTCAGAAA AAAAAAACTT TACACACATA AAATGGCTAG</w:t>
      </w:r>
    </w:p>
    <w:p w14:paraId="731B62E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01 TATGAATAGC CATATTTTAT ATAAATTAAA TCCTATGAAT TTATGACCAT ATTAAAAATT</w:t>
      </w:r>
    </w:p>
    <w:p w14:paraId="7CAEA53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861 TAGATATTTA TGGAACATAA TATGTTTGAA ACAATAAGAC AAAATTATTA TTATTATTAT</w:t>
      </w:r>
    </w:p>
    <w:p w14:paraId="530512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21 TATTTTTACT GTTATAATTA TGTTGTCTCT TCAATGATTC ATAAATAGTT GGACTTGATT</w:t>
      </w:r>
    </w:p>
    <w:p w14:paraId="04ABA0F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1981 TTTAAAATGT TTATAATATG ATTAGCATAG TTAAATAAAA AAAGTTGAAA AATTAAAAAA</w:t>
      </w:r>
    </w:p>
    <w:p w14:paraId="474AFD3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041 AAACATATAA ACACAAATGA TGTTTTTTCC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ATT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ct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tattttc</w:t>
      </w:r>
      <w:proofErr w:type="spellEnd"/>
    </w:p>
    <w:p w14:paraId="22E03C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tac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tgc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cac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atg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ctc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tctgct</w:t>
      </w:r>
      <w:proofErr w:type="spellEnd"/>
    </w:p>
    <w:p w14:paraId="0F785D0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tg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tta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ccc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cgc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cgc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ccctgac</w:t>
      </w:r>
      <w:proofErr w:type="spellEnd"/>
    </w:p>
    <w:p w14:paraId="1796AE7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cttg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cc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gctt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agc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gtc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agctgca</w:t>
      </w:r>
      <w:proofErr w:type="spellEnd"/>
    </w:p>
    <w:p w14:paraId="0AAEDC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tca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tca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tcac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cgc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aaag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gtgatac</w:t>
      </w:r>
      <w:proofErr w:type="spellEnd"/>
    </w:p>
    <w:p w14:paraId="713C9EA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ta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gt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atg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gg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gacg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ggcactt</w:t>
      </w:r>
      <w:proofErr w:type="spellEnd"/>
    </w:p>
    <w:p w14:paraId="3D9EAA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ggg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cgc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cc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ta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aat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atatgt</w:t>
      </w:r>
      <w:proofErr w:type="spellEnd"/>
    </w:p>
    <w:p w14:paraId="0B08A7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4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gct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ca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tg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tc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g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aagagta</w:t>
      </w:r>
      <w:proofErr w:type="spellEnd"/>
    </w:p>
    <w:p w14:paraId="6618F0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ta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ttc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gccc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c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ggc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ttcctg</w:t>
      </w:r>
      <w:proofErr w:type="spellEnd"/>
    </w:p>
    <w:p w14:paraId="65C5D69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5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g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agaa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tga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g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ga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ggtgcac</w:t>
      </w:r>
      <w:proofErr w:type="spellEnd"/>
    </w:p>
    <w:p w14:paraId="71C624B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6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ggg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cgaa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ctc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taa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gag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gccccg</w:t>
      </w:r>
      <w:proofErr w:type="spellEnd"/>
    </w:p>
    <w:p w14:paraId="597A58D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ac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at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act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ttct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ggc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tatccc</w:t>
      </w:r>
      <w:proofErr w:type="spellEnd"/>
    </w:p>
    <w:p w14:paraId="45B009E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ttga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gcaa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tcg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gcat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ttc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cttgg</w:t>
      </w:r>
      <w:proofErr w:type="spellEnd"/>
    </w:p>
    <w:p w14:paraId="0D78A0D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gta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gt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agc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gg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ac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gaattat</w:t>
      </w:r>
      <w:proofErr w:type="spellEnd"/>
    </w:p>
    <w:p w14:paraId="67BE00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tg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acc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at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ggc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ct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cgatcg</w:t>
      </w:r>
      <w:proofErr w:type="spellEnd"/>
    </w:p>
    <w:p w14:paraId="7F21B1F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2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gacc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gcta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ttt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cat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tcat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gccttg</w:t>
      </w:r>
      <w:proofErr w:type="spellEnd"/>
    </w:p>
    <w:p w14:paraId="4AB59F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gttg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ggag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a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aaa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gcgt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cgatgc</w:t>
      </w:r>
      <w:proofErr w:type="spellEnd"/>
    </w:p>
    <w:p w14:paraId="34BEAA8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tag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aacaa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cgca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aa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act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tagctt</w:t>
      </w:r>
      <w:proofErr w:type="spellEnd"/>
    </w:p>
    <w:p w14:paraId="11A0906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ggc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ta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atgg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ataa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gga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ctgcgct</w:t>
      </w:r>
      <w:proofErr w:type="spellEnd"/>
    </w:p>
    <w:p w14:paraId="57CF87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ccc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tgg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tg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t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cgg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gggtctc</w:t>
      </w:r>
      <w:proofErr w:type="spellEnd"/>
    </w:p>
    <w:p w14:paraId="4F8CE33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2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gtat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gca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cca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gcc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tatc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tctaca</w:t>
      </w:r>
      <w:proofErr w:type="spellEnd"/>
    </w:p>
    <w:p w14:paraId="6AF52F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cgg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ggc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atg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tag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cgc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gtgcct</w:t>
      </w:r>
      <w:proofErr w:type="spellEnd"/>
    </w:p>
    <w:p w14:paraId="5B2104F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3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g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tgg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tcag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tttac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attgatt</w:t>
      </w:r>
      <w:proofErr w:type="spellEnd"/>
    </w:p>
    <w:p w14:paraId="1CC8ED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c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gga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tgaa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tt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ctcatga</w:t>
      </w:r>
      <w:proofErr w:type="spellEnd"/>
    </w:p>
    <w:p w14:paraId="634912B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4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aaat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cgt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cg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agc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ccc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agatca</w:t>
      </w:r>
      <w:proofErr w:type="spellEnd"/>
    </w:p>
    <w:p w14:paraId="055FBF1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5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atc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ga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taat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ttg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aaaaac</w:t>
      </w:r>
      <w:proofErr w:type="spellEnd"/>
    </w:p>
    <w:p w14:paraId="453289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cgc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gtg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tgc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aag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ac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cgaagg</w:t>
      </w:r>
      <w:proofErr w:type="spellEnd"/>
    </w:p>
    <w:p w14:paraId="3EC6846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6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ctgg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aga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tac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tg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agtg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tagttag</w:t>
      </w:r>
      <w:proofErr w:type="spellEnd"/>
    </w:p>
    <w:p w14:paraId="60D24E9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cca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gaac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gca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cata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tctgc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tgttac</w:t>
      </w:r>
      <w:proofErr w:type="spellEnd"/>
    </w:p>
    <w:p w14:paraId="7F1CE0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7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gg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cag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aagt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ttac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ggac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gatagt</w:t>
      </w:r>
      <w:proofErr w:type="spellEnd"/>
    </w:p>
    <w:p w14:paraId="11E7EC7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8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gg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gca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gggc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gggg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aca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cagcttgg</w:t>
      </w:r>
      <w:proofErr w:type="spellEnd"/>
    </w:p>
    <w:p w14:paraId="09665CB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39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aac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cacc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aga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agcg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tg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ccacgc</w:t>
      </w:r>
      <w:proofErr w:type="spellEnd"/>
    </w:p>
    <w:p w14:paraId="370035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39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cg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agg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aggt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gtaa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ggtc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gagagc</w:t>
      </w:r>
      <w:proofErr w:type="spellEnd"/>
    </w:p>
    <w:p w14:paraId="1E1D827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gag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cca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aaacg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atc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cct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tttcgcc</w:t>
      </w:r>
      <w:proofErr w:type="spellEnd"/>
    </w:p>
    <w:p w14:paraId="6D2407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0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tctg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gcgt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g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gtc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gcg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tggaaaa</w:t>
      </w:r>
      <w:proofErr w:type="spellEnd"/>
    </w:p>
    <w:p w14:paraId="1A3B9B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1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cag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ggc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gg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ct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gcc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cacatgt</w:t>
      </w:r>
      <w:proofErr w:type="spellEnd"/>
    </w:p>
    <w:p w14:paraId="7BB8564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tcc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tcc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ctg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cc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gc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gagctg</w:t>
      </w:r>
      <w:proofErr w:type="spellEnd"/>
    </w:p>
    <w:p w14:paraId="69D3CF9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2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cgct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gcagcc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accga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gcga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gagc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cggaag</w:t>
      </w:r>
      <w:proofErr w:type="spellEnd"/>
    </w:p>
    <w:p w14:paraId="7DCFCB5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cc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caaa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ctcccc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gttg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c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agctggc</w:t>
      </w:r>
      <w:proofErr w:type="spellEnd"/>
    </w:p>
    <w:p w14:paraId="27B9A42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3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acag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cga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cg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gcg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aat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gttagc</w:t>
      </w:r>
      <w:proofErr w:type="spellEnd"/>
    </w:p>
    <w:p w14:paraId="17DA247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4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ctc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accc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ttac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gc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tcg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gtggaa</w:t>
      </w:r>
      <w:proofErr w:type="spellEnd"/>
    </w:p>
    <w:p w14:paraId="26B680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ga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c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aca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gct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gat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aagcttg</w:t>
      </w:r>
      <w:proofErr w:type="spellEnd"/>
    </w:p>
    <w:p w14:paraId="425DB4E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5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tt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ccag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tc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agct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tta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aattta</w:t>
      </w:r>
      <w:proofErr w:type="spellEnd"/>
    </w:p>
    <w:p w14:paraId="1FF29A2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ca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ag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gt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tag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gct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tcaccc</w:t>
      </w:r>
      <w:proofErr w:type="spellEnd"/>
    </w:p>
    <w:p w14:paraId="39108A8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6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aaag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taa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atcc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tac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t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tact</w:t>
      </w:r>
      <w:proofErr w:type="spellEnd"/>
    </w:p>
    <w:p w14:paraId="4A9F5E5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7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a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at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c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cc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c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aaaa</w:t>
      </w:r>
      <w:proofErr w:type="spellEnd"/>
    </w:p>
    <w:p w14:paraId="5EF4299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gt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aa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ctaa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gct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at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agtgc</w:t>
      </w:r>
      <w:proofErr w:type="spellEnd"/>
    </w:p>
    <w:p w14:paraId="57ED7AB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8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t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gcta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t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tc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t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cctcata</w:t>
      </w:r>
      <w:proofErr w:type="spellEnd"/>
    </w:p>
    <w:p w14:paraId="4C88F8D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aa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at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tg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at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ttt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aataat</w:t>
      </w:r>
      <w:proofErr w:type="spellEnd"/>
    </w:p>
    <w:p w14:paraId="3DC066A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49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a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ca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a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tgtg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aaaa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tttca</w:t>
      </w:r>
      <w:proofErr w:type="spellEnd"/>
    </w:p>
    <w:p w14:paraId="192F77E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0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cctt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tt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ttt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cc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ata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tgtata</w:t>
      </w:r>
      <w:proofErr w:type="spellEnd"/>
    </w:p>
    <w:p w14:paraId="4D1895B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a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ctt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ta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aggggg</w:t>
      </w:r>
      <w:proofErr w:type="spellEnd"/>
    </w:p>
    <w:p w14:paraId="4334666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atg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tcgc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gcatc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ctgtg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aca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atcggcaa</w:t>
      </w:r>
      <w:proofErr w:type="spellEnd"/>
    </w:p>
    <w:p w14:paraId="4C4A080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ggg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cc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cgct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ga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attt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gaatgac</w:t>
      </w:r>
      <w:proofErr w:type="spellEnd"/>
    </w:p>
    <w:p w14:paraId="4F223F9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aacc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gta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aaac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gtg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ggt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cctggtt</w:t>
      </w:r>
      <w:proofErr w:type="spellEnd"/>
    </w:p>
    <w:p w14:paraId="6FED8D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ccattc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ga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ct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gtag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ag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gcagaga</w:t>
      </w:r>
      <w:proofErr w:type="spellEnd"/>
    </w:p>
    <w:p w14:paraId="07648E3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caa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ccac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ctc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tcc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cta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cttaaa</w:t>
      </w:r>
      <w:proofErr w:type="spellEnd"/>
    </w:p>
    <w:p w14:paraId="37B0B11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4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tac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ccag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caa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gac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tgga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gtggcag</w:t>
      </w:r>
      <w:proofErr w:type="spellEnd"/>
    </w:p>
    <w:p w14:paraId="10879D4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gt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aagc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tca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gcca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ta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caaggat</w:t>
      </w:r>
      <w:proofErr w:type="spellEnd"/>
    </w:p>
    <w:p w14:paraId="3DA943F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5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gcaa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gaaa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gt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ga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tgg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ataaact</w:t>
      </w:r>
      <w:proofErr w:type="spellEnd"/>
    </w:p>
    <w:p w14:paraId="21A079A0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6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gcca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cagg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tctc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cca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aagg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gtacaa</w:t>
      </w:r>
      <w:proofErr w:type="spellEnd"/>
    </w:p>
    <w:p w14:paraId="2466B96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gaag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ag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atta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ccg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tac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ttatac</w:t>
      </w:r>
      <w:proofErr w:type="spellEnd"/>
    </w:p>
    <w:p w14:paraId="13E2984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7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tg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tat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aa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atgt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ca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gtgc</w:t>
      </w:r>
      <w:proofErr w:type="spellEnd"/>
    </w:p>
    <w:p w14:paraId="76F9A8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cacat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gtaaa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aaaa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catt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tttg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aaaaaa</w:t>
      </w:r>
      <w:proofErr w:type="spellEnd"/>
    </w:p>
    <w:p w14:paraId="62C3F63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8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ttac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aaa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agtat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gcc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at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aatccta</w:t>
      </w:r>
      <w:proofErr w:type="spellEnd"/>
    </w:p>
    <w:p w14:paraId="12CAC49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59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ttt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cata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ttta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at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atat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aaacaat</w:t>
      </w:r>
      <w:proofErr w:type="spellEnd"/>
    </w:p>
    <w:p w14:paraId="07E509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caa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tatt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atta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actgt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atg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ttcaat</w:t>
      </w:r>
      <w:proofErr w:type="spellEnd"/>
    </w:p>
    <w:p w14:paraId="789C383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0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ca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gttgg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ttt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ttta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tgat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tagttaaa</w:t>
      </w:r>
      <w:proofErr w:type="spellEnd"/>
    </w:p>
    <w:p w14:paraId="1C2662A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aa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aaaatt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aaaa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aaa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tg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cttcaa</w:t>
      </w:r>
      <w:proofErr w:type="spellEnd"/>
    </w:p>
    <w:p w14:paraId="07A3D9D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1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tcgatg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CCGC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ggcc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tcgagG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ATAGGATAG AACATTTGTT</w:t>
      </w:r>
    </w:p>
    <w:p w14:paraId="33E7FA6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241 CATTCTCTTA CTGCTCACAA AAAATATAAA TATAGAACAA ATACATATAT AAAAATATAT</w:t>
      </w:r>
    </w:p>
    <w:p w14:paraId="657DDBDE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301 CTACACACAT ATATATACAT GTATGAACAT AAAACATATG TACACAATAT AAATGAACTT</w:t>
      </w:r>
    </w:p>
    <w:p w14:paraId="2868B20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6361 GAGTGGAAAA TTAATGTCAT AAGAATATTG TATATGTATT TTGGCAAATA ATATTAATTA</w:t>
      </w:r>
    </w:p>
    <w:p w14:paraId="5383BE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21 TTTAAATTGG AGTATAAAAA TCATCCCAAA ATAAACTAAA AATACACACA TTAATAAGAT</w:t>
      </w:r>
    </w:p>
    <w:p w14:paraId="0024485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481 TAGTTAAAAA AATATATATT GTTAAATAAA TACCTAGAAT TAAAAAGGGG TCATATATAT</w:t>
      </w:r>
    </w:p>
    <w:p w14:paraId="0AF8636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541 CCCTAATATA TACAATATAA AATATAAAAA CGTATGAAGC GAGTTACGAA ATTGTACTAC</w:t>
      </w:r>
    </w:p>
    <w:p w14:paraId="760A8E4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01 TTTTTTATCC CCTCGTTTCC TGTTAACATT AAATAAACAT GACAAAAAAA AGAAAATAAT</w:t>
      </w:r>
    </w:p>
    <w:p w14:paraId="0E005D6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661 CATAAAAAAT ATTGCAGAAT TTACACTTTT AATCTTTTTA TATATATTAT TTATTTTGCA</w:t>
      </w:r>
    </w:p>
    <w:p w14:paraId="3F0BDE1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21 AATAAAATAA TAAAAAACGC TTTTACCAAA CCTAATATAA CATGAAAATT GTTATGAGAA</w:t>
      </w:r>
    </w:p>
    <w:p w14:paraId="455499A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781 ATAATGTATA AAAAAGGAAA ATACAATTCA AAAATCGTAA ACCTTAAAAA AAGGTATATA</w:t>
      </w:r>
    </w:p>
    <w:p w14:paraId="5997B8C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841 AATATTCACC ATATTAATAA GCAATTCATA AAATGTAAAA GAACAGTGTA TGCGCAATTA</w:t>
      </w:r>
    </w:p>
    <w:p w14:paraId="2C9919C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01 TGAACAAATT ATTACCTAGT TTATTTATCT ACAAACGTAT GCCCACAATT TCAACTATAC</w:t>
      </w:r>
    </w:p>
    <w:p w14:paraId="087E3B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6961 AATGTGTTAT ATGTATAATA AATATTTGTA TACAATATAT ACTTATTAAT ATAATACAAT</w:t>
      </w:r>
    </w:p>
    <w:p w14:paraId="6DC76D3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21 ATATATATAT ATATACATAA TTAATATATT TTTAGTGCAT ATAAATGTAC TTATTTAATT</w:t>
      </w:r>
    </w:p>
    <w:p w14:paraId="16B6053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081 CGTAAAAATA TTGCTAATTA AACCCCAATA TTGTATACAT ATACTAAGGA CATAAATTCC</w:t>
      </w:r>
    </w:p>
    <w:p w14:paraId="5FF1E86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141 TCTACGGTTT TATTCACATG CATTAAAAAA ATATAACTTA AGTATATTTT TTCTGTATAT</w:t>
      </w:r>
    </w:p>
    <w:p w14:paraId="5E6E0C8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01 CCCCAAAAAA AAAAATGTGG TCAAAAAAAA TATTATATAT ATATAATTAA TTTTATAGGA</w:t>
      </w:r>
    </w:p>
    <w:p w14:paraId="3EE2EDE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261 AAAAAACATT CCCAATAAAA TTAAAAAAAA TTCTCAATTT TTTTAATATT ATTTTCCTTT</w:t>
      </w:r>
    </w:p>
    <w:p w14:paraId="22CDC1D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21 TTGGTGATAT TCATATATAG TTAATGAATA TAACATAACA CCAATTTATA ATCCTGCGTT</w:t>
      </w:r>
    </w:p>
    <w:p w14:paraId="4A91FF7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381 TACTTTATAT GTAAAGTTTT CATAAAATCA TAATAACTAC GCAGTTATAA TAAGTTAAAA</w:t>
      </w:r>
    </w:p>
    <w:p w14:paraId="5E015D94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441 AGGGAAAATG AAAAGAAAAA AAATATATTT TTCTATATGT GTGTGCATAT ATATTGTATA</w:t>
      </w:r>
    </w:p>
    <w:p w14:paraId="756FD43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01 TATATATTTA TAATCATAAA CAAAATAAGG CAAAAAAAAA TACCAAAAAA AAATAATAAA</w:t>
      </w:r>
    </w:p>
    <w:p w14:paraId="5E2C95C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561 AAATAAAATA AATAAATAAC CTCCAAAAAA ATAGAAAACA ATCCAAACAA GCCAAACATA</w:t>
      </w:r>
    </w:p>
    <w:p w14:paraId="6F7AA07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21 CCAAACATAC CAAACTTAGC AATCACAGCT GAAATTAAAA AAATAACAAA CACACCAAAT</w:t>
      </w:r>
    </w:p>
    <w:p w14:paraId="4E6B301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681 CGTGTAAACG CAAAAAATAC CACATAACAA AACACAGTCA AATACCCATA TATATTGTTC</w:t>
      </w:r>
    </w:p>
    <w:p w14:paraId="01212F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741 ATACCATATT GAGGTAATTA CAATAAAACA TGTGCTAAAA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Gacta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taaaggag</w:t>
      </w:r>
      <w:proofErr w:type="spellEnd"/>
    </w:p>
    <w:p w14:paraId="7136D42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8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aact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ggag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ccaa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gttga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tggtg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taatgggc</w:t>
      </w:r>
      <w:proofErr w:type="spellEnd"/>
    </w:p>
    <w:p w14:paraId="5F75E1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8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at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tcag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ggtga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gatgca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gg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taccctta</w:t>
      </w:r>
      <w:proofErr w:type="spellEnd"/>
    </w:p>
    <w:p w14:paraId="4851BD4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9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ttta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ctact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cta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tccatgg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acttg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actttcg</w:t>
      </w:r>
      <w:proofErr w:type="spellEnd"/>
    </w:p>
    <w:p w14:paraId="02D68F3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79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gtatggt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tg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agata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atca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cag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ctttttca</w:t>
      </w:r>
      <w:proofErr w:type="spellEnd"/>
    </w:p>
    <w:p w14:paraId="7C408BE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0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gtgc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ccgaagg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gtaca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aac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ttttc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gacggga</w:t>
      </w:r>
      <w:proofErr w:type="spellEnd"/>
    </w:p>
    <w:p w14:paraId="5343870A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1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tacaag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gtgct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tcaagt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ggtga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tgtt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aatcgagt</w:t>
      </w:r>
      <w:proofErr w:type="spellEnd"/>
    </w:p>
    <w:p w14:paraId="60A07A0D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1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aaaggt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atttt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at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ttct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aaat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tacaact</w:t>
      </w:r>
      <w:proofErr w:type="spellEnd"/>
    </w:p>
    <w:p w14:paraId="0777226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2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actcac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atgtata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catggc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aacaa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tggaa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agttaact</w:t>
      </w:r>
      <w:proofErr w:type="spellEnd"/>
    </w:p>
    <w:p w14:paraId="006EE56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28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aaaatta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cacaaca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gatgg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gttcaac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agac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tcaacaaa</w:t>
      </w:r>
      <w:proofErr w:type="spellEnd"/>
    </w:p>
    <w:p w14:paraId="3962F45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34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tactcca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ggcgatgg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tgtcct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accag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cattacc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tccacacaat</w:t>
      </w:r>
      <w:proofErr w:type="spellEnd"/>
    </w:p>
    <w:p w14:paraId="24454EC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40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tgcccttt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aagatccc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gaaaa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acc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tccttct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gtttgtaa</w:t>
      </w:r>
      <w:proofErr w:type="spellEnd"/>
    </w:p>
    <w:p w14:paraId="11EB258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46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cagctgctg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attacacat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gcatggatg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actatac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cggcgg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agcggcggaa</w:t>
      </w:r>
      <w:proofErr w:type="spellEnd"/>
    </w:p>
    <w:p w14:paraId="050C20C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521 </w:t>
      </w:r>
      <w:proofErr w:type="spellStart"/>
      <w:r w:rsidRPr="00E9222D">
        <w:rPr>
          <w:rFonts w:ascii="Courier New" w:hAnsi="Courier New" w:cs="Courier New"/>
          <w:sz w:val="16"/>
          <w:szCs w:val="16"/>
        </w:rPr>
        <w:t>gcTACAATAA</w:t>
      </w:r>
      <w:proofErr w:type="spellEnd"/>
      <w:r w:rsidRPr="00E9222D">
        <w:rPr>
          <w:rFonts w:ascii="Courier New" w:hAnsi="Courier New" w:cs="Courier New"/>
          <w:sz w:val="16"/>
          <w:szCs w:val="16"/>
        </w:rPr>
        <w:t xml:space="preserve"> TATTTCGAAC ACAAATATAT CCCATATACC TAACAATGAA ATTAAAAAAA</w:t>
      </w:r>
    </w:p>
    <w:p w14:paraId="3D519575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581 TATCTGTAAC AAATGTAAAT AATTTAAAGA ATATCAACAA TTTAGTTCCA CATTTATCTA</w:t>
      </w:r>
    </w:p>
    <w:p w14:paraId="7DDF815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641 CCATAGATGT TCCAAATCAA ACTACTACTA ATTTTATTAC CCATAATAAT CTTAGTGATA</w:t>
      </w:r>
    </w:p>
    <w:p w14:paraId="0270FC23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701 ATAATATCGA AAATAGTGTC AATAATAATA TAATTTCTGA ACCCCACAAT GATAACAATA</w:t>
      </w:r>
    </w:p>
    <w:p w14:paraId="438579FF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lastRenderedPageBreak/>
        <w:t xml:space="preserve">     8761 ATGTTAACAC TATTAATAAC TCAAATCGAA CAGCTAGCTA CATAAGTAAT AATAATCAAA</w:t>
      </w:r>
    </w:p>
    <w:p w14:paraId="72A5F6B7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821 CTCAATTTAC CAATCTTATG AATAATATTT TGAACCAAAA CAATACTACT ACTACTACTA</w:t>
      </w:r>
    </w:p>
    <w:p w14:paraId="63F6BB78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881 ATAACAATAA CAACCTTAAT AATGATAATA TGCTATTATA TATTAACAAT ATTCTACCAA</w:t>
      </w:r>
    </w:p>
    <w:p w14:paraId="0B82E781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8941 ACCTCTCAAA TATAACAGAT AAAAATACTA TACCATCAAA TATAAATAAT TTACAAGCCA</w:t>
      </w:r>
    </w:p>
    <w:p w14:paraId="37F7EB7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001 TTAATAGAAA TAATCCAATA TATAAAAATA AAAACGCCAA TATTAATTTA AATGCTATAT</w:t>
      </w:r>
    </w:p>
    <w:p w14:paraId="3D114FDB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061 CAGCCATTAA TAATATTAAC AATCTTAATA GTGCATATAA TATTAACTTA TTAGACAATA</w:t>
      </w:r>
    </w:p>
    <w:p w14:paraId="5C3168A9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121 ATCCCTCTTC TAATATATTA TCACCAAACT CAAATAGAGT CTATCAAAAT AAAGGTTTTA</w:t>
      </w:r>
    </w:p>
    <w:p w14:paraId="6E890F02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181 TTAATACAAA CGAACCAACA CATATTAATA GGAACATAAA TCTAGTAACA AATAATATGA</w:t>
      </w:r>
    </w:p>
    <w:p w14:paraId="1B11A3FC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241 CACACAATAA AAATTTGAAT TCTACAAACC TCCTAAATAA TACTAATCAA ATTAAAATAG</w:t>
      </w:r>
    </w:p>
    <w:p w14:paraId="0ECCAF86" w14:textId="77777777" w:rsidR="00E9222D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 xml:space="preserve">     9301 ATATAAATAT GCC    </w:t>
      </w:r>
    </w:p>
    <w:p w14:paraId="5F30BBFE" w14:textId="5D766B43" w:rsidR="00337A17" w:rsidRPr="00E9222D" w:rsidRDefault="00E9222D" w:rsidP="00E9222D">
      <w:pPr>
        <w:rPr>
          <w:rFonts w:ascii="Courier New" w:hAnsi="Courier New" w:cs="Courier New"/>
          <w:sz w:val="16"/>
          <w:szCs w:val="16"/>
        </w:rPr>
      </w:pPr>
      <w:r w:rsidRPr="00E9222D">
        <w:rPr>
          <w:rFonts w:ascii="Courier New" w:hAnsi="Courier New" w:cs="Courier New"/>
          <w:sz w:val="16"/>
          <w:szCs w:val="16"/>
        </w:rPr>
        <w:t>//</w:t>
      </w:r>
    </w:p>
    <w:p w14:paraId="0E1CF486" w14:textId="07DD70BB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p w14:paraId="553A6450" w14:textId="2C546755" w:rsidR="00337A17" w:rsidRPr="00E9222D" w:rsidRDefault="00337A17">
      <w:pPr>
        <w:rPr>
          <w:rFonts w:ascii="Courier New" w:hAnsi="Courier New" w:cs="Courier New"/>
          <w:sz w:val="16"/>
          <w:szCs w:val="16"/>
        </w:rPr>
      </w:pPr>
    </w:p>
    <w:sectPr w:rsidR="00337A17" w:rsidRPr="00E9222D" w:rsidSect="00A35F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17"/>
    <w:rsid w:val="00337A17"/>
    <w:rsid w:val="008C6AA3"/>
    <w:rsid w:val="009D06BA"/>
    <w:rsid w:val="00A35FC9"/>
    <w:rsid w:val="00BA708E"/>
    <w:rsid w:val="00C654C9"/>
    <w:rsid w:val="00E12B60"/>
    <w:rsid w:val="00E9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4B3D1"/>
  <w15:chartTrackingRefBased/>
  <w15:docId w15:val="{5C40C287-E553-4949-AF4D-689713D00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A1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7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A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5</Pages>
  <Words>16465</Words>
  <Characters>93852</Characters>
  <Application>Microsoft Office Word</Application>
  <DocSecurity>0</DocSecurity>
  <Lines>782</Lines>
  <Paragraphs>220</Paragraphs>
  <ScaleCrop>false</ScaleCrop>
  <Company/>
  <LinksUpToDate>false</LinksUpToDate>
  <CharactersWithSpaces>11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E. Lindner</dc:creator>
  <cp:keywords/>
  <dc:description/>
  <cp:lastModifiedBy>Scott E. Lindner</cp:lastModifiedBy>
  <cp:revision>6</cp:revision>
  <dcterms:created xsi:type="dcterms:W3CDTF">2021-04-22T00:19:00Z</dcterms:created>
  <dcterms:modified xsi:type="dcterms:W3CDTF">2021-04-22T02:57:00Z</dcterms:modified>
</cp:coreProperties>
</file>